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AB1CC" w14:textId="6CD22690" w:rsidR="009F5142" w:rsidRPr="00BF4EFE" w:rsidRDefault="009F5142" w:rsidP="009F5142">
      <w:pPr>
        <w:pStyle w:val="Body"/>
        <w:rPr>
          <w:rFonts w:eastAsia="Arial Unicode MS"/>
          <w:color w:val="000000" w:themeColor="text1"/>
          <w:sz w:val="20"/>
          <w:szCs w:val="20"/>
        </w:rPr>
      </w:pPr>
      <w:r w:rsidRPr="00BF4EFE">
        <w:rPr>
          <w:rFonts w:eastAsia="Arial Unicode MS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eastAsia="Arial Unicode MS"/>
          <w:b/>
          <w:bCs/>
          <w:color w:val="000000" w:themeColor="text1"/>
          <w:sz w:val="20"/>
          <w:szCs w:val="20"/>
          <w:lang w:val="en-US"/>
        </w:rPr>
        <w:t>S1</w:t>
      </w:r>
      <w:r w:rsidRPr="00BF4EFE">
        <w:rPr>
          <w:rFonts w:eastAsia="Arial Unicode MS"/>
          <w:b/>
          <w:bCs/>
          <w:color w:val="000000" w:themeColor="text1"/>
          <w:sz w:val="20"/>
          <w:szCs w:val="20"/>
        </w:rPr>
        <w:t>.</w:t>
      </w:r>
      <w:r w:rsidRPr="00BF4EFE">
        <w:rPr>
          <w:rFonts w:eastAsia="Arial Unicode MS"/>
          <w:color w:val="000000" w:themeColor="text1"/>
          <w:sz w:val="20"/>
          <w:szCs w:val="20"/>
        </w:rPr>
        <w:t xml:space="preserve"> </w:t>
      </w:r>
      <w:r w:rsidRPr="000D7246">
        <w:rPr>
          <w:rFonts w:eastAsia="Arial Unicode MS"/>
          <w:b/>
          <w:bCs/>
          <w:color w:val="000000" w:themeColor="text1"/>
          <w:sz w:val="20"/>
          <w:szCs w:val="20"/>
        </w:rPr>
        <w:t>Univariable</w:t>
      </w:r>
      <w:r w:rsidR="00626221">
        <w:rPr>
          <w:rFonts w:eastAsia="Arial Unicode MS"/>
          <w:b/>
          <w:bCs/>
          <w:color w:val="000000" w:themeColor="text1"/>
          <w:sz w:val="20"/>
          <w:szCs w:val="20"/>
          <w:lang w:val="en-US"/>
        </w:rPr>
        <w:t xml:space="preserve"> with all parameters</w:t>
      </w:r>
      <w:r w:rsidRPr="000D7246">
        <w:rPr>
          <w:rFonts w:eastAsia="Arial Unicode MS"/>
          <w:b/>
          <w:bCs/>
          <w:color w:val="000000" w:themeColor="text1"/>
          <w:sz w:val="20"/>
          <w:szCs w:val="20"/>
        </w:rPr>
        <w:t xml:space="preserve"> and multivariable analysis for patients with hyperuricemia</w:t>
      </w:r>
      <w:r w:rsidRPr="00BF4EFE">
        <w:rPr>
          <w:rFonts w:eastAsia="Arial Unicode MS"/>
          <w:color w:val="000000" w:themeColor="text1"/>
          <w:sz w:val="20"/>
          <w:szCs w:val="20"/>
        </w:rPr>
        <w:t xml:space="preserve"> </w:t>
      </w:r>
    </w:p>
    <w:p w14:paraId="2013D473" w14:textId="77777777" w:rsidR="009F5142" w:rsidRPr="00BF4EFE" w:rsidRDefault="009F5142" w:rsidP="009F5142">
      <w:pPr>
        <w:pStyle w:val="Body"/>
        <w:rPr>
          <w:color w:val="000000" w:themeColor="text1"/>
          <w:sz w:val="20"/>
          <w:szCs w:val="20"/>
        </w:rPr>
      </w:pPr>
    </w:p>
    <w:tbl>
      <w:tblPr>
        <w:tblStyle w:val="TableGrid"/>
        <w:tblW w:w="52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1386"/>
        <w:gridCol w:w="1568"/>
        <w:gridCol w:w="1266"/>
        <w:gridCol w:w="1533"/>
        <w:gridCol w:w="760"/>
        <w:gridCol w:w="90"/>
        <w:gridCol w:w="1353"/>
        <w:gridCol w:w="760"/>
        <w:gridCol w:w="86"/>
      </w:tblGrid>
      <w:tr w:rsidR="00C50466" w:rsidRPr="003631EA" w14:paraId="6E2710E6" w14:textId="77777777" w:rsidTr="00D4000C">
        <w:trPr>
          <w:gridAfter w:val="1"/>
          <w:wAfter w:w="44" w:type="pct"/>
          <w:trHeight w:val="130"/>
        </w:trPr>
        <w:tc>
          <w:tcPr>
            <w:tcW w:w="516" w:type="pct"/>
            <w:tcBorders>
              <w:top w:val="single" w:sz="4" w:space="0" w:color="auto"/>
            </w:tcBorders>
          </w:tcPr>
          <w:p w14:paraId="33CA047D" w14:textId="77777777" w:rsidR="009F5142" w:rsidRPr="003631EA" w:rsidRDefault="009F5142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ease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681AF88A" w14:textId="77777777" w:rsidR="009F5142" w:rsidRPr="003631EA" w:rsidRDefault="009F5142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ariates</w:t>
            </w:r>
          </w:p>
        </w:tc>
        <w:tc>
          <w:tcPr>
            <w:tcW w:w="799" w:type="pct"/>
            <w:tcBorders>
              <w:top w:val="single" w:sz="4" w:space="0" w:color="auto"/>
            </w:tcBorders>
          </w:tcPr>
          <w:p w14:paraId="6DBDAAC2" w14:textId="77777777" w:rsidR="009F5142" w:rsidRPr="003631EA" w:rsidRDefault="009F5142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s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204CD282" w14:textId="77777777" w:rsidR="009F5142" w:rsidRPr="003631EA" w:rsidRDefault="009F5142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yperuricemia 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348CC9" w14:textId="77777777" w:rsidR="009F5142" w:rsidRPr="003631EA" w:rsidRDefault="009F5142" w:rsidP="00764AA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right="-9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nivariable analysis</w:t>
            </w:r>
          </w:p>
        </w:tc>
        <w:tc>
          <w:tcPr>
            <w:tcW w:w="112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09C068" w14:textId="77777777" w:rsidR="009F5142" w:rsidRPr="003631EA" w:rsidRDefault="009F5142" w:rsidP="00764AA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right="-1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ultivariable analysis</w:t>
            </w:r>
          </w:p>
        </w:tc>
      </w:tr>
      <w:tr w:rsidR="00C50466" w:rsidRPr="003631EA" w14:paraId="1A1948B6" w14:textId="77777777" w:rsidTr="0044377F">
        <w:trPr>
          <w:trHeight w:val="82"/>
        </w:trPr>
        <w:tc>
          <w:tcPr>
            <w:tcW w:w="516" w:type="pct"/>
            <w:tcBorders>
              <w:bottom w:val="single" w:sz="4" w:space="0" w:color="auto"/>
            </w:tcBorders>
          </w:tcPr>
          <w:p w14:paraId="6BC02D75" w14:textId="77777777" w:rsidR="009F5142" w:rsidRPr="003631EA" w:rsidRDefault="009F5142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469CC815" w14:textId="77777777" w:rsidR="009F5142" w:rsidRPr="003631EA" w:rsidRDefault="009F5142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14:paraId="07B49ABC" w14:textId="77777777" w:rsidR="009F5142" w:rsidRPr="003631EA" w:rsidRDefault="009F5142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36A0CE40" w14:textId="77777777" w:rsidR="009F5142" w:rsidRPr="003631EA" w:rsidRDefault="009F5142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/total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521550AE" w14:textId="77777777" w:rsidR="009F5142" w:rsidRPr="003631EA" w:rsidRDefault="009F5142" w:rsidP="00430243">
            <w:pPr>
              <w:pStyle w:val="Body"/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b/>
                <w:bCs/>
                <w:color w:val="000000" w:themeColor="text1"/>
                <w:sz w:val="16"/>
                <w:szCs w:val="16"/>
              </w:rPr>
              <w:t>OR (95%CI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C4FE7A" w14:textId="77777777" w:rsidR="009F5142" w:rsidRPr="003631EA" w:rsidRDefault="009F5142" w:rsidP="00430243">
            <w:pPr>
              <w:pStyle w:val="Body"/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3631EA">
              <w:rPr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1E634AF1" w14:textId="77777777" w:rsidR="009F5142" w:rsidRPr="003631EA" w:rsidRDefault="009F5142" w:rsidP="00430243">
            <w:pPr>
              <w:pStyle w:val="Body"/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b/>
                <w:bCs/>
                <w:color w:val="000000" w:themeColor="text1"/>
                <w:sz w:val="16"/>
                <w:szCs w:val="16"/>
              </w:rPr>
              <w:t>OR (95%CI)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3EB100" w14:textId="77777777" w:rsidR="009F5142" w:rsidRPr="003631EA" w:rsidRDefault="009F5142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3631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C50466" w:rsidRPr="003631EA" w14:paraId="5707FA8A" w14:textId="77777777" w:rsidTr="0044377F">
        <w:trPr>
          <w:trHeight w:val="323"/>
        </w:trPr>
        <w:tc>
          <w:tcPr>
            <w:tcW w:w="516" w:type="pct"/>
            <w:tcBorders>
              <w:top w:val="single" w:sz="4" w:space="0" w:color="auto"/>
            </w:tcBorders>
          </w:tcPr>
          <w:p w14:paraId="57071D52" w14:textId="77777777" w:rsidR="009F5142" w:rsidRPr="003631EA" w:rsidRDefault="009F5142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ymphoma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46FCBD43" w14:textId="6EB5EFDB" w:rsidR="009F5142" w:rsidRPr="003631EA" w:rsidRDefault="009F5142" w:rsidP="00430243">
            <w:pPr>
              <w:pStyle w:val="Body"/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799" w:type="pct"/>
            <w:tcBorders>
              <w:top w:val="single" w:sz="4" w:space="0" w:color="auto"/>
            </w:tcBorders>
          </w:tcPr>
          <w:p w14:paraId="68F59173" w14:textId="048A48DD" w:rsidR="009F5142" w:rsidRPr="003631EA" w:rsidRDefault="009F5142" w:rsidP="00430243">
            <w:pPr>
              <w:pStyle w:val="Body"/>
              <w:tabs>
                <w:tab w:val="left" w:pos="318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</w:t>
            </w:r>
            <w:r w:rsidR="006D1CBF">
              <w:rPr>
                <w:color w:val="000000" w:themeColor="text1"/>
                <w:sz w:val="16"/>
                <w:szCs w:val="16"/>
              </w:rPr>
              <w:t xml:space="preserve"> 60</w:t>
            </w:r>
            <w:r>
              <w:rPr>
                <w:color w:val="000000" w:themeColor="text1"/>
                <w:sz w:val="16"/>
                <w:szCs w:val="16"/>
              </w:rPr>
              <w:t xml:space="preserve"> years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2FD9C803" w14:textId="0CD95849" w:rsidR="009F5142" w:rsidRPr="006D1CBF" w:rsidRDefault="00DC597D" w:rsidP="0043024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  <w:r w:rsidR="009F5142" w:rsidRPr="006D1CBF">
              <w:rPr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50DAEFC2" w14:textId="46A76D73" w:rsidR="009F5142" w:rsidRPr="003631EA" w:rsidRDefault="009F5142" w:rsidP="0043024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</w:tcBorders>
          </w:tcPr>
          <w:p w14:paraId="7A2CC90E" w14:textId="60F37C77" w:rsidR="009F5142" w:rsidRPr="003631EA" w:rsidRDefault="009F5142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232A074A" w14:textId="77777777" w:rsidR="009F5142" w:rsidRPr="003631EA" w:rsidRDefault="009F5142" w:rsidP="0043024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</w:tcBorders>
          </w:tcPr>
          <w:p w14:paraId="1E665643" w14:textId="77777777" w:rsidR="009F5142" w:rsidRPr="003631EA" w:rsidRDefault="009F5142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0466" w:rsidRPr="003631EA" w14:paraId="43F71DD9" w14:textId="77777777" w:rsidTr="0044377F">
        <w:trPr>
          <w:trHeight w:val="269"/>
        </w:trPr>
        <w:tc>
          <w:tcPr>
            <w:tcW w:w="516" w:type="pct"/>
          </w:tcPr>
          <w:p w14:paraId="682374CB" w14:textId="77777777" w:rsidR="009F5142" w:rsidRPr="003631EA" w:rsidRDefault="009F5142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334488D5" w14:textId="77777777" w:rsidR="009F5142" w:rsidRPr="003631EA" w:rsidRDefault="009F5142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67421B3C" w14:textId="78B8D264" w:rsidR="009F5142" w:rsidRPr="003631EA" w:rsidRDefault="009F5142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years</w:t>
            </w:r>
          </w:p>
        </w:tc>
        <w:tc>
          <w:tcPr>
            <w:tcW w:w="645" w:type="pct"/>
          </w:tcPr>
          <w:p w14:paraId="6E1BAE0D" w14:textId="26B87125" w:rsidR="009F5142" w:rsidRPr="006D1CBF" w:rsidRDefault="00DC597D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9F5142" w:rsidRPr="006D1C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36F12016" w14:textId="369E4643" w:rsidR="009F5142" w:rsidRPr="003631EA" w:rsidRDefault="006D1CBF" w:rsidP="0043024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6 (0.93-1.01)</w:t>
            </w:r>
          </w:p>
        </w:tc>
        <w:tc>
          <w:tcPr>
            <w:tcW w:w="433" w:type="pct"/>
            <w:gridSpan w:val="2"/>
          </w:tcPr>
          <w:p w14:paraId="5B68AD1B" w14:textId="23994066" w:rsidR="009F5142" w:rsidRPr="003631EA" w:rsidRDefault="006D1CBF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A4239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64AA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A4239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89" w:type="pct"/>
          </w:tcPr>
          <w:p w14:paraId="59C5B8BA" w14:textId="39BDEA40" w:rsidR="009F5142" w:rsidRPr="003631EA" w:rsidRDefault="00761E33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114CA232" w14:textId="45D06BF9" w:rsidR="009F5142" w:rsidRPr="003631EA" w:rsidRDefault="00761E33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D4000C" w:rsidRPr="003631EA" w14:paraId="3C40563C" w14:textId="77777777" w:rsidTr="0044377F">
        <w:trPr>
          <w:trHeight w:val="269"/>
        </w:trPr>
        <w:tc>
          <w:tcPr>
            <w:tcW w:w="516" w:type="pct"/>
          </w:tcPr>
          <w:p w14:paraId="63229AA2" w14:textId="77777777" w:rsidR="006D1CBF" w:rsidRPr="003631EA" w:rsidRDefault="006D1CBF" w:rsidP="006D1CB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41931B3C" w14:textId="57187288" w:rsidR="006D1CBF" w:rsidRPr="003631EA" w:rsidRDefault="00FE364F" w:rsidP="006D1CB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799" w:type="pct"/>
          </w:tcPr>
          <w:p w14:paraId="4388933B" w14:textId="42AA4D30" w:rsidR="006D1CBF" w:rsidRPr="003631EA" w:rsidRDefault="00FE364F" w:rsidP="006D1CB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45" w:type="pct"/>
          </w:tcPr>
          <w:p w14:paraId="69850E61" w14:textId="6FCB60FE" w:rsidR="006D1CBF" w:rsidRPr="006D1CBF" w:rsidRDefault="00DC597D" w:rsidP="006D1CB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6D1CBF"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3085982C" w14:textId="0B9A2195" w:rsidR="006D1CBF" w:rsidRPr="003631EA" w:rsidRDefault="006D1CBF" w:rsidP="006D1CB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102BB045" w14:textId="77777777" w:rsidR="006D1CBF" w:rsidRPr="003631EA" w:rsidRDefault="006D1CBF" w:rsidP="006D1CB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77160A33" w14:textId="77777777" w:rsidR="006D1CBF" w:rsidRPr="003631EA" w:rsidRDefault="006D1CBF" w:rsidP="006D1CB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23923D24" w14:textId="77777777" w:rsidR="006D1CBF" w:rsidRPr="003631EA" w:rsidRDefault="006D1CBF" w:rsidP="006D1CB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000C" w:rsidRPr="003631EA" w14:paraId="5C04977F" w14:textId="77777777" w:rsidTr="0044377F">
        <w:trPr>
          <w:trHeight w:val="269"/>
        </w:trPr>
        <w:tc>
          <w:tcPr>
            <w:tcW w:w="516" w:type="pct"/>
          </w:tcPr>
          <w:p w14:paraId="662AC586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11E890D5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2208E51E" w14:textId="491BF902" w:rsidR="00761E33" w:rsidRPr="003631EA" w:rsidRDefault="00FE364F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45" w:type="pct"/>
          </w:tcPr>
          <w:p w14:paraId="4A4A6A0B" w14:textId="44EAF120" w:rsidR="00761E33" w:rsidRPr="006D1CBF" w:rsidRDefault="00DC597D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761E33" w:rsidRPr="006D1C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23D3000A" w14:textId="3B0CDC45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5 (0.14-1.41)</w:t>
            </w:r>
          </w:p>
        </w:tc>
        <w:tc>
          <w:tcPr>
            <w:tcW w:w="433" w:type="pct"/>
            <w:gridSpan w:val="2"/>
          </w:tcPr>
          <w:p w14:paraId="70B54384" w14:textId="712CCBF4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8</w:t>
            </w:r>
          </w:p>
        </w:tc>
        <w:tc>
          <w:tcPr>
            <w:tcW w:w="689" w:type="pct"/>
          </w:tcPr>
          <w:p w14:paraId="74EC0E85" w14:textId="12100CD8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1EF5EFFE" w14:textId="0CC97A76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D4000C" w:rsidRPr="003631EA" w14:paraId="35E34AC6" w14:textId="77777777" w:rsidTr="0044377F">
        <w:trPr>
          <w:trHeight w:val="269"/>
        </w:trPr>
        <w:tc>
          <w:tcPr>
            <w:tcW w:w="516" w:type="pct"/>
          </w:tcPr>
          <w:p w14:paraId="258EAF29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6DE27017" w14:textId="4D264728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799" w:type="pct"/>
          </w:tcPr>
          <w:p w14:paraId="22F31C0B" w14:textId="7C7CAE94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kg/m</w:t>
            </w: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45" w:type="pct"/>
          </w:tcPr>
          <w:p w14:paraId="638784DF" w14:textId="3973DD3D" w:rsidR="00761E33" w:rsidRPr="006D1CBF" w:rsidRDefault="00DC597D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761E33"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610145A9" w14:textId="49FA254C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08DA5EC2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3C71DD58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77453A87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000C" w:rsidRPr="003631EA" w14:paraId="67CD47B0" w14:textId="77777777" w:rsidTr="0044377F">
        <w:trPr>
          <w:trHeight w:val="269"/>
        </w:trPr>
        <w:tc>
          <w:tcPr>
            <w:tcW w:w="516" w:type="pct"/>
          </w:tcPr>
          <w:p w14:paraId="46C7B4EE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7674F782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00482965" w14:textId="272812BF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1 kg/m</w:t>
            </w: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45" w:type="pct"/>
          </w:tcPr>
          <w:p w14:paraId="6B68C235" w14:textId="6854E7DB" w:rsidR="00761E33" w:rsidRPr="006D1CBF" w:rsidRDefault="00DC597D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761E33" w:rsidRPr="006D1C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2CEF6624" w14:textId="4FE57072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7 (0.96-1.43)</w:t>
            </w:r>
          </w:p>
        </w:tc>
        <w:tc>
          <w:tcPr>
            <w:tcW w:w="433" w:type="pct"/>
            <w:gridSpan w:val="2"/>
          </w:tcPr>
          <w:p w14:paraId="772E30BE" w14:textId="381B9AE4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1</w:t>
            </w:r>
          </w:p>
        </w:tc>
        <w:tc>
          <w:tcPr>
            <w:tcW w:w="689" w:type="pct"/>
          </w:tcPr>
          <w:p w14:paraId="4210D5AB" w14:textId="07C61B6C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1AE1E9A6" w14:textId="5616BEAC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D4000C" w:rsidRPr="003631EA" w14:paraId="05BFD0D8" w14:textId="77777777" w:rsidTr="0044377F">
        <w:trPr>
          <w:trHeight w:val="269"/>
        </w:trPr>
        <w:tc>
          <w:tcPr>
            <w:tcW w:w="516" w:type="pct"/>
          </w:tcPr>
          <w:p w14:paraId="4B9C4C7A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462EB073" w14:textId="14D3412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abetes mellitus</w:t>
            </w:r>
          </w:p>
        </w:tc>
        <w:tc>
          <w:tcPr>
            <w:tcW w:w="799" w:type="pct"/>
          </w:tcPr>
          <w:p w14:paraId="0833F43D" w14:textId="36D9C711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45" w:type="pct"/>
          </w:tcPr>
          <w:p w14:paraId="4C2D6E13" w14:textId="5EC1A894" w:rsidR="00761E33" w:rsidRPr="006D1CBF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05E4A54C" w14:textId="2502AB6A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2FA618A5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120C4916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7C5C8DFB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000C" w:rsidRPr="003631EA" w14:paraId="679227BC" w14:textId="77777777" w:rsidTr="0044377F">
        <w:trPr>
          <w:trHeight w:val="269"/>
        </w:trPr>
        <w:tc>
          <w:tcPr>
            <w:tcW w:w="516" w:type="pct"/>
          </w:tcPr>
          <w:p w14:paraId="72CFEF8A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2E257CEA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6F35F98B" w14:textId="73B3BE73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45" w:type="pct"/>
          </w:tcPr>
          <w:p w14:paraId="04B32FDA" w14:textId="1B8A1089" w:rsidR="00761E33" w:rsidRPr="006D1CBF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6D1C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693F7677" w14:textId="15667D79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6 (0.91-3.53)</w:t>
            </w:r>
          </w:p>
        </w:tc>
        <w:tc>
          <w:tcPr>
            <w:tcW w:w="433" w:type="pct"/>
            <w:gridSpan w:val="2"/>
          </w:tcPr>
          <w:p w14:paraId="42B09CE1" w14:textId="3D33A7B4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20</w:t>
            </w:r>
          </w:p>
        </w:tc>
        <w:tc>
          <w:tcPr>
            <w:tcW w:w="689" w:type="pct"/>
          </w:tcPr>
          <w:p w14:paraId="0C7F41ED" w14:textId="27AF5950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0910E0F1" w14:textId="0D021DBE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D4000C" w:rsidRPr="003631EA" w14:paraId="486C7EDE" w14:textId="77777777" w:rsidTr="0044377F">
        <w:trPr>
          <w:trHeight w:val="269"/>
        </w:trPr>
        <w:tc>
          <w:tcPr>
            <w:tcW w:w="516" w:type="pct"/>
          </w:tcPr>
          <w:p w14:paraId="1C3DAA75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04C1192F" w14:textId="570A22D8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799" w:type="pct"/>
          </w:tcPr>
          <w:p w14:paraId="7EEFC8E8" w14:textId="072E009C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45" w:type="pct"/>
          </w:tcPr>
          <w:p w14:paraId="4FFB6C42" w14:textId="73F14EA8" w:rsidR="00761E33" w:rsidRPr="006D1CBF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7B75031A" w14:textId="18F03366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5305088F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03264991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6EE0FD90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000C" w:rsidRPr="003631EA" w14:paraId="34E391F8" w14:textId="77777777" w:rsidTr="0044377F">
        <w:trPr>
          <w:trHeight w:val="269"/>
        </w:trPr>
        <w:tc>
          <w:tcPr>
            <w:tcW w:w="516" w:type="pct"/>
          </w:tcPr>
          <w:p w14:paraId="7AB2C666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37722A72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31D326C4" w14:textId="698C1C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45" w:type="pct"/>
          </w:tcPr>
          <w:p w14:paraId="0C82EE65" w14:textId="6648D1B5" w:rsidR="00761E33" w:rsidRPr="006D1CBF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6D1C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16004D38" w14:textId="5FEDC477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3 (0.08-3.31)</w:t>
            </w:r>
          </w:p>
        </w:tc>
        <w:tc>
          <w:tcPr>
            <w:tcW w:w="433" w:type="pct"/>
            <w:gridSpan w:val="2"/>
          </w:tcPr>
          <w:p w14:paraId="249F1D7C" w14:textId="55A44F2A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5</w:t>
            </w:r>
          </w:p>
        </w:tc>
        <w:tc>
          <w:tcPr>
            <w:tcW w:w="689" w:type="pct"/>
          </w:tcPr>
          <w:p w14:paraId="073AE41C" w14:textId="0B1EE403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794DB347" w14:textId="3B1DF0D3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D4000C" w:rsidRPr="003631EA" w14:paraId="1C22A0CB" w14:textId="77777777" w:rsidTr="0044377F">
        <w:trPr>
          <w:trHeight w:val="269"/>
        </w:trPr>
        <w:tc>
          <w:tcPr>
            <w:tcW w:w="516" w:type="pct"/>
          </w:tcPr>
          <w:p w14:paraId="5D9D5A32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789A26D9" w14:textId="6B2F9CCC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ymphoma type</w:t>
            </w:r>
          </w:p>
        </w:tc>
        <w:tc>
          <w:tcPr>
            <w:tcW w:w="799" w:type="pct"/>
          </w:tcPr>
          <w:p w14:paraId="4CD1483F" w14:textId="768E6DD0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dolent</w:t>
            </w:r>
          </w:p>
        </w:tc>
        <w:tc>
          <w:tcPr>
            <w:tcW w:w="645" w:type="pct"/>
          </w:tcPr>
          <w:p w14:paraId="13CD64A4" w14:textId="7E79E993" w:rsidR="00761E33" w:rsidRPr="006D1CBF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/91</w:t>
            </w:r>
          </w:p>
        </w:tc>
        <w:tc>
          <w:tcPr>
            <w:tcW w:w="781" w:type="pct"/>
          </w:tcPr>
          <w:p w14:paraId="499AB38E" w14:textId="5F0FF8A0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4EE72F78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1614E31E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3A59A52E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000C" w:rsidRPr="003631EA" w14:paraId="0EB1E228" w14:textId="77777777" w:rsidTr="0044377F">
        <w:trPr>
          <w:trHeight w:val="269"/>
        </w:trPr>
        <w:tc>
          <w:tcPr>
            <w:tcW w:w="516" w:type="pct"/>
          </w:tcPr>
          <w:p w14:paraId="04F74AD1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1DFDEE39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31A8C053" w14:textId="21810B0C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LBCL</w:t>
            </w:r>
          </w:p>
        </w:tc>
        <w:tc>
          <w:tcPr>
            <w:tcW w:w="645" w:type="pct"/>
          </w:tcPr>
          <w:p w14:paraId="31E6EBCC" w14:textId="1A11F58C" w:rsidR="00761E33" w:rsidRPr="006D1CBF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/91</w:t>
            </w:r>
          </w:p>
        </w:tc>
        <w:tc>
          <w:tcPr>
            <w:tcW w:w="781" w:type="pct"/>
          </w:tcPr>
          <w:p w14:paraId="02F0BB11" w14:textId="6DC9A911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27 (0.57-9.12)</w:t>
            </w:r>
          </w:p>
        </w:tc>
        <w:tc>
          <w:tcPr>
            <w:tcW w:w="433" w:type="pct"/>
            <w:gridSpan w:val="2"/>
          </w:tcPr>
          <w:p w14:paraId="6845395D" w14:textId="25F5A89A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50</w:t>
            </w:r>
          </w:p>
        </w:tc>
        <w:tc>
          <w:tcPr>
            <w:tcW w:w="689" w:type="pct"/>
          </w:tcPr>
          <w:p w14:paraId="42B69BD9" w14:textId="77BF6F6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7285B65C" w14:textId="0621BC55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D4000C" w:rsidRPr="003631EA" w14:paraId="76F02DF4" w14:textId="77777777" w:rsidTr="0044377F">
        <w:trPr>
          <w:trHeight w:val="269"/>
        </w:trPr>
        <w:tc>
          <w:tcPr>
            <w:tcW w:w="516" w:type="pct"/>
          </w:tcPr>
          <w:p w14:paraId="7C6BE53F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5246A9F5" w14:textId="669C910D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aging</w:t>
            </w:r>
          </w:p>
        </w:tc>
        <w:tc>
          <w:tcPr>
            <w:tcW w:w="799" w:type="pct"/>
          </w:tcPr>
          <w:p w14:paraId="7BF2F072" w14:textId="77871952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age I-II</w:t>
            </w:r>
          </w:p>
        </w:tc>
        <w:tc>
          <w:tcPr>
            <w:tcW w:w="645" w:type="pct"/>
          </w:tcPr>
          <w:p w14:paraId="31FF3A74" w14:textId="1EFF2C4C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2772437E" w14:textId="2B28D74C" w:rsidR="00761E33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6593F9F6" w14:textId="77777777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78E92D41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2479FD1E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000C" w:rsidRPr="003631EA" w14:paraId="28C2D758" w14:textId="77777777" w:rsidTr="0044377F">
        <w:trPr>
          <w:trHeight w:val="269"/>
        </w:trPr>
        <w:tc>
          <w:tcPr>
            <w:tcW w:w="516" w:type="pct"/>
          </w:tcPr>
          <w:p w14:paraId="2E1B0963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5E43DE19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6CAC5BB1" w14:textId="28785383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age III-IV</w:t>
            </w:r>
          </w:p>
        </w:tc>
        <w:tc>
          <w:tcPr>
            <w:tcW w:w="645" w:type="pct"/>
          </w:tcPr>
          <w:p w14:paraId="2B4683BF" w14:textId="18C74E5A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6D1C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4B390656" w14:textId="5BE9E813" w:rsidR="00761E33" w:rsidRDefault="00AD0CB9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82 (0.62-3.45)</w:t>
            </w:r>
          </w:p>
        </w:tc>
        <w:tc>
          <w:tcPr>
            <w:tcW w:w="433" w:type="pct"/>
            <w:gridSpan w:val="2"/>
          </w:tcPr>
          <w:p w14:paraId="65B4E3D0" w14:textId="22703E37" w:rsidR="00761E33" w:rsidRDefault="00AD0CB9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23</w:t>
            </w:r>
          </w:p>
        </w:tc>
        <w:tc>
          <w:tcPr>
            <w:tcW w:w="689" w:type="pct"/>
          </w:tcPr>
          <w:p w14:paraId="679482D8" w14:textId="41AEC96F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476C81F8" w14:textId="69726FB4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D4000C" w:rsidRPr="003631EA" w14:paraId="2E1ECBDE" w14:textId="77777777" w:rsidTr="0044377F">
        <w:trPr>
          <w:trHeight w:val="269"/>
        </w:trPr>
        <w:tc>
          <w:tcPr>
            <w:tcW w:w="516" w:type="pct"/>
          </w:tcPr>
          <w:p w14:paraId="28EFCD71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12A92E6A" w14:textId="23ABFB58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PI risk group</w:t>
            </w:r>
          </w:p>
        </w:tc>
        <w:tc>
          <w:tcPr>
            <w:tcW w:w="799" w:type="pct"/>
          </w:tcPr>
          <w:p w14:paraId="7F66469F" w14:textId="32890850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w to Low-int</w:t>
            </w:r>
          </w:p>
        </w:tc>
        <w:tc>
          <w:tcPr>
            <w:tcW w:w="645" w:type="pct"/>
          </w:tcPr>
          <w:p w14:paraId="11B04D78" w14:textId="3115813A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3398AEAA" w14:textId="58D84651" w:rsidR="00761E33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037180D6" w14:textId="77777777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34683363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1C8825CC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000C" w:rsidRPr="003631EA" w14:paraId="2AEB8E18" w14:textId="77777777" w:rsidTr="0044377F">
        <w:trPr>
          <w:trHeight w:val="269"/>
        </w:trPr>
        <w:tc>
          <w:tcPr>
            <w:tcW w:w="516" w:type="pct"/>
          </w:tcPr>
          <w:p w14:paraId="61642316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59A2FB07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5C8514EE" w14:textId="6DDFEBD9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-int to High</w:t>
            </w:r>
          </w:p>
        </w:tc>
        <w:tc>
          <w:tcPr>
            <w:tcW w:w="645" w:type="pct"/>
          </w:tcPr>
          <w:p w14:paraId="7880E30C" w14:textId="4C7614A3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6D1C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0393357B" w14:textId="0C3DE865" w:rsidR="00761E33" w:rsidRDefault="00626221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12 (0.78-2.32)</w:t>
            </w:r>
          </w:p>
        </w:tc>
        <w:tc>
          <w:tcPr>
            <w:tcW w:w="433" w:type="pct"/>
            <w:gridSpan w:val="2"/>
          </w:tcPr>
          <w:p w14:paraId="4177555F" w14:textId="37F65D12" w:rsidR="00761E33" w:rsidRDefault="00626221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92</w:t>
            </w:r>
          </w:p>
        </w:tc>
        <w:tc>
          <w:tcPr>
            <w:tcW w:w="689" w:type="pct"/>
          </w:tcPr>
          <w:p w14:paraId="1A13055D" w14:textId="22B45B8F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66C1912E" w14:textId="7C294B3F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D4000C" w:rsidRPr="003631EA" w14:paraId="32717154" w14:textId="77777777" w:rsidTr="0044377F">
        <w:trPr>
          <w:trHeight w:val="269"/>
        </w:trPr>
        <w:tc>
          <w:tcPr>
            <w:tcW w:w="516" w:type="pct"/>
          </w:tcPr>
          <w:p w14:paraId="625F0FAC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73E92D52" w14:textId="39317A66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ulky disease</w:t>
            </w:r>
          </w:p>
        </w:tc>
        <w:tc>
          <w:tcPr>
            <w:tcW w:w="799" w:type="pct"/>
          </w:tcPr>
          <w:p w14:paraId="537C9BF2" w14:textId="12F18E50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45" w:type="pct"/>
          </w:tcPr>
          <w:p w14:paraId="6E77882D" w14:textId="5F8A0086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7AB00A73" w14:textId="7C0E7BBF" w:rsidR="00761E33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4E8DD164" w14:textId="77777777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31A6CDA9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672C882F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000C" w:rsidRPr="003631EA" w14:paraId="0A9533A9" w14:textId="77777777" w:rsidTr="0044377F">
        <w:trPr>
          <w:trHeight w:val="269"/>
        </w:trPr>
        <w:tc>
          <w:tcPr>
            <w:tcW w:w="516" w:type="pct"/>
          </w:tcPr>
          <w:p w14:paraId="49DD298E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44900813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6492926C" w14:textId="2A3C491D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45" w:type="pct"/>
          </w:tcPr>
          <w:p w14:paraId="66082B0C" w14:textId="4D112E17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6D1C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62686830" w14:textId="356548DC" w:rsidR="00761E33" w:rsidRDefault="00626221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9 (0.88-4.52)</w:t>
            </w:r>
          </w:p>
        </w:tc>
        <w:tc>
          <w:tcPr>
            <w:tcW w:w="433" w:type="pct"/>
            <w:gridSpan w:val="2"/>
          </w:tcPr>
          <w:p w14:paraId="5A71EACD" w14:textId="48F4117F" w:rsidR="00761E33" w:rsidRDefault="00626221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689" w:type="pct"/>
          </w:tcPr>
          <w:p w14:paraId="5F49B3DB" w14:textId="6525666B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2985BC4A" w14:textId="66D70A2F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D4000C" w:rsidRPr="003631EA" w14:paraId="3CD3AA16" w14:textId="77777777" w:rsidTr="0044377F">
        <w:trPr>
          <w:trHeight w:val="269"/>
        </w:trPr>
        <w:tc>
          <w:tcPr>
            <w:tcW w:w="516" w:type="pct"/>
          </w:tcPr>
          <w:p w14:paraId="284F464E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0448EA2B" w14:textId="50DC369E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moglobin</w:t>
            </w:r>
          </w:p>
        </w:tc>
        <w:tc>
          <w:tcPr>
            <w:tcW w:w="799" w:type="pct"/>
          </w:tcPr>
          <w:p w14:paraId="7C4C2033" w14:textId="7E222E6E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 10 g/dl</w:t>
            </w:r>
          </w:p>
        </w:tc>
        <w:tc>
          <w:tcPr>
            <w:tcW w:w="645" w:type="pct"/>
          </w:tcPr>
          <w:p w14:paraId="0F7C47A8" w14:textId="68D861C3" w:rsidR="00761E33" w:rsidRPr="006D1CBF" w:rsidRDefault="00AD0CB9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761E33"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2DD5A6B7" w14:textId="52AE44EC" w:rsidR="00761E33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7869742C" w14:textId="77777777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009AB6F2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4A69183D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000C" w:rsidRPr="003631EA" w14:paraId="728B9BE1" w14:textId="77777777" w:rsidTr="0044377F">
        <w:trPr>
          <w:trHeight w:val="269"/>
        </w:trPr>
        <w:tc>
          <w:tcPr>
            <w:tcW w:w="516" w:type="pct"/>
          </w:tcPr>
          <w:p w14:paraId="318F95A8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6C6D19B5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30802021" w14:textId="23BB2094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 g/dl</w:t>
            </w:r>
          </w:p>
        </w:tc>
        <w:tc>
          <w:tcPr>
            <w:tcW w:w="645" w:type="pct"/>
          </w:tcPr>
          <w:p w14:paraId="3E5D50B4" w14:textId="56111827" w:rsidR="00761E33" w:rsidRPr="006D1CBF" w:rsidRDefault="00AD0CB9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761E33" w:rsidRPr="006D1C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1CEDE482" w14:textId="69C95105" w:rsidR="00761E33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4 (0.91-1.46)</w:t>
            </w:r>
          </w:p>
        </w:tc>
        <w:tc>
          <w:tcPr>
            <w:tcW w:w="433" w:type="pct"/>
            <w:gridSpan w:val="2"/>
          </w:tcPr>
          <w:p w14:paraId="6D63FDE8" w14:textId="3CBB736C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64</w:t>
            </w:r>
          </w:p>
        </w:tc>
        <w:tc>
          <w:tcPr>
            <w:tcW w:w="689" w:type="pct"/>
          </w:tcPr>
          <w:p w14:paraId="30108D57" w14:textId="64A351AF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060B175A" w14:textId="68819E88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D4000C" w:rsidRPr="003631EA" w14:paraId="293325FA" w14:textId="77777777" w:rsidTr="0044377F">
        <w:trPr>
          <w:trHeight w:val="269"/>
        </w:trPr>
        <w:tc>
          <w:tcPr>
            <w:tcW w:w="516" w:type="pct"/>
          </w:tcPr>
          <w:p w14:paraId="2162F442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6C413EF9" w14:textId="436ED803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BC</w:t>
            </w:r>
          </w:p>
        </w:tc>
        <w:tc>
          <w:tcPr>
            <w:tcW w:w="799" w:type="pct"/>
          </w:tcPr>
          <w:p w14:paraId="1E19BCBD" w14:textId="3009CCB6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 6.7 x 10</w:t>
            </w:r>
            <w:r w:rsidRPr="00E75B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645" w:type="pct"/>
          </w:tcPr>
          <w:p w14:paraId="5C6A4FE3" w14:textId="02146757" w:rsidR="00761E33" w:rsidRPr="006D1CBF" w:rsidRDefault="00AD0CB9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761E33"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75879E43" w14:textId="0296F95D" w:rsidR="00761E33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6ECF78A2" w14:textId="77777777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2853C847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31371526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000C" w:rsidRPr="003631EA" w14:paraId="7B472BFA" w14:textId="77777777" w:rsidTr="0044377F">
        <w:trPr>
          <w:trHeight w:val="269"/>
        </w:trPr>
        <w:tc>
          <w:tcPr>
            <w:tcW w:w="516" w:type="pct"/>
          </w:tcPr>
          <w:p w14:paraId="5A3E925C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2D81AE29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63033375" w14:textId="212F3657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7 x 10</w:t>
            </w:r>
            <w:r w:rsidRPr="00E75B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645" w:type="pct"/>
          </w:tcPr>
          <w:p w14:paraId="0CDA042C" w14:textId="2D3FC279" w:rsidR="00761E33" w:rsidRPr="006D1CBF" w:rsidRDefault="00AD0CB9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761E33" w:rsidRPr="006D1C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22DEB858" w14:textId="719A8A89" w:rsidR="00761E33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1 (0.99-1.01)</w:t>
            </w:r>
          </w:p>
        </w:tc>
        <w:tc>
          <w:tcPr>
            <w:tcW w:w="433" w:type="pct"/>
            <w:gridSpan w:val="2"/>
          </w:tcPr>
          <w:p w14:paraId="5552CFD3" w14:textId="205E1B5F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97</w:t>
            </w:r>
          </w:p>
        </w:tc>
        <w:tc>
          <w:tcPr>
            <w:tcW w:w="689" w:type="pct"/>
          </w:tcPr>
          <w:p w14:paraId="64FBB2E8" w14:textId="669C3C1A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270B65A5" w14:textId="12BA9EB2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D4000C" w:rsidRPr="003631EA" w14:paraId="58CC2DAC" w14:textId="77777777" w:rsidTr="0044377F">
        <w:trPr>
          <w:trHeight w:val="269"/>
        </w:trPr>
        <w:tc>
          <w:tcPr>
            <w:tcW w:w="516" w:type="pct"/>
          </w:tcPr>
          <w:p w14:paraId="2C4CB60D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15F0D6A2" w14:textId="153B4244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latelet</w:t>
            </w:r>
          </w:p>
        </w:tc>
        <w:tc>
          <w:tcPr>
            <w:tcW w:w="799" w:type="pct"/>
          </w:tcPr>
          <w:p w14:paraId="5366CA62" w14:textId="4C439545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243 x 10</w:t>
            </w:r>
            <w:r w:rsidRPr="00E75B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645" w:type="pct"/>
          </w:tcPr>
          <w:p w14:paraId="296F0106" w14:textId="07368875" w:rsidR="00761E33" w:rsidRPr="006D1CBF" w:rsidRDefault="00AD0CB9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761E33"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2286FA7B" w14:textId="74E92046" w:rsidR="00761E33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2F43F61C" w14:textId="77777777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5D455734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482F4739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000C" w:rsidRPr="003631EA" w14:paraId="6C1326E3" w14:textId="77777777" w:rsidTr="0044377F">
        <w:trPr>
          <w:trHeight w:val="269"/>
        </w:trPr>
        <w:tc>
          <w:tcPr>
            <w:tcW w:w="516" w:type="pct"/>
          </w:tcPr>
          <w:p w14:paraId="28E6045B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1B41EC7B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4B19E0DB" w14:textId="67F53614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3 x 10</w:t>
            </w:r>
            <w:r w:rsidRPr="00E75B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645" w:type="pct"/>
          </w:tcPr>
          <w:p w14:paraId="3AD417E9" w14:textId="4EFAD126" w:rsidR="00761E33" w:rsidRPr="006D1CBF" w:rsidRDefault="00AD0CB9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761E33" w:rsidRPr="006D1C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75A62420" w14:textId="7FF37390" w:rsidR="00761E33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9 (0.99-1.02)</w:t>
            </w:r>
          </w:p>
        </w:tc>
        <w:tc>
          <w:tcPr>
            <w:tcW w:w="433" w:type="pct"/>
            <w:gridSpan w:val="2"/>
          </w:tcPr>
          <w:p w14:paraId="01C4E1B4" w14:textId="72D3C21D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24</w:t>
            </w:r>
          </w:p>
        </w:tc>
        <w:tc>
          <w:tcPr>
            <w:tcW w:w="689" w:type="pct"/>
          </w:tcPr>
          <w:p w14:paraId="79137673" w14:textId="266C345C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7AB42598" w14:textId="20216835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D4000C" w:rsidRPr="003631EA" w14:paraId="41526012" w14:textId="77777777" w:rsidTr="0044377F">
        <w:trPr>
          <w:trHeight w:val="269"/>
        </w:trPr>
        <w:tc>
          <w:tcPr>
            <w:tcW w:w="516" w:type="pct"/>
          </w:tcPr>
          <w:p w14:paraId="61D83DDA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3FC9B4EE" w14:textId="5B27E50E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rum creatinine</w:t>
            </w:r>
          </w:p>
        </w:tc>
        <w:tc>
          <w:tcPr>
            <w:tcW w:w="799" w:type="pct"/>
          </w:tcPr>
          <w:p w14:paraId="382ED50B" w14:textId="78627B6C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8 mg/dl</w:t>
            </w:r>
          </w:p>
        </w:tc>
        <w:tc>
          <w:tcPr>
            <w:tcW w:w="645" w:type="pct"/>
          </w:tcPr>
          <w:p w14:paraId="77AFE4E1" w14:textId="6C63999B" w:rsidR="00761E33" w:rsidRPr="006D1CBF" w:rsidRDefault="00AD0CB9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761E33"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31EC7C6E" w14:textId="2E88262D" w:rsidR="00761E33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586E68FE" w14:textId="77777777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1EBEBABB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160E6556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000C" w:rsidRPr="003631EA" w14:paraId="0E459833" w14:textId="77777777" w:rsidTr="0044377F">
        <w:trPr>
          <w:trHeight w:val="269"/>
        </w:trPr>
        <w:tc>
          <w:tcPr>
            <w:tcW w:w="516" w:type="pct"/>
          </w:tcPr>
          <w:p w14:paraId="133F32AE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7A87F03C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4C182263" w14:textId="3C5AB0B1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8 mg/dl</w:t>
            </w:r>
          </w:p>
        </w:tc>
        <w:tc>
          <w:tcPr>
            <w:tcW w:w="645" w:type="pct"/>
          </w:tcPr>
          <w:p w14:paraId="54EBFBB7" w14:textId="56CF5E5A" w:rsidR="00761E33" w:rsidRPr="006D1CBF" w:rsidRDefault="00AD0CB9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="00761E33" w:rsidRPr="006D1C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81" w:type="pct"/>
          </w:tcPr>
          <w:p w14:paraId="7C248DD1" w14:textId="123030DD" w:rsidR="00761E33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.22 (0.64-60.55)</w:t>
            </w:r>
          </w:p>
        </w:tc>
        <w:tc>
          <w:tcPr>
            <w:tcW w:w="433" w:type="pct"/>
            <w:gridSpan w:val="2"/>
          </w:tcPr>
          <w:p w14:paraId="2161922C" w14:textId="1DE9FF5D" w:rsidR="00761E33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5</w:t>
            </w:r>
          </w:p>
        </w:tc>
        <w:tc>
          <w:tcPr>
            <w:tcW w:w="689" w:type="pct"/>
          </w:tcPr>
          <w:p w14:paraId="37317694" w14:textId="2BD54242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7F9EE860" w14:textId="2F5BB605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D4000C" w:rsidRPr="003631EA" w14:paraId="25EF70F8" w14:textId="77777777" w:rsidTr="0044377F">
        <w:trPr>
          <w:trHeight w:val="269"/>
        </w:trPr>
        <w:tc>
          <w:tcPr>
            <w:tcW w:w="516" w:type="pct"/>
          </w:tcPr>
          <w:p w14:paraId="767C177B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119DB2BC" w14:textId="1A19A483" w:rsidR="00761E33" w:rsidRPr="006D1CBF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GFR </w:t>
            </w:r>
          </w:p>
        </w:tc>
        <w:tc>
          <w:tcPr>
            <w:tcW w:w="799" w:type="pct"/>
          </w:tcPr>
          <w:p w14:paraId="69DEA33F" w14:textId="64C8EC10" w:rsidR="00761E33" w:rsidRPr="006D1CBF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 90 ml/min/1.73 m</w:t>
            </w: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45" w:type="pct"/>
          </w:tcPr>
          <w:p w14:paraId="1D2996A2" w14:textId="0B14FDAE" w:rsidR="00761E33" w:rsidRPr="006D1CBF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/91</w:t>
            </w:r>
          </w:p>
        </w:tc>
        <w:tc>
          <w:tcPr>
            <w:tcW w:w="781" w:type="pct"/>
          </w:tcPr>
          <w:p w14:paraId="5F848A29" w14:textId="3F54A3D9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7AB52168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11CF7CCF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5FF3C593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000C" w:rsidRPr="003631EA" w14:paraId="6071BB6C" w14:textId="77777777" w:rsidTr="0044377F">
        <w:trPr>
          <w:trHeight w:val="269"/>
        </w:trPr>
        <w:tc>
          <w:tcPr>
            <w:tcW w:w="516" w:type="pct"/>
          </w:tcPr>
          <w:p w14:paraId="70B11E9B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55F0156C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7672A679" w14:textId="2D1E990B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90 ml/min/1.73 m</w:t>
            </w: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45" w:type="pct"/>
          </w:tcPr>
          <w:p w14:paraId="276972C9" w14:textId="09E2135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/91</w:t>
            </w:r>
          </w:p>
        </w:tc>
        <w:tc>
          <w:tcPr>
            <w:tcW w:w="781" w:type="pct"/>
          </w:tcPr>
          <w:p w14:paraId="13654231" w14:textId="410CAA00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1.79 (1.08-6.98)</w:t>
            </w:r>
          </w:p>
        </w:tc>
        <w:tc>
          <w:tcPr>
            <w:tcW w:w="433" w:type="pct"/>
            <w:gridSpan w:val="2"/>
          </w:tcPr>
          <w:p w14:paraId="2EA91BFB" w14:textId="1DE2A116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689" w:type="pct"/>
          </w:tcPr>
          <w:p w14:paraId="28A33F48" w14:textId="1A4A8FBA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4 (1.95-11.07)</w:t>
            </w:r>
          </w:p>
        </w:tc>
        <w:tc>
          <w:tcPr>
            <w:tcW w:w="431" w:type="pct"/>
            <w:gridSpan w:val="2"/>
          </w:tcPr>
          <w:p w14:paraId="19BF717E" w14:textId="39789808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761E33" w:rsidRPr="003631EA" w14:paraId="46EA355F" w14:textId="77777777" w:rsidTr="0044377F">
        <w:trPr>
          <w:trHeight w:val="82"/>
        </w:trPr>
        <w:tc>
          <w:tcPr>
            <w:tcW w:w="516" w:type="pct"/>
          </w:tcPr>
          <w:p w14:paraId="7A40E4D2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26974813" w14:textId="77777777" w:rsidR="00761E33" w:rsidRPr="003631EA" w:rsidRDefault="00761E33" w:rsidP="00761E33">
            <w:pPr>
              <w:pStyle w:val="Body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Serum LDH</w:t>
            </w:r>
          </w:p>
        </w:tc>
        <w:tc>
          <w:tcPr>
            <w:tcW w:w="799" w:type="pct"/>
          </w:tcPr>
          <w:p w14:paraId="14B4B714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250 U/L</w:t>
            </w:r>
          </w:p>
        </w:tc>
        <w:tc>
          <w:tcPr>
            <w:tcW w:w="645" w:type="pct"/>
          </w:tcPr>
          <w:p w14:paraId="73E03A40" w14:textId="77777777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7/91</w:t>
            </w:r>
          </w:p>
        </w:tc>
        <w:tc>
          <w:tcPr>
            <w:tcW w:w="781" w:type="pct"/>
          </w:tcPr>
          <w:p w14:paraId="7C27AE18" w14:textId="77777777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194ED0DF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7FAFC21D" w14:textId="77777777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14B6E134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61E33" w:rsidRPr="003631EA" w14:paraId="2E973B8B" w14:textId="77777777" w:rsidTr="0044377F">
        <w:tc>
          <w:tcPr>
            <w:tcW w:w="516" w:type="pct"/>
          </w:tcPr>
          <w:p w14:paraId="220E612B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1CB2786E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05C2C438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 250 U/L</w:t>
            </w:r>
          </w:p>
        </w:tc>
        <w:tc>
          <w:tcPr>
            <w:tcW w:w="645" w:type="pct"/>
          </w:tcPr>
          <w:p w14:paraId="1BEE4AEC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/91</w:t>
            </w:r>
          </w:p>
        </w:tc>
        <w:tc>
          <w:tcPr>
            <w:tcW w:w="781" w:type="pct"/>
          </w:tcPr>
          <w:p w14:paraId="1FBD0A84" w14:textId="77777777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1.10 (1.01-1.20)</w:t>
            </w:r>
          </w:p>
        </w:tc>
        <w:tc>
          <w:tcPr>
            <w:tcW w:w="433" w:type="pct"/>
            <w:gridSpan w:val="2"/>
          </w:tcPr>
          <w:p w14:paraId="32492812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689" w:type="pct"/>
          </w:tcPr>
          <w:p w14:paraId="3B930445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7 (1.62-6.97)</w:t>
            </w:r>
          </w:p>
        </w:tc>
        <w:tc>
          <w:tcPr>
            <w:tcW w:w="431" w:type="pct"/>
            <w:gridSpan w:val="2"/>
          </w:tcPr>
          <w:p w14:paraId="12179AB8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9</w:t>
            </w:r>
          </w:p>
        </w:tc>
      </w:tr>
      <w:tr w:rsidR="00761E33" w:rsidRPr="003631EA" w14:paraId="66C7D997" w14:textId="77777777" w:rsidTr="0044377F">
        <w:trPr>
          <w:trHeight w:val="85"/>
        </w:trPr>
        <w:tc>
          <w:tcPr>
            <w:tcW w:w="516" w:type="pct"/>
          </w:tcPr>
          <w:p w14:paraId="7AD40DE6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3426188E" w14:textId="363DAFBD" w:rsidR="00761E33" w:rsidRPr="003631EA" w:rsidRDefault="00761E33" w:rsidP="00761E33">
            <w:pPr>
              <w:pStyle w:val="Body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 xml:space="preserve">24-hr UUA </w:t>
            </w:r>
          </w:p>
        </w:tc>
        <w:tc>
          <w:tcPr>
            <w:tcW w:w="799" w:type="pct"/>
          </w:tcPr>
          <w:p w14:paraId="3488DDEC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≤ 700 mg</w:t>
            </w:r>
          </w:p>
        </w:tc>
        <w:tc>
          <w:tcPr>
            <w:tcW w:w="645" w:type="pct"/>
          </w:tcPr>
          <w:p w14:paraId="01B67484" w14:textId="77777777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 xml:space="preserve">8/91 </w:t>
            </w:r>
          </w:p>
        </w:tc>
        <w:tc>
          <w:tcPr>
            <w:tcW w:w="781" w:type="pct"/>
          </w:tcPr>
          <w:p w14:paraId="4FA08DE5" w14:textId="77777777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5D706EE5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3D5B3CD4" w14:textId="77777777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70397198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61E33" w:rsidRPr="003631EA" w14:paraId="2BB34A37" w14:textId="77777777" w:rsidTr="0044377F">
        <w:tc>
          <w:tcPr>
            <w:tcW w:w="516" w:type="pct"/>
          </w:tcPr>
          <w:p w14:paraId="1BF35BFC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621C9C20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7E9E5FB2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 700 mg</w:t>
            </w:r>
          </w:p>
        </w:tc>
        <w:tc>
          <w:tcPr>
            <w:tcW w:w="645" w:type="pct"/>
          </w:tcPr>
          <w:p w14:paraId="1CCA3B55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/91</w:t>
            </w:r>
          </w:p>
        </w:tc>
        <w:tc>
          <w:tcPr>
            <w:tcW w:w="781" w:type="pct"/>
          </w:tcPr>
          <w:p w14:paraId="1552F589" w14:textId="77777777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3.6 (7.26-17.76)</w:t>
            </w:r>
          </w:p>
        </w:tc>
        <w:tc>
          <w:tcPr>
            <w:tcW w:w="433" w:type="pct"/>
            <w:gridSpan w:val="2"/>
          </w:tcPr>
          <w:p w14:paraId="2AA25174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89" w:type="pct"/>
          </w:tcPr>
          <w:p w14:paraId="301B89F6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7 (7.12-17.64)</w:t>
            </w:r>
          </w:p>
        </w:tc>
        <w:tc>
          <w:tcPr>
            <w:tcW w:w="431" w:type="pct"/>
            <w:gridSpan w:val="2"/>
          </w:tcPr>
          <w:p w14:paraId="2B886C66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61E33" w:rsidRPr="003631EA" w14:paraId="18AA2F5B" w14:textId="77777777" w:rsidTr="0044377F">
        <w:tc>
          <w:tcPr>
            <w:tcW w:w="516" w:type="pct"/>
          </w:tcPr>
          <w:p w14:paraId="1832EC8F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PN</w:t>
            </w:r>
          </w:p>
        </w:tc>
        <w:tc>
          <w:tcPr>
            <w:tcW w:w="706" w:type="pct"/>
          </w:tcPr>
          <w:p w14:paraId="74A9F5D9" w14:textId="28789DB9" w:rsidR="00761E33" w:rsidRPr="003631EA" w:rsidRDefault="000919EE" w:rsidP="00761E33">
            <w:pPr>
              <w:pStyle w:val="Body"/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799" w:type="pct"/>
          </w:tcPr>
          <w:p w14:paraId="3749861C" w14:textId="39FC3E31" w:rsidR="00761E33" w:rsidRPr="003631EA" w:rsidRDefault="000919EE" w:rsidP="00761E33">
            <w:pPr>
              <w:pStyle w:val="Body"/>
              <w:tabs>
                <w:tab w:val="left" w:pos="310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 48 years</w:t>
            </w:r>
          </w:p>
        </w:tc>
        <w:tc>
          <w:tcPr>
            <w:tcW w:w="645" w:type="pct"/>
          </w:tcPr>
          <w:p w14:paraId="1AAAB8D1" w14:textId="2A1CBF2C" w:rsidR="00761E33" w:rsidRPr="003631EA" w:rsidRDefault="00933C90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0</w:t>
            </w:r>
            <w:r w:rsidR="000919EE">
              <w:rPr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81" w:type="pct"/>
          </w:tcPr>
          <w:p w14:paraId="2280D8D5" w14:textId="0966979D" w:rsidR="00761E33" w:rsidRPr="003631EA" w:rsidRDefault="008D3098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919EE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440B31FB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7C893269" w14:textId="77777777" w:rsidR="00761E33" w:rsidRPr="003631EA" w:rsidRDefault="00761E33" w:rsidP="00761E3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365FEA3E" w14:textId="77777777" w:rsidR="00761E33" w:rsidRPr="003631EA" w:rsidRDefault="00761E33" w:rsidP="00761E3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D3098" w:rsidRPr="003631EA" w14:paraId="2FC12123" w14:textId="77777777" w:rsidTr="0044377F">
        <w:tc>
          <w:tcPr>
            <w:tcW w:w="516" w:type="pct"/>
          </w:tcPr>
          <w:p w14:paraId="53E77FF0" w14:textId="77777777" w:rsidR="008D3098" w:rsidRPr="003631EA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7323F7C5" w14:textId="77777777" w:rsidR="008D3098" w:rsidRPr="003631EA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45E53BC0" w14:textId="6832F45F" w:rsidR="008D3098" w:rsidRPr="003631EA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 years</w:t>
            </w:r>
          </w:p>
        </w:tc>
        <w:tc>
          <w:tcPr>
            <w:tcW w:w="645" w:type="pct"/>
          </w:tcPr>
          <w:p w14:paraId="0631FFE8" w14:textId="250BB667" w:rsidR="008D3098" w:rsidRPr="003631EA" w:rsidRDefault="00933C90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8D309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81" w:type="pct"/>
          </w:tcPr>
          <w:p w14:paraId="473321E0" w14:textId="50A1D0EC" w:rsidR="008D3098" w:rsidRPr="003631EA" w:rsidRDefault="00EA68BB" w:rsidP="008D30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3 (0.96-1.10)</w:t>
            </w:r>
          </w:p>
        </w:tc>
        <w:tc>
          <w:tcPr>
            <w:tcW w:w="433" w:type="pct"/>
            <w:gridSpan w:val="2"/>
          </w:tcPr>
          <w:p w14:paraId="0FA769DE" w14:textId="7B71B8A7" w:rsidR="008D3098" w:rsidRPr="003631EA" w:rsidRDefault="00EA68BB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99</w:t>
            </w:r>
          </w:p>
        </w:tc>
        <w:tc>
          <w:tcPr>
            <w:tcW w:w="689" w:type="pct"/>
          </w:tcPr>
          <w:p w14:paraId="249514CF" w14:textId="62F91D81" w:rsidR="008D3098" w:rsidRPr="003631EA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064C14A8" w14:textId="09EDBB14" w:rsidR="008D3098" w:rsidRPr="003631EA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D3098" w:rsidRPr="000919EE" w14:paraId="0D44AEEC" w14:textId="77777777" w:rsidTr="0044377F">
        <w:tc>
          <w:tcPr>
            <w:tcW w:w="516" w:type="pct"/>
          </w:tcPr>
          <w:p w14:paraId="19F4C87E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5EBC39A7" w14:textId="49DC7533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1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799" w:type="pct"/>
          </w:tcPr>
          <w:p w14:paraId="75FC9820" w14:textId="2988FF38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1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45" w:type="pct"/>
          </w:tcPr>
          <w:p w14:paraId="7665095E" w14:textId="07B3CB15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1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/74</w:t>
            </w:r>
          </w:p>
        </w:tc>
        <w:tc>
          <w:tcPr>
            <w:tcW w:w="781" w:type="pct"/>
          </w:tcPr>
          <w:p w14:paraId="1D256432" w14:textId="17829FE6" w:rsidR="008D3098" w:rsidRPr="000919EE" w:rsidRDefault="008D3098" w:rsidP="008D30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919EE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3E818E2F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0B386783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0DE7B62E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D3098" w:rsidRPr="000919EE" w14:paraId="7B7CF656" w14:textId="77777777" w:rsidTr="0044377F">
        <w:tc>
          <w:tcPr>
            <w:tcW w:w="516" w:type="pct"/>
          </w:tcPr>
          <w:p w14:paraId="172D4EF1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403A381C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14876BBB" w14:textId="093D0809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1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45" w:type="pct"/>
          </w:tcPr>
          <w:p w14:paraId="2A3CAB71" w14:textId="0569EDB5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1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/74</w:t>
            </w:r>
          </w:p>
        </w:tc>
        <w:tc>
          <w:tcPr>
            <w:tcW w:w="781" w:type="pct"/>
          </w:tcPr>
          <w:p w14:paraId="7489E4F7" w14:textId="4BD0E137" w:rsidR="008D3098" w:rsidRPr="000919EE" w:rsidRDefault="008D3098" w:rsidP="008D30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919EE">
              <w:rPr>
                <w:color w:val="000000" w:themeColor="text1"/>
                <w:sz w:val="16"/>
                <w:szCs w:val="16"/>
              </w:rPr>
              <w:t>1.29 (0.95-1.76)</w:t>
            </w:r>
          </w:p>
        </w:tc>
        <w:tc>
          <w:tcPr>
            <w:tcW w:w="433" w:type="pct"/>
            <w:gridSpan w:val="2"/>
          </w:tcPr>
          <w:p w14:paraId="6921CC8B" w14:textId="275CD81E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1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7</w:t>
            </w:r>
          </w:p>
        </w:tc>
        <w:tc>
          <w:tcPr>
            <w:tcW w:w="689" w:type="pct"/>
          </w:tcPr>
          <w:p w14:paraId="50B0D13A" w14:textId="2FDBC846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1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4 (0.91-13.79)</w:t>
            </w:r>
          </w:p>
        </w:tc>
        <w:tc>
          <w:tcPr>
            <w:tcW w:w="431" w:type="pct"/>
            <w:gridSpan w:val="2"/>
          </w:tcPr>
          <w:p w14:paraId="2A578B05" w14:textId="1D9EE2F3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1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</w:t>
            </w:r>
          </w:p>
        </w:tc>
      </w:tr>
      <w:tr w:rsidR="008D3098" w:rsidRPr="000919EE" w14:paraId="36EBA488" w14:textId="77777777" w:rsidTr="0044377F">
        <w:tc>
          <w:tcPr>
            <w:tcW w:w="516" w:type="pct"/>
          </w:tcPr>
          <w:p w14:paraId="6C0F4DAC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2223B473" w14:textId="3AE266BD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799" w:type="pct"/>
          </w:tcPr>
          <w:p w14:paraId="4ECE6815" w14:textId="26F8F24A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21.5 kg/m</w:t>
            </w:r>
            <w:r w:rsidRPr="00091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45" w:type="pct"/>
          </w:tcPr>
          <w:p w14:paraId="5F7BD255" w14:textId="50B26FB4" w:rsidR="008D3098" w:rsidRPr="000919EE" w:rsidRDefault="005E3AF2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8D30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81" w:type="pct"/>
          </w:tcPr>
          <w:p w14:paraId="2C40E584" w14:textId="3FD326AB" w:rsidR="008D3098" w:rsidRPr="000919EE" w:rsidRDefault="008D3098" w:rsidP="008D30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919EE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50B1BC3D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4D8F4E58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0DBD6C2D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D3098" w:rsidRPr="000919EE" w14:paraId="5A8F34A0" w14:textId="77777777" w:rsidTr="0044377F">
        <w:tc>
          <w:tcPr>
            <w:tcW w:w="516" w:type="pct"/>
          </w:tcPr>
          <w:p w14:paraId="56207C33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3749814D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19F23979" w14:textId="3A11AC26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1.5 kg/m</w:t>
            </w:r>
            <w:r w:rsidRPr="00091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45" w:type="pct"/>
          </w:tcPr>
          <w:p w14:paraId="7C9389E8" w14:textId="425799F8" w:rsidR="008D3098" w:rsidRPr="000919EE" w:rsidRDefault="005E3AF2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="008D30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81" w:type="pct"/>
          </w:tcPr>
          <w:p w14:paraId="431E76E7" w14:textId="77F33A71" w:rsidR="008D3098" w:rsidRPr="000919EE" w:rsidRDefault="00EA68BB" w:rsidP="008D30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5 (0.93-1.69)</w:t>
            </w:r>
          </w:p>
        </w:tc>
        <w:tc>
          <w:tcPr>
            <w:tcW w:w="433" w:type="pct"/>
            <w:gridSpan w:val="2"/>
          </w:tcPr>
          <w:p w14:paraId="02C44BDF" w14:textId="5C108A2B" w:rsidR="008D3098" w:rsidRPr="000919EE" w:rsidRDefault="00EA68BB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0</w:t>
            </w:r>
          </w:p>
        </w:tc>
        <w:tc>
          <w:tcPr>
            <w:tcW w:w="689" w:type="pct"/>
          </w:tcPr>
          <w:p w14:paraId="3F9F5638" w14:textId="6DD028A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5EBB82A1" w14:textId="65B48846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D3098" w:rsidRPr="000919EE" w14:paraId="7A1AD04A" w14:textId="77777777" w:rsidTr="0044377F">
        <w:tc>
          <w:tcPr>
            <w:tcW w:w="516" w:type="pct"/>
          </w:tcPr>
          <w:p w14:paraId="2F27F398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2AB8E177" w14:textId="410EA662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abetes mellitus</w:t>
            </w:r>
          </w:p>
        </w:tc>
        <w:tc>
          <w:tcPr>
            <w:tcW w:w="799" w:type="pct"/>
          </w:tcPr>
          <w:p w14:paraId="11AE6481" w14:textId="6A11CD40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45" w:type="pct"/>
          </w:tcPr>
          <w:p w14:paraId="6A526D45" w14:textId="148B1E3F" w:rsidR="008D3098" w:rsidRPr="000919EE" w:rsidRDefault="00EA68BB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="008D30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81" w:type="pct"/>
          </w:tcPr>
          <w:p w14:paraId="7736EA0C" w14:textId="227F56A6" w:rsidR="008D3098" w:rsidRPr="000919EE" w:rsidRDefault="008D3098" w:rsidP="008D30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919EE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10BDC37A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5B00CF33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4919B3FD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D3098" w:rsidRPr="000919EE" w14:paraId="6B382A45" w14:textId="77777777" w:rsidTr="0044377F">
        <w:tc>
          <w:tcPr>
            <w:tcW w:w="516" w:type="pct"/>
          </w:tcPr>
          <w:p w14:paraId="14732FEA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2201DAB5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3C301C29" w14:textId="47FBED50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45" w:type="pct"/>
          </w:tcPr>
          <w:p w14:paraId="1CB51289" w14:textId="1914DA5D" w:rsidR="008D3098" w:rsidRPr="000919EE" w:rsidRDefault="00EA68BB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8D30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81" w:type="pct"/>
          </w:tcPr>
          <w:p w14:paraId="6994C9BD" w14:textId="34773FCF" w:rsidR="008D3098" w:rsidRPr="000919EE" w:rsidRDefault="00EA68BB" w:rsidP="008D30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8 (0.14-6.87)</w:t>
            </w:r>
          </w:p>
        </w:tc>
        <w:tc>
          <w:tcPr>
            <w:tcW w:w="433" w:type="pct"/>
            <w:gridSpan w:val="2"/>
          </w:tcPr>
          <w:p w14:paraId="0C0C4BCD" w14:textId="56FB1B5A" w:rsidR="008D3098" w:rsidRPr="000919EE" w:rsidRDefault="00EA68BB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5</w:t>
            </w:r>
          </w:p>
        </w:tc>
        <w:tc>
          <w:tcPr>
            <w:tcW w:w="689" w:type="pct"/>
          </w:tcPr>
          <w:p w14:paraId="4EC4BFC7" w14:textId="7C7BD50D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6CFE19FF" w14:textId="35A9615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D3098" w:rsidRPr="000919EE" w14:paraId="388055F2" w14:textId="77777777" w:rsidTr="0044377F">
        <w:tc>
          <w:tcPr>
            <w:tcW w:w="516" w:type="pct"/>
          </w:tcPr>
          <w:p w14:paraId="5CF5B2C0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58D7458B" w14:textId="26CBE078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799" w:type="pct"/>
          </w:tcPr>
          <w:p w14:paraId="5593BE83" w14:textId="766F1D3A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45" w:type="pct"/>
          </w:tcPr>
          <w:p w14:paraId="20007957" w14:textId="7BA1D991" w:rsidR="008D3098" w:rsidRPr="000919EE" w:rsidRDefault="00EA68BB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="008D30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81" w:type="pct"/>
          </w:tcPr>
          <w:p w14:paraId="4D3BB899" w14:textId="0A2BE0B2" w:rsidR="008D3098" w:rsidRPr="000919EE" w:rsidRDefault="008D3098" w:rsidP="008D30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919EE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0725B60E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4CC5DCD9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5DB65FA6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D3098" w:rsidRPr="000919EE" w14:paraId="62E94EFB" w14:textId="77777777" w:rsidTr="0044377F">
        <w:tc>
          <w:tcPr>
            <w:tcW w:w="516" w:type="pct"/>
          </w:tcPr>
          <w:p w14:paraId="7F928919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33A2930C" w14:textId="77777777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7EEFFCB6" w14:textId="1FC13EC5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45" w:type="pct"/>
          </w:tcPr>
          <w:p w14:paraId="57BECBA6" w14:textId="5009CFB7" w:rsidR="008D3098" w:rsidRPr="000919EE" w:rsidRDefault="00EA68BB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8D30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81" w:type="pct"/>
          </w:tcPr>
          <w:p w14:paraId="4D97911F" w14:textId="392620B7" w:rsidR="008D3098" w:rsidRPr="000919EE" w:rsidRDefault="00EA68BB" w:rsidP="008D30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56 (0.06-39.38)</w:t>
            </w:r>
          </w:p>
        </w:tc>
        <w:tc>
          <w:tcPr>
            <w:tcW w:w="433" w:type="pct"/>
            <w:gridSpan w:val="2"/>
          </w:tcPr>
          <w:p w14:paraId="4AA728BB" w14:textId="497C51BB" w:rsidR="008D3098" w:rsidRPr="000919EE" w:rsidRDefault="00EA68BB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6</w:t>
            </w:r>
          </w:p>
        </w:tc>
        <w:tc>
          <w:tcPr>
            <w:tcW w:w="689" w:type="pct"/>
          </w:tcPr>
          <w:p w14:paraId="09D258F1" w14:textId="49992A68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65AAC235" w14:textId="13FCABDB" w:rsidR="008D3098" w:rsidRPr="000919EE" w:rsidRDefault="008D3098" w:rsidP="008D30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4377F" w:rsidRPr="000919EE" w14:paraId="76EC41DA" w14:textId="77777777" w:rsidTr="0044377F">
        <w:tc>
          <w:tcPr>
            <w:tcW w:w="516" w:type="pct"/>
          </w:tcPr>
          <w:p w14:paraId="0C2E2FDD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62EEE369" w14:textId="096176F9" w:rsidR="0044377F" w:rsidRP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ML</w:t>
            </w:r>
          </w:p>
        </w:tc>
        <w:tc>
          <w:tcPr>
            <w:tcW w:w="799" w:type="pct"/>
          </w:tcPr>
          <w:p w14:paraId="019720D8" w14:textId="7B1DF171" w:rsidR="0044377F" w:rsidRP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45" w:type="pct"/>
          </w:tcPr>
          <w:p w14:paraId="1DD3AEF3" w14:textId="03D3DDC2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/74</w:t>
            </w:r>
          </w:p>
        </w:tc>
        <w:tc>
          <w:tcPr>
            <w:tcW w:w="781" w:type="pct"/>
          </w:tcPr>
          <w:p w14:paraId="5CEB67C2" w14:textId="210E9060" w:rsidR="0044377F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919EE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4DF86DC2" w14:textId="77777777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4E977967" w14:textId="77777777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24193AAA" w14:textId="77777777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377F" w:rsidRPr="000919EE" w14:paraId="2DA29940" w14:textId="77777777" w:rsidTr="0044377F">
        <w:tc>
          <w:tcPr>
            <w:tcW w:w="516" w:type="pct"/>
          </w:tcPr>
          <w:p w14:paraId="37B57689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47913F75" w14:textId="77777777" w:rsidR="0044377F" w:rsidRP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2A3C559B" w14:textId="46C464BA" w:rsidR="0044377F" w:rsidRP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45" w:type="pct"/>
          </w:tcPr>
          <w:p w14:paraId="67ACD693" w14:textId="13761F61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/74</w:t>
            </w:r>
          </w:p>
        </w:tc>
        <w:tc>
          <w:tcPr>
            <w:tcW w:w="781" w:type="pct"/>
          </w:tcPr>
          <w:p w14:paraId="6CB0B93D" w14:textId="64A3A689" w:rsidR="0044377F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01 (0.39-10.31)</w:t>
            </w:r>
          </w:p>
        </w:tc>
        <w:tc>
          <w:tcPr>
            <w:tcW w:w="433" w:type="pct"/>
            <w:gridSpan w:val="2"/>
          </w:tcPr>
          <w:p w14:paraId="52BF5252" w14:textId="7538D359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7</w:t>
            </w:r>
          </w:p>
        </w:tc>
        <w:tc>
          <w:tcPr>
            <w:tcW w:w="689" w:type="pct"/>
          </w:tcPr>
          <w:p w14:paraId="10C5E2B1" w14:textId="2010E7A8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12965E0B" w14:textId="4393E848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4377F" w:rsidRPr="000919EE" w14:paraId="4CA87900" w14:textId="77777777" w:rsidTr="0044377F">
        <w:tc>
          <w:tcPr>
            <w:tcW w:w="516" w:type="pct"/>
          </w:tcPr>
          <w:p w14:paraId="27742E4D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2F2108BB" w14:textId="775903F7" w:rsidR="0044377F" w:rsidRP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</w:t>
            </w: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799" w:type="pct"/>
          </w:tcPr>
          <w:p w14:paraId="2158AFB9" w14:textId="2CFA171D" w:rsidR="0044377F" w:rsidRP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45" w:type="pct"/>
          </w:tcPr>
          <w:p w14:paraId="625A121D" w14:textId="7DA456D8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/74</w:t>
            </w:r>
          </w:p>
        </w:tc>
        <w:tc>
          <w:tcPr>
            <w:tcW w:w="781" w:type="pct"/>
          </w:tcPr>
          <w:p w14:paraId="3475CE6F" w14:textId="1E927542" w:rsidR="0044377F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919EE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267D4162" w14:textId="77777777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2E4203E6" w14:textId="77777777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359C6A58" w14:textId="77777777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377F" w:rsidRPr="000919EE" w14:paraId="1C420B2D" w14:textId="77777777" w:rsidTr="0044377F">
        <w:tc>
          <w:tcPr>
            <w:tcW w:w="516" w:type="pct"/>
          </w:tcPr>
          <w:p w14:paraId="713A85BA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6D29350B" w14:textId="77777777" w:rsidR="0044377F" w:rsidRP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60E4C63A" w14:textId="11557B18" w:rsidR="0044377F" w:rsidRP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45" w:type="pct"/>
          </w:tcPr>
          <w:p w14:paraId="43959A2D" w14:textId="7B091539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/74</w:t>
            </w:r>
          </w:p>
        </w:tc>
        <w:tc>
          <w:tcPr>
            <w:tcW w:w="781" w:type="pct"/>
          </w:tcPr>
          <w:p w14:paraId="5D489AE5" w14:textId="74073564" w:rsidR="0044377F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8 (0.48-4.23)</w:t>
            </w:r>
          </w:p>
        </w:tc>
        <w:tc>
          <w:tcPr>
            <w:tcW w:w="433" w:type="pct"/>
            <w:gridSpan w:val="2"/>
          </w:tcPr>
          <w:p w14:paraId="456B2845" w14:textId="591D5E55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9</w:t>
            </w:r>
          </w:p>
        </w:tc>
        <w:tc>
          <w:tcPr>
            <w:tcW w:w="689" w:type="pct"/>
          </w:tcPr>
          <w:p w14:paraId="3AF4BA2E" w14:textId="1FAA9577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59974BC1" w14:textId="6E34CA99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4377F" w:rsidRPr="000919EE" w14:paraId="29C490F2" w14:textId="77777777" w:rsidTr="0044377F">
        <w:tc>
          <w:tcPr>
            <w:tcW w:w="516" w:type="pct"/>
          </w:tcPr>
          <w:p w14:paraId="57712E41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2C086A73" w14:textId="17600D1B" w:rsidR="0044377F" w:rsidRP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V</w:t>
            </w:r>
          </w:p>
        </w:tc>
        <w:tc>
          <w:tcPr>
            <w:tcW w:w="799" w:type="pct"/>
          </w:tcPr>
          <w:p w14:paraId="59E89AC3" w14:textId="5AE37FED" w:rsidR="0044377F" w:rsidRP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45" w:type="pct"/>
          </w:tcPr>
          <w:p w14:paraId="4B8614A3" w14:textId="07607D45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/74</w:t>
            </w:r>
          </w:p>
        </w:tc>
        <w:tc>
          <w:tcPr>
            <w:tcW w:w="781" w:type="pct"/>
          </w:tcPr>
          <w:p w14:paraId="71D29D55" w14:textId="73A91B86" w:rsidR="0044377F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919EE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37EACA34" w14:textId="77777777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455BFE56" w14:textId="77777777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75391416" w14:textId="77777777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377F" w:rsidRPr="000919EE" w14:paraId="28ED04A6" w14:textId="77777777" w:rsidTr="0044377F">
        <w:tc>
          <w:tcPr>
            <w:tcW w:w="516" w:type="pct"/>
          </w:tcPr>
          <w:p w14:paraId="2B1DD22A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3214521A" w14:textId="77777777" w:rsidR="0044377F" w:rsidRP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509E814E" w14:textId="64AF8D00" w:rsidR="0044377F" w:rsidRP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45" w:type="pct"/>
          </w:tcPr>
          <w:p w14:paraId="6BD364F6" w14:textId="23B5EE8A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/74</w:t>
            </w:r>
          </w:p>
        </w:tc>
        <w:tc>
          <w:tcPr>
            <w:tcW w:w="781" w:type="pct"/>
          </w:tcPr>
          <w:p w14:paraId="27D52ECD" w14:textId="0E733BBE" w:rsidR="0044377F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4 (0.18-2.29)</w:t>
            </w:r>
          </w:p>
        </w:tc>
        <w:tc>
          <w:tcPr>
            <w:tcW w:w="433" w:type="pct"/>
            <w:gridSpan w:val="2"/>
          </w:tcPr>
          <w:p w14:paraId="387124A6" w14:textId="75C79521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4</w:t>
            </w:r>
          </w:p>
        </w:tc>
        <w:tc>
          <w:tcPr>
            <w:tcW w:w="689" w:type="pct"/>
          </w:tcPr>
          <w:p w14:paraId="6797B44B" w14:textId="04B0FA2B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41EC7FBB" w14:textId="1479FBBF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4377F" w:rsidRPr="000919EE" w14:paraId="0BB0D5AE" w14:textId="77777777" w:rsidTr="0044377F">
        <w:tc>
          <w:tcPr>
            <w:tcW w:w="516" w:type="pct"/>
          </w:tcPr>
          <w:p w14:paraId="7C24F3F9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30B0A094" w14:textId="5EB3C08C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moglobin</w:t>
            </w:r>
          </w:p>
        </w:tc>
        <w:tc>
          <w:tcPr>
            <w:tcW w:w="799" w:type="pct"/>
          </w:tcPr>
          <w:p w14:paraId="030D10D5" w14:textId="30EEB332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 10 g/dl</w:t>
            </w:r>
          </w:p>
        </w:tc>
        <w:tc>
          <w:tcPr>
            <w:tcW w:w="645" w:type="pct"/>
          </w:tcPr>
          <w:p w14:paraId="274B5E4C" w14:textId="7FE5B29E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/74</w:t>
            </w:r>
          </w:p>
        </w:tc>
        <w:tc>
          <w:tcPr>
            <w:tcW w:w="781" w:type="pct"/>
          </w:tcPr>
          <w:p w14:paraId="116D55D1" w14:textId="51113B25" w:rsidR="0044377F" w:rsidRPr="000919EE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919EE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2A81F2FE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5653B95D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64FAFC60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377F" w:rsidRPr="000919EE" w14:paraId="18A4ABF9" w14:textId="77777777" w:rsidTr="0044377F">
        <w:tc>
          <w:tcPr>
            <w:tcW w:w="516" w:type="pct"/>
          </w:tcPr>
          <w:p w14:paraId="7E432C46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720678F4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7D5B2ED5" w14:textId="505D5410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 g/dl</w:t>
            </w:r>
          </w:p>
        </w:tc>
        <w:tc>
          <w:tcPr>
            <w:tcW w:w="645" w:type="pct"/>
          </w:tcPr>
          <w:p w14:paraId="2E20ADDF" w14:textId="635A319C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/74</w:t>
            </w:r>
          </w:p>
        </w:tc>
        <w:tc>
          <w:tcPr>
            <w:tcW w:w="781" w:type="pct"/>
          </w:tcPr>
          <w:p w14:paraId="36BB0DAB" w14:textId="24C79E7A" w:rsidR="0044377F" w:rsidRPr="000919EE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9 (0.35-1.01)</w:t>
            </w:r>
          </w:p>
        </w:tc>
        <w:tc>
          <w:tcPr>
            <w:tcW w:w="433" w:type="pct"/>
            <w:gridSpan w:val="2"/>
          </w:tcPr>
          <w:p w14:paraId="410821CD" w14:textId="12C3DA83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9</w:t>
            </w:r>
          </w:p>
        </w:tc>
        <w:tc>
          <w:tcPr>
            <w:tcW w:w="689" w:type="pct"/>
          </w:tcPr>
          <w:p w14:paraId="700596A7" w14:textId="3640A14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21717510" w14:textId="6877EA85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4377F" w:rsidRPr="000919EE" w14:paraId="7B3C953F" w14:textId="77777777" w:rsidTr="0044377F">
        <w:tc>
          <w:tcPr>
            <w:tcW w:w="516" w:type="pct"/>
          </w:tcPr>
          <w:p w14:paraId="778EB2C0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386C725A" w14:textId="79916125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BC</w:t>
            </w:r>
          </w:p>
        </w:tc>
        <w:tc>
          <w:tcPr>
            <w:tcW w:w="799" w:type="pct"/>
          </w:tcPr>
          <w:p w14:paraId="336BC82E" w14:textId="3EC2A591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 94 x 10</w:t>
            </w:r>
            <w:r w:rsidRPr="00E75B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645" w:type="pct"/>
          </w:tcPr>
          <w:p w14:paraId="48EB4C40" w14:textId="0D496A96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/74</w:t>
            </w:r>
          </w:p>
        </w:tc>
        <w:tc>
          <w:tcPr>
            <w:tcW w:w="781" w:type="pct"/>
          </w:tcPr>
          <w:p w14:paraId="05D90E4B" w14:textId="1D16ECDC" w:rsidR="0044377F" w:rsidRPr="000919EE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919EE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7305FAF5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47796D2F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185E785F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377F" w:rsidRPr="000919EE" w14:paraId="13E247AE" w14:textId="77777777" w:rsidTr="0044377F">
        <w:tc>
          <w:tcPr>
            <w:tcW w:w="516" w:type="pct"/>
          </w:tcPr>
          <w:p w14:paraId="1CDE8619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1FCB28CD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4FE91165" w14:textId="6414F9A5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4 x 10</w:t>
            </w:r>
            <w:r w:rsidRPr="00E75B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645" w:type="pct"/>
          </w:tcPr>
          <w:p w14:paraId="3B4D3020" w14:textId="06ABDA9B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/74</w:t>
            </w:r>
          </w:p>
        </w:tc>
        <w:tc>
          <w:tcPr>
            <w:tcW w:w="781" w:type="pct"/>
          </w:tcPr>
          <w:p w14:paraId="1B3C0CB3" w14:textId="73889BBB" w:rsidR="0044377F" w:rsidRPr="000919EE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9 (0.99-1.10)</w:t>
            </w:r>
          </w:p>
        </w:tc>
        <w:tc>
          <w:tcPr>
            <w:tcW w:w="433" w:type="pct"/>
            <w:gridSpan w:val="2"/>
          </w:tcPr>
          <w:p w14:paraId="69BFF708" w14:textId="1602CB9D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3</w:t>
            </w:r>
          </w:p>
        </w:tc>
        <w:tc>
          <w:tcPr>
            <w:tcW w:w="689" w:type="pct"/>
          </w:tcPr>
          <w:p w14:paraId="0474DD1B" w14:textId="5EBAA3F8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1252F734" w14:textId="393141D4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4377F" w:rsidRPr="000919EE" w14:paraId="34C27CC1" w14:textId="77777777" w:rsidTr="0044377F">
        <w:tc>
          <w:tcPr>
            <w:tcW w:w="516" w:type="pct"/>
          </w:tcPr>
          <w:p w14:paraId="5F40C580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52E5AE51" w14:textId="632C2213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latelet</w:t>
            </w:r>
          </w:p>
        </w:tc>
        <w:tc>
          <w:tcPr>
            <w:tcW w:w="799" w:type="pct"/>
          </w:tcPr>
          <w:p w14:paraId="505D4C11" w14:textId="3C16F950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545 x 10</w:t>
            </w:r>
            <w:r w:rsidRPr="00E75B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645" w:type="pct"/>
          </w:tcPr>
          <w:p w14:paraId="263BFE92" w14:textId="182049F9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/74</w:t>
            </w:r>
          </w:p>
        </w:tc>
        <w:tc>
          <w:tcPr>
            <w:tcW w:w="781" w:type="pct"/>
          </w:tcPr>
          <w:p w14:paraId="66A1EB12" w14:textId="1389756A" w:rsidR="0044377F" w:rsidRPr="000919EE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919EE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6CC40F0B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3881FC5A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6DBADD23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377F" w:rsidRPr="000919EE" w14:paraId="13E0D6D4" w14:textId="77777777" w:rsidTr="0044377F">
        <w:tc>
          <w:tcPr>
            <w:tcW w:w="516" w:type="pct"/>
          </w:tcPr>
          <w:p w14:paraId="5DF3032E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4ECDE642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4C07570E" w14:textId="36D046F6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4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x 10</w:t>
            </w:r>
            <w:r w:rsidRPr="00E75B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645" w:type="pct"/>
          </w:tcPr>
          <w:p w14:paraId="50A38F33" w14:textId="55F14082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/74</w:t>
            </w:r>
          </w:p>
        </w:tc>
        <w:tc>
          <w:tcPr>
            <w:tcW w:w="781" w:type="pct"/>
          </w:tcPr>
          <w:p w14:paraId="2DB96C93" w14:textId="55B8E564" w:rsidR="0044377F" w:rsidRPr="000919EE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9 (0.99-1.01)</w:t>
            </w:r>
          </w:p>
        </w:tc>
        <w:tc>
          <w:tcPr>
            <w:tcW w:w="433" w:type="pct"/>
            <w:gridSpan w:val="2"/>
          </w:tcPr>
          <w:p w14:paraId="3D86FD19" w14:textId="48974981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2</w:t>
            </w:r>
          </w:p>
        </w:tc>
        <w:tc>
          <w:tcPr>
            <w:tcW w:w="689" w:type="pct"/>
          </w:tcPr>
          <w:p w14:paraId="7EA87CAC" w14:textId="396913A9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20C3D576" w14:textId="0F2407CC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4377F" w:rsidRPr="000919EE" w14:paraId="461035E2" w14:textId="77777777" w:rsidTr="0044377F">
        <w:tc>
          <w:tcPr>
            <w:tcW w:w="516" w:type="pct"/>
          </w:tcPr>
          <w:p w14:paraId="22804260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2D7F12FA" w14:textId="163D80E1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rum creatinine</w:t>
            </w:r>
          </w:p>
        </w:tc>
        <w:tc>
          <w:tcPr>
            <w:tcW w:w="799" w:type="pct"/>
          </w:tcPr>
          <w:p w14:paraId="7F07D0D7" w14:textId="0757C973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9 mg/dl</w:t>
            </w:r>
          </w:p>
        </w:tc>
        <w:tc>
          <w:tcPr>
            <w:tcW w:w="645" w:type="pct"/>
          </w:tcPr>
          <w:p w14:paraId="69E3C801" w14:textId="10C744E9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/74</w:t>
            </w:r>
          </w:p>
        </w:tc>
        <w:tc>
          <w:tcPr>
            <w:tcW w:w="781" w:type="pct"/>
          </w:tcPr>
          <w:p w14:paraId="627CD0F6" w14:textId="1B6A0D8C" w:rsidR="0044377F" w:rsidRPr="000919EE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919EE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69695E35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0A50063A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3B0B92EC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377F" w:rsidRPr="000919EE" w14:paraId="62CB9124" w14:textId="77777777" w:rsidTr="0044377F">
        <w:tc>
          <w:tcPr>
            <w:tcW w:w="516" w:type="pct"/>
          </w:tcPr>
          <w:p w14:paraId="2F190A5A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6EAEE93F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47370BD3" w14:textId="6E720DEC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9 mg/dl</w:t>
            </w:r>
          </w:p>
        </w:tc>
        <w:tc>
          <w:tcPr>
            <w:tcW w:w="645" w:type="pct"/>
          </w:tcPr>
          <w:p w14:paraId="25CD73E6" w14:textId="72CC8F69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/74</w:t>
            </w:r>
          </w:p>
        </w:tc>
        <w:tc>
          <w:tcPr>
            <w:tcW w:w="781" w:type="pct"/>
          </w:tcPr>
          <w:p w14:paraId="55E3F4A7" w14:textId="42C2D56D" w:rsidR="0044377F" w:rsidRPr="000919EE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.68 (0.43-13.9)</w:t>
            </w:r>
          </w:p>
        </w:tc>
        <w:tc>
          <w:tcPr>
            <w:tcW w:w="433" w:type="pct"/>
            <w:gridSpan w:val="2"/>
          </w:tcPr>
          <w:p w14:paraId="252D8A0E" w14:textId="643B8691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0</w:t>
            </w:r>
          </w:p>
        </w:tc>
        <w:tc>
          <w:tcPr>
            <w:tcW w:w="689" w:type="pct"/>
          </w:tcPr>
          <w:p w14:paraId="5F15F754" w14:textId="595DC7F9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68BE2CDA" w14:textId="7DCD78BD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4377F" w:rsidRPr="000919EE" w14:paraId="1DE16E9C" w14:textId="77777777" w:rsidTr="0044377F">
        <w:tc>
          <w:tcPr>
            <w:tcW w:w="516" w:type="pct"/>
          </w:tcPr>
          <w:p w14:paraId="30D56849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060E82DA" w14:textId="19C7C362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GFR </w:t>
            </w:r>
          </w:p>
        </w:tc>
        <w:tc>
          <w:tcPr>
            <w:tcW w:w="799" w:type="pct"/>
          </w:tcPr>
          <w:p w14:paraId="75BE9FDC" w14:textId="1A76187B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≥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ml/min/1.73 m</w:t>
            </w: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45" w:type="pct"/>
          </w:tcPr>
          <w:p w14:paraId="2D07C3BE" w14:textId="13A670DC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/74</w:t>
            </w:r>
          </w:p>
        </w:tc>
        <w:tc>
          <w:tcPr>
            <w:tcW w:w="781" w:type="pct"/>
          </w:tcPr>
          <w:p w14:paraId="1DED1D94" w14:textId="4E966383" w:rsidR="0044377F" w:rsidRPr="000919EE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919EE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2C946A2B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54B9BE53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74C753A9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377F" w:rsidRPr="000919EE" w14:paraId="1B63FB54" w14:textId="77777777" w:rsidTr="0044377F">
        <w:tc>
          <w:tcPr>
            <w:tcW w:w="516" w:type="pct"/>
          </w:tcPr>
          <w:p w14:paraId="137BA36D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093953EF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7755A84D" w14:textId="748B754B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ml/min/1.73 m</w:t>
            </w: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45" w:type="pct"/>
          </w:tcPr>
          <w:p w14:paraId="2C267FD2" w14:textId="1FDAD095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/74</w:t>
            </w:r>
          </w:p>
        </w:tc>
        <w:tc>
          <w:tcPr>
            <w:tcW w:w="781" w:type="pct"/>
          </w:tcPr>
          <w:p w14:paraId="5C0259DA" w14:textId="2D57239E" w:rsidR="0044377F" w:rsidRPr="000919EE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2 (0.95-1.34)</w:t>
            </w:r>
          </w:p>
        </w:tc>
        <w:tc>
          <w:tcPr>
            <w:tcW w:w="433" w:type="pct"/>
            <w:gridSpan w:val="2"/>
          </w:tcPr>
          <w:p w14:paraId="613DF3BC" w14:textId="1A0FF784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7</w:t>
            </w:r>
          </w:p>
        </w:tc>
        <w:tc>
          <w:tcPr>
            <w:tcW w:w="689" w:type="pct"/>
          </w:tcPr>
          <w:p w14:paraId="20BC5096" w14:textId="3EBD6210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736C436F" w14:textId="0267C3C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4377F" w:rsidRPr="000919EE" w14:paraId="54C7E604" w14:textId="77777777" w:rsidTr="0044377F">
        <w:tc>
          <w:tcPr>
            <w:tcW w:w="516" w:type="pct"/>
          </w:tcPr>
          <w:p w14:paraId="6D88D869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35E33625" w14:textId="667ED7A9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rum LDH</w:t>
            </w:r>
          </w:p>
        </w:tc>
        <w:tc>
          <w:tcPr>
            <w:tcW w:w="799" w:type="pct"/>
          </w:tcPr>
          <w:p w14:paraId="68A108F9" w14:textId="5FD071FF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640 U/L</w:t>
            </w:r>
          </w:p>
        </w:tc>
        <w:tc>
          <w:tcPr>
            <w:tcW w:w="645" w:type="pct"/>
          </w:tcPr>
          <w:p w14:paraId="04E22901" w14:textId="5237F0AB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/74</w:t>
            </w:r>
          </w:p>
        </w:tc>
        <w:tc>
          <w:tcPr>
            <w:tcW w:w="781" w:type="pct"/>
          </w:tcPr>
          <w:p w14:paraId="734BB818" w14:textId="7A748682" w:rsidR="0044377F" w:rsidRPr="000919EE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919EE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3AE25B6B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18D9E487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7A20BB8C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377F" w:rsidRPr="000919EE" w14:paraId="42B2D024" w14:textId="77777777" w:rsidTr="0044377F">
        <w:tc>
          <w:tcPr>
            <w:tcW w:w="516" w:type="pct"/>
          </w:tcPr>
          <w:p w14:paraId="7964E29C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2E56818B" w14:textId="7777777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</w:tcPr>
          <w:p w14:paraId="47B48989" w14:textId="61180603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40 U/L</w:t>
            </w:r>
          </w:p>
        </w:tc>
        <w:tc>
          <w:tcPr>
            <w:tcW w:w="645" w:type="pct"/>
          </w:tcPr>
          <w:p w14:paraId="740D3704" w14:textId="6C32F9B7" w:rsid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/74</w:t>
            </w:r>
          </w:p>
        </w:tc>
        <w:tc>
          <w:tcPr>
            <w:tcW w:w="781" w:type="pct"/>
          </w:tcPr>
          <w:p w14:paraId="3A048406" w14:textId="1E42E30F" w:rsidR="0044377F" w:rsidRPr="000919EE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1 (0.98-1.02)</w:t>
            </w:r>
          </w:p>
        </w:tc>
        <w:tc>
          <w:tcPr>
            <w:tcW w:w="433" w:type="pct"/>
            <w:gridSpan w:val="2"/>
          </w:tcPr>
          <w:p w14:paraId="5A499F7D" w14:textId="408A3137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4</w:t>
            </w:r>
          </w:p>
        </w:tc>
        <w:tc>
          <w:tcPr>
            <w:tcW w:w="689" w:type="pct"/>
          </w:tcPr>
          <w:p w14:paraId="557858EC" w14:textId="5BA5C483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1" w:type="pct"/>
            <w:gridSpan w:val="2"/>
          </w:tcPr>
          <w:p w14:paraId="04F83FC3" w14:textId="0170BA73" w:rsidR="0044377F" w:rsidRPr="000919EE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4377F" w:rsidRPr="003631EA" w14:paraId="47FFDF0E" w14:textId="77777777" w:rsidTr="0044377F">
        <w:trPr>
          <w:trHeight w:val="223"/>
        </w:trPr>
        <w:tc>
          <w:tcPr>
            <w:tcW w:w="516" w:type="pct"/>
          </w:tcPr>
          <w:p w14:paraId="1F2106B8" w14:textId="77777777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</w:tcPr>
          <w:p w14:paraId="510B93DD" w14:textId="34F65DF0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4-hr UUA </w:t>
            </w:r>
          </w:p>
        </w:tc>
        <w:tc>
          <w:tcPr>
            <w:tcW w:w="799" w:type="pct"/>
          </w:tcPr>
          <w:p w14:paraId="44346904" w14:textId="77777777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≤ 700 mg</w:t>
            </w:r>
          </w:p>
        </w:tc>
        <w:tc>
          <w:tcPr>
            <w:tcW w:w="645" w:type="pct"/>
          </w:tcPr>
          <w:p w14:paraId="29AD8F3A" w14:textId="77777777" w:rsidR="0044377F" w:rsidRPr="003631EA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13/74</w:t>
            </w:r>
          </w:p>
        </w:tc>
        <w:tc>
          <w:tcPr>
            <w:tcW w:w="781" w:type="pct"/>
          </w:tcPr>
          <w:p w14:paraId="025C7692" w14:textId="77777777" w:rsidR="0044377F" w:rsidRPr="003631EA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33" w:type="pct"/>
            <w:gridSpan w:val="2"/>
          </w:tcPr>
          <w:p w14:paraId="303D71FE" w14:textId="77777777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</w:tcPr>
          <w:p w14:paraId="404AE488" w14:textId="77777777" w:rsidR="0044377F" w:rsidRPr="003631EA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gridSpan w:val="2"/>
          </w:tcPr>
          <w:p w14:paraId="142E1C49" w14:textId="77777777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4377F" w:rsidRPr="003631EA" w14:paraId="5FB51ABA" w14:textId="77777777" w:rsidTr="0044377F">
        <w:tc>
          <w:tcPr>
            <w:tcW w:w="516" w:type="pct"/>
            <w:tcBorders>
              <w:bottom w:val="single" w:sz="4" w:space="0" w:color="auto"/>
            </w:tcBorders>
          </w:tcPr>
          <w:p w14:paraId="3E1D0151" w14:textId="77777777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79C8431C" w14:textId="77777777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14:paraId="12C37C57" w14:textId="77777777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 700 mg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7085D01F" w14:textId="77777777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/74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588E3025" w14:textId="77777777" w:rsidR="0044377F" w:rsidRPr="003631EA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2.79 (1.79-8.08)</w:t>
            </w:r>
          </w:p>
        </w:tc>
        <w:tc>
          <w:tcPr>
            <w:tcW w:w="433" w:type="pct"/>
            <w:gridSpan w:val="2"/>
            <w:tcBorders>
              <w:bottom w:val="single" w:sz="4" w:space="0" w:color="auto"/>
            </w:tcBorders>
          </w:tcPr>
          <w:p w14:paraId="61D9D115" w14:textId="77777777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7C370411" w14:textId="77777777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6 (1.92-7.94)</w:t>
            </w:r>
          </w:p>
        </w:tc>
        <w:tc>
          <w:tcPr>
            <w:tcW w:w="431" w:type="pct"/>
            <w:gridSpan w:val="2"/>
            <w:tcBorders>
              <w:bottom w:val="single" w:sz="4" w:space="0" w:color="auto"/>
            </w:tcBorders>
          </w:tcPr>
          <w:p w14:paraId="65A40087" w14:textId="77777777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7</w:t>
            </w:r>
          </w:p>
        </w:tc>
      </w:tr>
    </w:tbl>
    <w:p w14:paraId="41CF29B0" w14:textId="77777777" w:rsidR="009F5142" w:rsidRPr="003631EA" w:rsidRDefault="009F5142" w:rsidP="009F5142">
      <w:pPr>
        <w:pStyle w:val="Body"/>
        <w:rPr>
          <w:color w:val="000000" w:themeColor="text1"/>
          <w:sz w:val="16"/>
          <w:szCs w:val="16"/>
        </w:rPr>
      </w:pPr>
      <w:r w:rsidRPr="003631EA">
        <w:rPr>
          <w:color w:val="000000" w:themeColor="text1"/>
          <w:sz w:val="16"/>
          <w:szCs w:val="16"/>
        </w:rPr>
        <w:t>MPN: myeloproliferative neoplasm, eGFR: estimated glomerular filtration rate, LDH: lactate dehydrogenase, 24-hr UUA: 24-hour urine uric acid</w:t>
      </w:r>
    </w:p>
    <w:p w14:paraId="0A1652CB" w14:textId="77777777" w:rsidR="00017887" w:rsidRDefault="00017887"/>
    <w:p w14:paraId="30C089A8" w14:textId="77777777" w:rsidR="00D4000C" w:rsidRDefault="00D4000C"/>
    <w:p w14:paraId="6196986F" w14:textId="77777777" w:rsidR="003619A8" w:rsidRDefault="003619A8"/>
    <w:p w14:paraId="0CBA4902" w14:textId="77777777" w:rsidR="003619A8" w:rsidRDefault="003619A8"/>
    <w:p w14:paraId="5A9F85EE" w14:textId="77777777" w:rsidR="003619A8" w:rsidRDefault="003619A8"/>
    <w:p w14:paraId="5A7DF194" w14:textId="77777777" w:rsidR="003619A8" w:rsidRDefault="003619A8"/>
    <w:p w14:paraId="01F5E1A1" w14:textId="77777777" w:rsidR="003619A8" w:rsidRDefault="003619A8"/>
    <w:p w14:paraId="5F6E0123" w14:textId="77777777" w:rsidR="003619A8" w:rsidRDefault="003619A8"/>
    <w:p w14:paraId="039FD76B" w14:textId="77777777" w:rsidR="003619A8" w:rsidRDefault="003619A8"/>
    <w:p w14:paraId="79855BD5" w14:textId="77777777" w:rsidR="003619A8" w:rsidRDefault="003619A8"/>
    <w:p w14:paraId="6600D17B" w14:textId="77777777" w:rsidR="003619A8" w:rsidRDefault="003619A8"/>
    <w:p w14:paraId="3CA5EA41" w14:textId="77777777" w:rsidR="003619A8" w:rsidRDefault="003619A8"/>
    <w:p w14:paraId="7DB874D6" w14:textId="77777777" w:rsidR="003619A8" w:rsidRDefault="003619A8"/>
    <w:p w14:paraId="1A6DB803" w14:textId="77777777" w:rsidR="003619A8" w:rsidRDefault="003619A8"/>
    <w:p w14:paraId="6C84E718" w14:textId="77777777" w:rsidR="003619A8" w:rsidRDefault="003619A8"/>
    <w:p w14:paraId="10A09E06" w14:textId="77777777" w:rsidR="003619A8" w:rsidRDefault="003619A8"/>
    <w:p w14:paraId="76F39432" w14:textId="77777777" w:rsidR="003619A8" w:rsidRDefault="003619A8"/>
    <w:p w14:paraId="1E098CD5" w14:textId="77777777" w:rsidR="003619A8" w:rsidRDefault="003619A8"/>
    <w:p w14:paraId="34803DE1" w14:textId="77777777" w:rsidR="003619A8" w:rsidRDefault="003619A8"/>
    <w:p w14:paraId="4D639067" w14:textId="77777777" w:rsidR="003619A8" w:rsidRDefault="003619A8"/>
    <w:p w14:paraId="5C6D021D" w14:textId="77777777" w:rsidR="003619A8" w:rsidRDefault="003619A8"/>
    <w:p w14:paraId="07417747" w14:textId="77777777" w:rsidR="003619A8" w:rsidRDefault="003619A8"/>
    <w:p w14:paraId="374A8EEF" w14:textId="77777777" w:rsidR="003619A8" w:rsidRDefault="003619A8"/>
    <w:p w14:paraId="1805B2BF" w14:textId="77777777" w:rsidR="003619A8" w:rsidRDefault="003619A8"/>
    <w:p w14:paraId="7DF41147" w14:textId="77777777" w:rsidR="003619A8" w:rsidRDefault="003619A8"/>
    <w:p w14:paraId="368336E8" w14:textId="77777777" w:rsidR="003619A8" w:rsidRDefault="003619A8"/>
    <w:p w14:paraId="7FF5029D" w14:textId="77777777" w:rsidR="003619A8" w:rsidRDefault="003619A8"/>
    <w:p w14:paraId="3D00DE87" w14:textId="77777777" w:rsidR="003619A8" w:rsidRDefault="003619A8"/>
    <w:p w14:paraId="0B773980" w14:textId="77777777" w:rsidR="003619A8" w:rsidRDefault="003619A8"/>
    <w:p w14:paraId="3E847EFE" w14:textId="77777777" w:rsidR="003619A8" w:rsidRDefault="003619A8"/>
    <w:p w14:paraId="6B5290FD" w14:textId="77777777" w:rsidR="003619A8" w:rsidRDefault="003619A8"/>
    <w:p w14:paraId="6EBA9672" w14:textId="77777777" w:rsidR="000B2117" w:rsidRDefault="000B2117"/>
    <w:p w14:paraId="09F4BC97" w14:textId="77777777" w:rsidR="003619A8" w:rsidRDefault="003619A8"/>
    <w:p w14:paraId="03BB9CD3" w14:textId="77777777" w:rsidR="003619A8" w:rsidRDefault="003619A8"/>
    <w:p w14:paraId="0185CD72" w14:textId="77777777" w:rsidR="00B216DB" w:rsidRDefault="00B216DB"/>
    <w:p w14:paraId="3BF08A43" w14:textId="60E9195F" w:rsidR="003619A8" w:rsidRPr="00187052" w:rsidRDefault="003619A8" w:rsidP="003619A8">
      <w:pPr>
        <w:pStyle w:val="Body"/>
        <w:spacing w:line="360" w:lineRule="auto"/>
        <w:rPr>
          <w:rFonts w:eastAsia="Arial Unicode MS"/>
          <w:color w:val="000000" w:themeColor="text1"/>
          <w:sz w:val="20"/>
          <w:szCs w:val="20"/>
        </w:rPr>
      </w:pPr>
      <w:r w:rsidRPr="00187052">
        <w:rPr>
          <w:rFonts w:eastAsia="Arial Unicode MS"/>
          <w:b/>
          <w:bCs/>
          <w:color w:val="000000" w:themeColor="text1"/>
          <w:sz w:val="20"/>
          <w:szCs w:val="20"/>
        </w:rPr>
        <w:lastRenderedPageBreak/>
        <w:t xml:space="preserve">Table </w:t>
      </w:r>
      <w:r>
        <w:rPr>
          <w:rFonts w:eastAsia="Arial Unicode MS"/>
          <w:b/>
          <w:bCs/>
          <w:color w:val="000000" w:themeColor="text1"/>
          <w:sz w:val="20"/>
          <w:szCs w:val="20"/>
          <w:lang w:val="en-US"/>
        </w:rPr>
        <w:t>S2</w:t>
      </w:r>
      <w:r w:rsidRPr="00187052">
        <w:rPr>
          <w:rFonts w:eastAsia="Arial Unicode MS"/>
          <w:b/>
          <w:bCs/>
          <w:color w:val="000000" w:themeColor="text1"/>
          <w:sz w:val="20"/>
          <w:szCs w:val="20"/>
        </w:rPr>
        <w:t>.</w:t>
      </w:r>
      <w:r w:rsidRPr="00187052">
        <w:rPr>
          <w:rFonts w:eastAsia="Arial Unicode MS"/>
          <w:color w:val="000000" w:themeColor="text1"/>
          <w:sz w:val="20"/>
          <w:szCs w:val="20"/>
        </w:rPr>
        <w:t xml:space="preserve"> </w:t>
      </w:r>
      <w:r w:rsidRPr="000D7246">
        <w:rPr>
          <w:rFonts w:eastAsia="Arial Unicode MS"/>
          <w:b/>
          <w:bCs/>
          <w:color w:val="000000" w:themeColor="text1"/>
          <w:sz w:val="20"/>
          <w:szCs w:val="20"/>
        </w:rPr>
        <w:t xml:space="preserve">Univariable </w:t>
      </w:r>
      <w:r>
        <w:rPr>
          <w:rFonts w:eastAsia="Arial Unicode MS"/>
          <w:b/>
          <w:bCs/>
          <w:color w:val="000000" w:themeColor="text1"/>
          <w:sz w:val="20"/>
          <w:szCs w:val="20"/>
          <w:lang w:val="en-US"/>
        </w:rPr>
        <w:t>with all parameters</w:t>
      </w:r>
      <w:r w:rsidRPr="000D7246">
        <w:rPr>
          <w:rFonts w:eastAsia="Arial Unicode MS"/>
          <w:b/>
          <w:bCs/>
          <w:color w:val="000000" w:themeColor="text1"/>
          <w:sz w:val="20"/>
          <w:szCs w:val="20"/>
        </w:rPr>
        <w:t xml:space="preserve"> and multivariable analysis for patients with hyperuricosuria</w:t>
      </w:r>
    </w:p>
    <w:tbl>
      <w:tblPr>
        <w:tblStyle w:val="TableGrid"/>
        <w:tblW w:w="50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1126"/>
        <w:gridCol w:w="1420"/>
        <w:gridCol w:w="1383"/>
        <w:gridCol w:w="1413"/>
        <w:gridCol w:w="708"/>
        <w:gridCol w:w="64"/>
        <w:gridCol w:w="1351"/>
        <w:gridCol w:w="695"/>
        <w:gridCol w:w="69"/>
      </w:tblGrid>
      <w:tr w:rsidR="004C57AA" w:rsidRPr="003631EA" w14:paraId="50EA56B9" w14:textId="77777777" w:rsidTr="00016990">
        <w:tc>
          <w:tcPr>
            <w:tcW w:w="608" w:type="pct"/>
            <w:tcBorders>
              <w:top w:val="single" w:sz="4" w:space="0" w:color="auto"/>
            </w:tcBorders>
          </w:tcPr>
          <w:p w14:paraId="15F507FB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ease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743FE147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ariates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51B24A5E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s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3FDBCF71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peruricosuria</w:t>
            </w:r>
          </w:p>
        </w:tc>
        <w:tc>
          <w:tcPr>
            <w:tcW w:w="116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B1ECFA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nivariable analysis</w:t>
            </w:r>
          </w:p>
        </w:tc>
        <w:tc>
          <w:tcPr>
            <w:tcW w:w="112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DD253D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ultivariable analysis</w:t>
            </w:r>
          </w:p>
        </w:tc>
      </w:tr>
      <w:tr w:rsidR="004C57AA" w:rsidRPr="003631EA" w14:paraId="0BEE1DCB" w14:textId="77777777" w:rsidTr="00016990">
        <w:trPr>
          <w:gridAfter w:val="1"/>
          <w:wAfter w:w="37" w:type="pct"/>
          <w:trHeight w:val="158"/>
        </w:trPr>
        <w:tc>
          <w:tcPr>
            <w:tcW w:w="608" w:type="pct"/>
            <w:tcBorders>
              <w:bottom w:val="single" w:sz="4" w:space="0" w:color="auto"/>
            </w:tcBorders>
          </w:tcPr>
          <w:p w14:paraId="490DCE93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31BAAF4D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61E3E4E7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7ED15A24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/total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407C0A51" w14:textId="77777777" w:rsidR="003619A8" w:rsidRPr="003631EA" w:rsidRDefault="003619A8" w:rsidP="00430243">
            <w:pPr>
              <w:pStyle w:val="Body"/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b/>
                <w:bCs/>
                <w:color w:val="000000" w:themeColor="text1"/>
                <w:sz w:val="16"/>
                <w:szCs w:val="16"/>
              </w:rPr>
              <w:t>OR (95%CI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1A4AD59" w14:textId="77777777" w:rsidR="003619A8" w:rsidRPr="003631EA" w:rsidRDefault="003619A8" w:rsidP="00430243">
            <w:pPr>
              <w:pStyle w:val="Body"/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3631EA">
              <w:rPr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7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9B2D10" w14:textId="77777777" w:rsidR="003619A8" w:rsidRPr="003631EA" w:rsidRDefault="003619A8" w:rsidP="00430243">
            <w:pPr>
              <w:pStyle w:val="Body"/>
              <w:spacing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b/>
                <w:bCs/>
                <w:color w:val="000000" w:themeColor="text1"/>
                <w:sz w:val="16"/>
                <w:szCs w:val="16"/>
              </w:rPr>
              <w:t>OR (95%CI)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3D1C90DC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3631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4C57AA" w:rsidRPr="003631EA" w14:paraId="299043B2" w14:textId="77777777" w:rsidTr="00016990">
        <w:trPr>
          <w:gridAfter w:val="1"/>
          <w:wAfter w:w="37" w:type="pct"/>
          <w:trHeight w:val="323"/>
        </w:trPr>
        <w:tc>
          <w:tcPr>
            <w:tcW w:w="608" w:type="pct"/>
            <w:tcBorders>
              <w:top w:val="single" w:sz="4" w:space="0" w:color="auto"/>
            </w:tcBorders>
          </w:tcPr>
          <w:p w14:paraId="48F9AE5E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ymphoma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2DA319C7" w14:textId="77777777" w:rsidR="003619A8" w:rsidRPr="003631EA" w:rsidRDefault="003619A8" w:rsidP="000B2117">
            <w:pPr>
              <w:pStyle w:val="Body"/>
              <w:spacing w:line="360" w:lineRule="auto"/>
              <w:ind w:left="-109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6520A1A9" w14:textId="77777777" w:rsidR="003619A8" w:rsidRPr="003631EA" w:rsidRDefault="003619A8" w:rsidP="00430243">
            <w:pPr>
              <w:pStyle w:val="Body"/>
              <w:tabs>
                <w:tab w:val="left" w:pos="318"/>
              </w:tabs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&lt; 60 years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2FE6BD57" w14:textId="77777777" w:rsidR="003619A8" w:rsidRPr="003631EA" w:rsidRDefault="003619A8" w:rsidP="0043024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10/91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41FA907E" w14:textId="77777777" w:rsidR="003619A8" w:rsidRPr="003631EA" w:rsidRDefault="003619A8" w:rsidP="0043024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4485FC1A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  <w:tcBorders>
              <w:top w:val="single" w:sz="4" w:space="0" w:color="auto"/>
            </w:tcBorders>
          </w:tcPr>
          <w:p w14:paraId="6325527A" w14:textId="77777777" w:rsidR="003619A8" w:rsidRPr="003631EA" w:rsidRDefault="003619A8" w:rsidP="0043024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29D9F4C7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C57AA" w:rsidRPr="003631EA" w14:paraId="04ABFE11" w14:textId="77777777" w:rsidTr="00016990">
        <w:trPr>
          <w:gridAfter w:val="1"/>
          <w:wAfter w:w="37" w:type="pct"/>
          <w:trHeight w:val="269"/>
        </w:trPr>
        <w:tc>
          <w:tcPr>
            <w:tcW w:w="608" w:type="pct"/>
          </w:tcPr>
          <w:p w14:paraId="1E81CF7E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7501E7B7" w14:textId="77777777" w:rsidR="003619A8" w:rsidRPr="003631EA" w:rsidRDefault="003619A8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65235A9A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 60 years</w:t>
            </w:r>
          </w:p>
        </w:tc>
        <w:tc>
          <w:tcPr>
            <w:tcW w:w="738" w:type="pct"/>
          </w:tcPr>
          <w:p w14:paraId="1857C15B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/91</w:t>
            </w:r>
          </w:p>
        </w:tc>
        <w:tc>
          <w:tcPr>
            <w:tcW w:w="754" w:type="pct"/>
          </w:tcPr>
          <w:p w14:paraId="79A179C0" w14:textId="77777777" w:rsidR="003619A8" w:rsidRPr="003631EA" w:rsidRDefault="003619A8" w:rsidP="0043024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0.12 (0.02-0.94)</w:t>
            </w:r>
          </w:p>
        </w:tc>
        <w:tc>
          <w:tcPr>
            <w:tcW w:w="378" w:type="pct"/>
          </w:tcPr>
          <w:p w14:paraId="42C8B5B5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3</w:t>
            </w:r>
          </w:p>
        </w:tc>
        <w:tc>
          <w:tcPr>
            <w:tcW w:w="755" w:type="pct"/>
            <w:gridSpan w:val="2"/>
          </w:tcPr>
          <w:p w14:paraId="28EFBD71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 (0.09-3.36)</w:t>
            </w:r>
          </w:p>
        </w:tc>
        <w:tc>
          <w:tcPr>
            <w:tcW w:w="371" w:type="pct"/>
          </w:tcPr>
          <w:p w14:paraId="104365FB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6</w:t>
            </w:r>
          </w:p>
        </w:tc>
      </w:tr>
      <w:tr w:rsidR="004C57AA" w:rsidRPr="003631EA" w14:paraId="3311D087" w14:textId="77777777" w:rsidTr="00016990">
        <w:trPr>
          <w:gridAfter w:val="1"/>
          <w:wAfter w:w="37" w:type="pct"/>
          <w:trHeight w:val="72"/>
        </w:trPr>
        <w:tc>
          <w:tcPr>
            <w:tcW w:w="608" w:type="pct"/>
          </w:tcPr>
          <w:p w14:paraId="553E8846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5AFEC4D0" w14:textId="77777777" w:rsidR="003619A8" w:rsidRPr="003631EA" w:rsidRDefault="003619A8" w:rsidP="000B2117">
            <w:pPr>
              <w:pStyle w:val="Body"/>
              <w:spacing w:line="360" w:lineRule="auto"/>
              <w:ind w:left="-109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Sex</w:t>
            </w:r>
            <w:r w:rsidRPr="003631EA">
              <w:rPr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758" w:type="pct"/>
          </w:tcPr>
          <w:p w14:paraId="7AD1422A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738" w:type="pct"/>
          </w:tcPr>
          <w:p w14:paraId="48E446F5" w14:textId="77777777" w:rsidR="003619A8" w:rsidRPr="003631EA" w:rsidRDefault="003619A8" w:rsidP="0043024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2/91</w:t>
            </w:r>
          </w:p>
        </w:tc>
        <w:tc>
          <w:tcPr>
            <w:tcW w:w="754" w:type="pct"/>
          </w:tcPr>
          <w:p w14:paraId="78830F06" w14:textId="77777777" w:rsidR="003619A8" w:rsidRPr="003631EA" w:rsidRDefault="003619A8" w:rsidP="0043024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56E45A35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11657501" w14:textId="77777777" w:rsidR="003619A8" w:rsidRPr="003631EA" w:rsidRDefault="003619A8" w:rsidP="0043024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7C46615B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C57AA" w:rsidRPr="003631EA" w14:paraId="2C4FA988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4D79973F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4CAC1B4F" w14:textId="77777777" w:rsidR="003619A8" w:rsidRPr="003631EA" w:rsidRDefault="003619A8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01A09439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738" w:type="pct"/>
          </w:tcPr>
          <w:p w14:paraId="0862FF1D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/91</w:t>
            </w:r>
          </w:p>
        </w:tc>
        <w:tc>
          <w:tcPr>
            <w:tcW w:w="754" w:type="pct"/>
          </w:tcPr>
          <w:p w14:paraId="58E1BC0C" w14:textId="77777777" w:rsidR="003619A8" w:rsidRPr="003631EA" w:rsidRDefault="003619A8" w:rsidP="00430243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8.18 (1.07-6.76)</w:t>
            </w:r>
          </w:p>
        </w:tc>
        <w:tc>
          <w:tcPr>
            <w:tcW w:w="378" w:type="pct"/>
          </w:tcPr>
          <w:p w14:paraId="66F80CC2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755" w:type="pct"/>
            <w:gridSpan w:val="2"/>
          </w:tcPr>
          <w:p w14:paraId="550E6251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1 (1.12-7.78)</w:t>
            </w:r>
          </w:p>
        </w:tc>
        <w:tc>
          <w:tcPr>
            <w:tcW w:w="371" w:type="pct"/>
          </w:tcPr>
          <w:p w14:paraId="23DE9039" w14:textId="77777777" w:rsidR="003619A8" w:rsidRPr="003631EA" w:rsidRDefault="003619A8" w:rsidP="0043024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4C57AA" w:rsidRPr="003631EA" w14:paraId="67080C90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04661AEF" w14:textId="77777777" w:rsidR="004C57AA" w:rsidRPr="003631EA" w:rsidRDefault="004C57AA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5C2401C3" w14:textId="57736D53" w:rsidR="004C57AA" w:rsidRPr="003631EA" w:rsidRDefault="004C57AA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758" w:type="pct"/>
          </w:tcPr>
          <w:p w14:paraId="6C6485DB" w14:textId="0235E76B" w:rsidR="004C57AA" w:rsidRPr="003631EA" w:rsidRDefault="004C57AA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kg/m</w:t>
            </w: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8" w:type="pct"/>
          </w:tcPr>
          <w:p w14:paraId="6770119A" w14:textId="57CDDE43" w:rsidR="004C57AA" w:rsidRPr="003631EA" w:rsidRDefault="009F028D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4C57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51602247" w14:textId="54D05DE4" w:rsidR="004C57AA" w:rsidRPr="003631EA" w:rsidRDefault="00B216DB" w:rsidP="004C57AA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700FD5C2" w14:textId="77777777" w:rsidR="004C57AA" w:rsidRPr="003631EA" w:rsidRDefault="004C57AA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2A8856C2" w14:textId="77777777" w:rsidR="004C57AA" w:rsidRPr="003631EA" w:rsidRDefault="004C57AA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4B751DE1" w14:textId="77777777" w:rsidR="004C57AA" w:rsidRPr="003631EA" w:rsidRDefault="004C57AA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C57AA" w:rsidRPr="003631EA" w14:paraId="2E7BCD3C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7F35A5F8" w14:textId="77777777" w:rsidR="004C57AA" w:rsidRPr="003631EA" w:rsidRDefault="004C57AA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482D099D" w14:textId="77777777" w:rsidR="004C57AA" w:rsidRPr="003631EA" w:rsidRDefault="004C57AA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02D6A2E2" w14:textId="68FB9450" w:rsidR="004C57AA" w:rsidRPr="003631EA" w:rsidRDefault="004C57AA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1 kg/m</w:t>
            </w: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8" w:type="pct"/>
          </w:tcPr>
          <w:p w14:paraId="7F335937" w14:textId="4F6E5C0A" w:rsidR="004C57AA" w:rsidRPr="003631EA" w:rsidRDefault="009F028D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4C57AA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6FF29E1F" w14:textId="71C8E5C3" w:rsidR="004C57AA" w:rsidRPr="003631EA" w:rsidRDefault="00432C08" w:rsidP="004C57AA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9 (0.85-1.41)</w:t>
            </w:r>
          </w:p>
        </w:tc>
        <w:tc>
          <w:tcPr>
            <w:tcW w:w="378" w:type="pct"/>
          </w:tcPr>
          <w:p w14:paraId="49A907DE" w14:textId="0D7D0A06" w:rsidR="004C57AA" w:rsidRPr="003631EA" w:rsidRDefault="00432C08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3</w:t>
            </w:r>
          </w:p>
        </w:tc>
        <w:tc>
          <w:tcPr>
            <w:tcW w:w="755" w:type="pct"/>
            <w:gridSpan w:val="2"/>
          </w:tcPr>
          <w:p w14:paraId="749FAC2F" w14:textId="39B94405" w:rsidR="004C57AA" w:rsidRPr="003631EA" w:rsidRDefault="00B216DB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2C9D6D6E" w14:textId="137341E5" w:rsidR="004C57AA" w:rsidRPr="003631EA" w:rsidRDefault="00B216DB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C57AA" w:rsidRPr="003631EA" w14:paraId="127E030C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50A661C5" w14:textId="77777777" w:rsidR="004C57AA" w:rsidRPr="003631EA" w:rsidRDefault="004C57AA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1A01ADB7" w14:textId="0C6DF20C" w:rsidR="004C57AA" w:rsidRPr="003631EA" w:rsidRDefault="004C57AA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 w:right="-108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abetes mellitus</w:t>
            </w:r>
          </w:p>
        </w:tc>
        <w:tc>
          <w:tcPr>
            <w:tcW w:w="758" w:type="pct"/>
          </w:tcPr>
          <w:p w14:paraId="4D721594" w14:textId="70EB7AEB" w:rsidR="004C57AA" w:rsidRPr="003631EA" w:rsidRDefault="004C57AA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38" w:type="pct"/>
          </w:tcPr>
          <w:p w14:paraId="2CB2AF46" w14:textId="308067D5" w:rsidR="004C57AA" w:rsidRPr="003631EA" w:rsidRDefault="001B1D4B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4C57AA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5DFAE878" w14:textId="58AEC6B3" w:rsidR="004C57AA" w:rsidRPr="003631EA" w:rsidRDefault="00B216DB" w:rsidP="004C57AA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7DB52DD7" w14:textId="77777777" w:rsidR="004C57AA" w:rsidRPr="003631EA" w:rsidRDefault="004C57AA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2AAC80AD" w14:textId="77777777" w:rsidR="004C57AA" w:rsidRPr="003631EA" w:rsidRDefault="004C57AA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36D13228" w14:textId="77777777" w:rsidR="004C57AA" w:rsidRPr="003631EA" w:rsidRDefault="004C57AA" w:rsidP="004C57A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216DB" w:rsidRPr="003631EA" w14:paraId="023821FF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521D1557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40C891DB" w14:textId="77777777" w:rsidR="00B216DB" w:rsidRPr="003631EA" w:rsidRDefault="00B216DB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699063EF" w14:textId="14D76AEE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38" w:type="pct"/>
          </w:tcPr>
          <w:p w14:paraId="6356BECF" w14:textId="1E5E61B2" w:rsidR="00B216DB" w:rsidRPr="003631EA" w:rsidRDefault="001B1D4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11E2F620" w14:textId="3941C650" w:rsidR="00B216DB" w:rsidRPr="003631EA" w:rsidRDefault="00432C08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6 (0.05-29.35)</w:t>
            </w:r>
          </w:p>
        </w:tc>
        <w:tc>
          <w:tcPr>
            <w:tcW w:w="378" w:type="pct"/>
          </w:tcPr>
          <w:p w14:paraId="4B08E4D1" w14:textId="2910B304" w:rsidR="00B216DB" w:rsidRPr="003631EA" w:rsidRDefault="00432C08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6</w:t>
            </w:r>
          </w:p>
        </w:tc>
        <w:tc>
          <w:tcPr>
            <w:tcW w:w="755" w:type="pct"/>
            <w:gridSpan w:val="2"/>
          </w:tcPr>
          <w:p w14:paraId="2F3F12CC" w14:textId="612D70AB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21C0F307" w14:textId="2748360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B216DB" w:rsidRPr="003631EA" w14:paraId="60C836F8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3C95B4AF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5641747D" w14:textId="272DF31F" w:rsidR="00B216DB" w:rsidRPr="003631EA" w:rsidRDefault="00B216DB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758" w:type="pct"/>
          </w:tcPr>
          <w:p w14:paraId="281ED43A" w14:textId="28D4AAC1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38" w:type="pct"/>
          </w:tcPr>
          <w:p w14:paraId="41C06F5D" w14:textId="6A7FD244" w:rsidR="00B216DB" w:rsidRPr="003631EA" w:rsidRDefault="001B1D4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0E7D28C4" w14:textId="440996D2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7291A2D8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582128C9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0B268BA7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216DB" w:rsidRPr="003631EA" w14:paraId="2152E460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4223503D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5FCA011C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63997DEA" w14:textId="01A77453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38" w:type="pct"/>
          </w:tcPr>
          <w:p w14:paraId="128065AF" w14:textId="7BCC64D8" w:rsidR="00B216DB" w:rsidRPr="003631EA" w:rsidRDefault="001B1D4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62C99EB9" w14:textId="29961280" w:rsidR="00B216DB" w:rsidRPr="003631EA" w:rsidRDefault="00432C08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1 (0.03-6.07)</w:t>
            </w:r>
          </w:p>
        </w:tc>
        <w:tc>
          <w:tcPr>
            <w:tcW w:w="378" w:type="pct"/>
          </w:tcPr>
          <w:p w14:paraId="6BDB093A" w14:textId="36145F09" w:rsidR="00B216DB" w:rsidRPr="003631EA" w:rsidRDefault="00432C08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6</w:t>
            </w:r>
          </w:p>
        </w:tc>
        <w:tc>
          <w:tcPr>
            <w:tcW w:w="755" w:type="pct"/>
            <w:gridSpan w:val="2"/>
          </w:tcPr>
          <w:p w14:paraId="4CFDF719" w14:textId="16F8BD51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45FD4BD4" w14:textId="5F839CBF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B216DB" w:rsidRPr="003631EA" w14:paraId="11296102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55B1483F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0D2D6D42" w14:textId="10264F33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 w:right="-108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ymphoma type</w:t>
            </w:r>
          </w:p>
        </w:tc>
        <w:tc>
          <w:tcPr>
            <w:tcW w:w="758" w:type="pct"/>
          </w:tcPr>
          <w:p w14:paraId="22C544AF" w14:textId="28B9101A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dolent</w:t>
            </w:r>
          </w:p>
        </w:tc>
        <w:tc>
          <w:tcPr>
            <w:tcW w:w="738" w:type="pct"/>
          </w:tcPr>
          <w:p w14:paraId="04E8C0E6" w14:textId="71656D69" w:rsidR="00B216DB" w:rsidRPr="003631EA" w:rsidRDefault="001B1D4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703CEA6E" w14:textId="3EEBCF4E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6BFA649C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7FF2AF2D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1C3750F4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216DB" w:rsidRPr="003631EA" w14:paraId="297E1532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6A572D07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2D675F87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71C88CCA" w14:textId="5EAB79BE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LBCL</w:t>
            </w:r>
          </w:p>
        </w:tc>
        <w:tc>
          <w:tcPr>
            <w:tcW w:w="738" w:type="pct"/>
          </w:tcPr>
          <w:p w14:paraId="35CE1DEA" w14:textId="0B368995" w:rsidR="00B216DB" w:rsidRPr="003631EA" w:rsidRDefault="001B1D4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3F5E6FA7" w14:textId="7FE2F265" w:rsidR="00B216DB" w:rsidRPr="003631EA" w:rsidRDefault="00432C08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73 (0.20-14.95)</w:t>
            </w:r>
          </w:p>
        </w:tc>
        <w:tc>
          <w:tcPr>
            <w:tcW w:w="378" w:type="pct"/>
          </w:tcPr>
          <w:p w14:paraId="24EE24C0" w14:textId="7EA63C26" w:rsidR="00B216DB" w:rsidRPr="003631EA" w:rsidRDefault="00432C08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5</w:t>
            </w:r>
          </w:p>
        </w:tc>
        <w:tc>
          <w:tcPr>
            <w:tcW w:w="755" w:type="pct"/>
            <w:gridSpan w:val="2"/>
          </w:tcPr>
          <w:p w14:paraId="5F048D60" w14:textId="53D3A0D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4CB07B7C" w14:textId="78CE3144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B216DB" w:rsidRPr="003631EA" w14:paraId="7D28175F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577AE4BC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20A5F423" w14:textId="736A4A5F" w:rsidR="00B216DB" w:rsidRPr="003631EA" w:rsidRDefault="00B216DB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aging</w:t>
            </w:r>
          </w:p>
        </w:tc>
        <w:tc>
          <w:tcPr>
            <w:tcW w:w="758" w:type="pct"/>
          </w:tcPr>
          <w:p w14:paraId="1993B583" w14:textId="4FB406A9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age I-II</w:t>
            </w:r>
          </w:p>
        </w:tc>
        <w:tc>
          <w:tcPr>
            <w:tcW w:w="738" w:type="pct"/>
          </w:tcPr>
          <w:p w14:paraId="52A7316A" w14:textId="519E7CD7" w:rsidR="00B216DB" w:rsidRPr="003631EA" w:rsidRDefault="00955E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731F8CA4" w14:textId="777CB514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1C636751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2C7F4C18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2A96FB01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216DB" w:rsidRPr="003631EA" w14:paraId="586F0E06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24991942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206AB61F" w14:textId="77777777" w:rsidR="00B216DB" w:rsidRPr="003631EA" w:rsidRDefault="00B216DB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38D98AA2" w14:textId="48706DD1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age III-IV</w:t>
            </w:r>
          </w:p>
        </w:tc>
        <w:tc>
          <w:tcPr>
            <w:tcW w:w="738" w:type="pct"/>
          </w:tcPr>
          <w:p w14:paraId="0CA83000" w14:textId="451A69B5" w:rsidR="00B216DB" w:rsidRPr="003631EA" w:rsidRDefault="00955E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2B462234" w14:textId="77777777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8" w:type="pct"/>
          </w:tcPr>
          <w:p w14:paraId="3C9AF331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1F707186" w14:textId="7D1DE016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37BFE989" w14:textId="7E2A9EDB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B216DB" w:rsidRPr="003631EA" w14:paraId="25DD69D2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1FF541EA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1EEE806E" w14:textId="63707117" w:rsidR="00B216DB" w:rsidRPr="003631EA" w:rsidRDefault="00B216DB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PI risk group</w:t>
            </w:r>
          </w:p>
        </w:tc>
        <w:tc>
          <w:tcPr>
            <w:tcW w:w="758" w:type="pct"/>
          </w:tcPr>
          <w:p w14:paraId="3EC1CE4F" w14:textId="6BAF65A1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5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w to Low-int</w:t>
            </w:r>
          </w:p>
        </w:tc>
        <w:tc>
          <w:tcPr>
            <w:tcW w:w="738" w:type="pct"/>
          </w:tcPr>
          <w:p w14:paraId="2C147814" w14:textId="5DD4130F" w:rsidR="00B216DB" w:rsidRPr="003631EA" w:rsidRDefault="00581A9E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284F66C4" w14:textId="063BC6FE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09263C55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1AE5352A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66354D25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216DB" w:rsidRPr="003631EA" w14:paraId="30639832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78811F0B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0C90D951" w14:textId="77777777" w:rsidR="00B216DB" w:rsidRPr="003631EA" w:rsidRDefault="00B216DB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2BEDB6B1" w14:textId="42DACF5E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5" w:right="-113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-int to High</w:t>
            </w:r>
          </w:p>
        </w:tc>
        <w:tc>
          <w:tcPr>
            <w:tcW w:w="738" w:type="pct"/>
          </w:tcPr>
          <w:p w14:paraId="59867BF7" w14:textId="6CEB4B86" w:rsidR="00B216DB" w:rsidRPr="003631EA" w:rsidRDefault="00581A9E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174EA081" w14:textId="77777777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8" w:type="pct"/>
          </w:tcPr>
          <w:p w14:paraId="3E702C50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7060BC6C" w14:textId="0C2E4213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4A296063" w14:textId="65A99895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B216DB" w:rsidRPr="003631EA" w14:paraId="119D980D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5A42E571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53690E58" w14:textId="5F5228FB" w:rsidR="00B216DB" w:rsidRPr="003631EA" w:rsidRDefault="00B216DB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ulky disease</w:t>
            </w:r>
          </w:p>
        </w:tc>
        <w:tc>
          <w:tcPr>
            <w:tcW w:w="758" w:type="pct"/>
          </w:tcPr>
          <w:p w14:paraId="00582E33" w14:textId="6DFB0B3C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38" w:type="pct"/>
          </w:tcPr>
          <w:p w14:paraId="51F1010A" w14:textId="54ABB5E5" w:rsidR="00B216DB" w:rsidRPr="003631EA" w:rsidRDefault="00581A9E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25C1C469" w14:textId="3E4DA22A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1598C7F7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213BFDB6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158104B0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216DB" w:rsidRPr="003631EA" w14:paraId="38A3FB86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641F74B7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25CD769C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564C0840" w14:textId="52EAE5C5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38" w:type="pct"/>
          </w:tcPr>
          <w:p w14:paraId="3DE56753" w14:textId="19BD395C" w:rsidR="00B216DB" w:rsidRPr="003631EA" w:rsidRDefault="00581A9E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24B9C075" w14:textId="77777777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8" w:type="pct"/>
          </w:tcPr>
          <w:p w14:paraId="0519122A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2DDA7794" w14:textId="29FC1B12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312A2396" w14:textId="47A75D40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B216DB" w:rsidRPr="003631EA" w14:paraId="619D7A89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4EF5E90E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4AFAA99C" w14:textId="1E764FB2" w:rsidR="00B216DB" w:rsidRPr="003631EA" w:rsidRDefault="00B216DB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moglobin</w:t>
            </w:r>
          </w:p>
        </w:tc>
        <w:tc>
          <w:tcPr>
            <w:tcW w:w="758" w:type="pct"/>
          </w:tcPr>
          <w:p w14:paraId="0D499241" w14:textId="3BDC2DD1" w:rsidR="00B216DB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 10 g/dl</w:t>
            </w:r>
          </w:p>
        </w:tc>
        <w:tc>
          <w:tcPr>
            <w:tcW w:w="738" w:type="pct"/>
          </w:tcPr>
          <w:p w14:paraId="5A7C6D27" w14:textId="35C26E52" w:rsidR="00B216DB" w:rsidRPr="003631EA" w:rsidRDefault="00104595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72744B14" w14:textId="4352FF52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72713D44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7D485568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5B0172C9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216DB" w:rsidRPr="003631EA" w14:paraId="6053F65E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6983607B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70193602" w14:textId="77777777" w:rsidR="00B216DB" w:rsidRPr="003631EA" w:rsidRDefault="00B216DB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1239D713" w14:textId="08D66FB7" w:rsidR="00B216DB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 g/dl</w:t>
            </w:r>
          </w:p>
        </w:tc>
        <w:tc>
          <w:tcPr>
            <w:tcW w:w="738" w:type="pct"/>
          </w:tcPr>
          <w:p w14:paraId="4FFCC08E" w14:textId="7F0F1E0C" w:rsidR="00B216DB" w:rsidRPr="003631EA" w:rsidRDefault="00104595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2E73DA75" w14:textId="55DE109A" w:rsidR="00B216DB" w:rsidRPr="003631EA" w:rsidRDefault="00432C08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9 (0.69-1.42)</w:t>
            </w:r>
          </w:p>
        </w:tc>
        <w:tc>
          <w:tcPr>
            <w:tcW w:w="378" w:type="pct"/>
          </w:tcPr>
          <w:p w14:paraId="2D90904C" w14:textId="1D7ADA3E" w:rsidR="00B216DB" w:rsidRPr="003631EA" w:rsidRDefault="00432C08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5</w:t>
            </w:r>
          </w:p>
        </w:tc>
        <w:tc>
          <w:tcPr>
            <w:tcW w:w="755" w:type="pct"/>
            <w:gridSpan w:val="2"/>
          </w:tcPr>
          <w:p w14:paraId="1DFC8CA0" w14:textId="7E737D61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7CABA7DE" w14:textId="2F9DE28F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B216DB" w:rsidRPr="003631EA" w14:paraId="1B07957B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29CE3904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676E19C1" w14:textId="25886938" w:rsidR="00B216DB" w:rsidRPr="003631EA" w:rsidRDefault="00B216DB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BC</w:t>
            </w:r>
          </w:p>
        </w:tc>
        <w:tc>
          <w:tcPr>
            <w:tcW w:w="758" w:type="pct"/>
          </w:tcPr>
          <w:p w14:paraId="05DEF003" w14:textId="7D39437C" w:rsidR="00B216DB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 6.7 x 10</w:t>
            </w:r>
            <w:r w:rsidRPr="00E75B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38" w:type="pct"/>
          </w:tcPr>
          <w:p w14:paraId="54AA4FF9" w14:textId="6CF4F0E8" w:rsidR="00B216DB" w:rsidRPr="003631EA" w:rsidRDefault="00104595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24CAD5BB" w14:textId="6219D35D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14762B59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1469A297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338F499B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216DB" w:rsidRPr="003631EA" w14:paraId="76048E6E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6DD288EF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40DC241F" w14:textId="77777777" w:rsidR="00B216DB" w:rsidRPr="003631EA" w:rsidRDefault="00B216DB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5862974C" w14:textId="18DEEA74" w:rsidR="00B216DB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7 x 10</w:t>
            </w:r>
            <w:r w:rsidRPr="00E75B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38" w:type="pct"/>
          </w:tcPr>
          <w:p w14:paraId="595316E0" w14:textId="02009F89" w:rsidR="00B216DB" w:rsidRPr="003631EA" w:rsidRDefault="00104595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63A1682A" w14:textId="52EF6546" w:rsidR="00B216DB" w:rsidRPr="003631EA" w:rsidRDefault="001F09B3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1 (0.99-1.10)</w:t>
            </w:r>
          </w:p>
        </w:tc>
        <w:tc>
          <w:tcPr>
            <w:tcW w:w="378" w:type="pct"/>
          </w:tcPr>
          <w:p w14:paraId="4225F677" w14:textId="029006E1" w:rsidR="00B216DB" w:rsidRPr="003631EA" w:rsidRDefault="001F09B3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1</w:t>
            </w:r>
          </w:p>
        </w:tc>
        <w:tc>
          <w:tcPr>
            <w:tcW w:w="755" w:type="pct"/>
            <w:gridSpan w:val="2"/>
          </w:tcPr>
          <w:p w14:paraId="456CF997" w14:textId="7C5FD2D1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00AFDED7" w14:textId="0327A772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B216DB" w:rsidRPr="003631EA" w14:paraId="584C4E44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684F5C9E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47A1128F" w14:textId="3AD5281A" w:rsidR="00B216DB" w:rsidRPr="003631EA" w:rsidRDefault="00B216DB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latelet</w:t>
            </w:r>
          </w:p>
        </w:tc>
        <w:tc>
          <w:tcPr>
            <w:tcW w:w="758" w:type="pct"/>
          </w:tcPr>
          <w:p w14:paraId="0951C6C7" w14:textId="1E703D9F" w:rsidR="00B216DB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243 x 10</w:t>
            </w:r>
            <w:r w:rsidRPr="00E75B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38" w:type="pct"/>
          </w:tcPr>
          <w:p w14:paraId="21437711" w14:textId="0FDCCAB5" w:rsidR="00B216DB" w:rsidRPr="003631EA" w:rsidRDefault="00E906E4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343B988D" w14:textId="13CE8A2E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6D5816BD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676D2F5E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62BF19C4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216DB" w:rsidRPr="003631EA" w14:paraId="71C4EA7C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2DA599C0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450838C9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67774F48" w14:textId="52F8BDE0" w:rsidR="00B216DB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3 x 10</w:t>
            </w:r>
            <w:r w:rsidRPr="00E75B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38" w:type="pct"/>
          </w:tcPr>
          <w:p w14:paraId="67297C4F" w14:textId="24593AAA" w:rsidR="00B216DB" w:rsidRPr="003631EA" w:rsidRDefault="00E906E4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3D92C5E8" w14:textId="4FF7177B" w:rsidR="00B216DB" w:rsidRPr="003631EA" w:rsidRDefault="001F09B3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8 (0.87-1.43)</w:t>
            </w:r>
          </w:p>
        </w:tc>
        <w:tc>
          <w:tcPr>
            <w:tcW w:w="378" w:type="pct"/>
          </w:tcPr>
          <w:p w14:paraId="42BF1BA4" w14:textId="4ABF800C" w:rsidR="00B216DB" w:rsidRPr="003631EA" w:rsidRDefault="001F09B3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0</w:t>
            </w:r>
          </w:p>
        </w:tc>
        <w:tc>
          <w:tcPr>
            <w:tcW w:w="755" w:type="pct"/>
            <w:gridSpan w:val="2"/>
          </w:tcPr>
          <w:p w14:paraId="38942B8F" w14:textId="5F21DD99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2757E3A5" w14:textId="313F22DB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B216DB" w:rsidRPr="003631EA" w14:paraId="10DFC4DD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4B224A2A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7D841B53" w14:textId="2B990E4C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 w:right="-108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rum creatinine</w:t>
            </w:r>
          </w:p>
        </w:tc>
        <w:tc>
          <w:tcPr>
            <w:tcW w:w="758" w:type="pct"/>
          </w:tcPr>
          <w:p w14:paraId="501938D6" w14:textId="29C63DDF" w:rsidR="00B216DB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8 mg/dl</w:t>
            </w:r>
          </w:p>
        </w:tc>
        <w:tc>
          <w:tcPr>
            <w:tcW w:w="738" w:type="pct"/>
          </w:tcPr>
          <w:p w14:paraId="72A642FB" w14:textId="71F3CB26" w:rsidR="00B216DB" w:rsidRPr="003631EA" w:rsidRDefault="003E5EFF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6F647DD5" w14:textId="7597AFB2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7D3C4EE2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0DAB33B5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7BEB671D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216DB" w:rsidRPr="003631EA" w14:paraId="1BAD3A44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0AE913CC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2AA9349B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3853DA54" w14:textId="354059B2" w:rsidR="00B216DB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8 mg/dl</w:t>
            </w:r>
          </w:p>
        </w:tc>
        <w:tc>
          <w:tcPr>
            <w:tcW w:w="738" w:type="pct"/>
          </w:tcPr>
          <w:p w14:paraId="03EB8EF4" w14:textId="311AF347" w:rsidR="00B216DB" w:rsidRPr="003631EA" w:rsidRDefault="003E5EFF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7ED7D039" w14:textId="00131D9C" w:rsidR="00B216DB" w:rsidRPr="003631EA" w:rsidRDefault="001F09B3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6 (0.40-9.41)</w:t>
            </w:r>
          </w:p>
        </w:tc>
        <w:tc>
          <w:tcPr>
            <w:tcW w:w="378" w:type="pct"/>
          </w:tcPr>
          <w:p w14:paraId="385C13A4" w14:textId="5CFDA22F" w:rsidR="00B216DB" w:rsidRPr="003631EA" w:rsidRDefault="001F09B3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8</w:t>
            </w:r>
          </w:p>
        </w:tc>
        <w:tc>
          <w:tcPr>
            <w:tcW w:w="755" w:type="pct"/>
            <w:gridSpan w:val="2"/>
          </w:tcPr>
          <w:p w14:paraId="3F6A5B03" w14:textId="6C79C3F9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6E325329" w14:textId="166008CB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B216DB" w:rsidRPr="003631EA" w14:paraId="274363E5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41C60167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6430B2FE" w14:textId="00BDD8A9" w:rsidR="00B216DB" w:rsidRPr="003631EA" w:rsidRDefault="00B216DB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GFR </w:t>
            </w:r>
          </w:p>
        </w:tc>
        <w:tc>
          <w:tcPr>
            <w:tcW w:w="758" w:type="pct"/>
          </w:tcPr>
          <w:p w14:paraId="3B4FADAA" w14:textId="0E2D7A74" w:rsidR="00B216DB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5" w:right="-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 90 ml/min/1.73 m</w:t>
            </w: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8" w:type="pct"/>
          </w:tcPr>
          <w:p w14:paraId="7AC6221B" w14:textId="04F2C32A" w:rsidR="00B216DB" w:rsidRPr="003631EA" w:rsidRDefault="000600A4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1E174D5D" w14:textId="573C2737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7EFF9D75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2F4885F2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0C4752E2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216DB" w:rsidRPr="003631EA" w14:paraId="7016BD06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3F71D79E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0D69AE61" w14:textId="77777777" w:rsidR="00B216DB" w:rsidRPr="003631EA" w:rsidRDefault="00B216DB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2A537AE2" w14:textId="01BF6A52" w:rsidR="00B216DB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5" w:right="-10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90 ml/min/1.73 m</w:t>
            </w: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8" w:type="pct"/>
          </w:tcPr>
          <w:p w14:paraId="5F9DFA0E" w14:textId="5D2A1566" w:rsidR="00B216DB" w:rsidRPr="003631EA" w:rsidRDefault="000600A4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B216DB" w:rsidRPr="0053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91</w:t>
            </w:r>
          </w:p>
        </w:tc>
        <w:tc>
          <w:tcPr>
            <w:tcW w:w="754" w:type="pct"/>
          </w:tcPr>
          <w:p w14:paraId="4A8ECFA4" w14:textId="39F0F75C" w:rsidR="00B216DB" w:rsidRPr="003631EA" w:rsidRDefault="001F09B3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9 (0.91-1.11)</w:t>
            </w:r>
          </w:p>
        </w:tc>
        <w:tc>
          <w:tcPr>
            <w:tcW w:w="378" w:type="pct"/>
          </w:tcPr>
          <w:p w14:paraId="63C09746" w14:textId="5DF29784" w:rsidR="00B216DB" w:rsidRPr="003631EA" w:rsidRDefault="001F09B3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6</w:t>
            </w:r>
          </w:p>
        </w:tc>
        <w:tc>
          <w:tcPr>
            <w:tcW w:w="755" w:type="pct"/>
            <w:gridSpan w:val="2"/>
          </w:tcPr>
          <w:p w14:paraId="6E784A51" w14:textId="7CACB7D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17C8093A" w14:textId="0915ABD2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B216DB" w:rsidRPr="003631EA" w14:paraId="640D1305" w14:textId="77777777" w:rsidTr="00016990">
        <w:trPr>
          <w:gridAfter w:val="1"/>
          <w:wAfter w:w="37" w:type="pct"/>
          <w:trHeight w:val="85"/>
        </w:trPr>
        <w:tc>
          <w:tcPr>
            <w:tcW w:w="608" w:type="pct"/>
          </w:tcPr>
          <w:p w14:paraId="0727A38C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16B9DCDF" w14:textId="019E700F" w:rsidR="00B216DB" w:rsidRPr="003631EA" w:rsidRDefault="00B216DB" w:rsidP="000B2117">
            <w:pPr>
              <w:pStyle w:val="Body"/>
              <w:spacing w:line="360" w:lineRule="auto"/>
              <w:ind w:left="-109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Serum LDH</w:t>
            </w:r>
          </w:p>
        </w:tc>
        <w:tc>
          <w:tcPr>
            <w:tcW w:w="758" w:type="pct"/>
          </w:tcPr>
          <w:p w14:paraId="735B1486" w14:textId="77777777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&lt; 250 U/L</w:t>
            </w:r>
          </w:p>
        </w:tc>
        <w:tc>
          <w:tcPr>
            <w:tcW w:w="738" w:type="pct"/>
          </w:tcPr>
          <w:p w14:paraId="082F5DC2" w14:textId="77777777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3/91</w:t>
            </w:r>
          </w:p>
        </w:tc>
        <w:tc>
          <w:tcPr>
            <w:tcW w:w="754" w:type="pct"/>
          </w:tcPr>
          <w:p w14:paraId="1C2C7F5F" w14:textId="77777777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721F1336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2D30E532" w14:textId="77777777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47D57C44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216DB" w:rsidRPr="003631EA" w14:paraId="79412D64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649F8A3F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57876E26" w14:textId="77777777" w:rsidR="00B216DB" w:rsidRPr="003631EA" w:rsidRDefault="00B216DB" w:rsidP="000B211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01998ACA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 250 U/L</w:t>
            </w:r>
          </w:p>
        </w:tc>
        <w:tc>
          <w:tcPr>
            <w:tcW w:w="738" w:type="pct"/>
          </w:tcPr>
          <w:p w14:paraId="7A6E18D5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/91</w:t>
            </w:r>
          </w:p>
        </w:tc>
        <w:tc>
          <w:tcPr>
            <w:tcW w:w="754" w:type="pct"/>
          </w:tcPr>
          <w:p w14:paraId="6CBB9F16" w14:textId="77777777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3.76 (1.72-14.56)</w:t>
            </w:r>
          </w:p>
        </w:tc>
        <w:tc>
          <w:tcPr>
            <w:tcW w:w="378" w:type="pct"/>
          </w:tcPr>
          <w:p w14:paraId="74D2F02C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755" w:type="pct"/>
            <w:gridSpan w:val="2"/>
          </w:tcPr>
          <w:p w14:paraId="5B54B873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7 (1.56-14.29)</w:t>
            </w:r>
          </w:p>
        </w:tc>
        <w:tc>
          <w:tcPr>
            <w:tcW w:w="371" w:type="pct"/>
          </w:tcPr>
          <w:p w14:paraId="5C350657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</w:p>
        </w:tc>
      </w:tr>
      <w:tr w:rsidR="00B216DB" w:rsidRPr="003631EA" w14:paraId="5E5B60CD" w14:textId="77777777" w:rsidTr="00016990">
        <w:trPr>
          <w:gridAfter w:val="1"/>
          <w:wAfter w:w="37" w:type="pct"/>
          <w:trHeight w:val="253"/>
        </w:trPr>
        <w:tc>
          <w:tcPr>
            <w:tcW w:w="608" w:type="pct"/>
          </w:tcPr>
          <w:p w14:paraId="547743D9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7E72B2AC" w14:textId="77777777" w:rsidR="00B216DB" w:rsidRPr="003631EA" w:rsidRDefault="00B216DB" w:rsidP="000B2117">
            <w:pPr>
              <w:pStyle w:val="Body"/>
              <w:spacing w:line="360" w:lineRule="auto"/>
              <w:ind w:left="-109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S</w:t>
            </w:r>
            <w:r>
              <w:rPr>
                <w:color w:val="000000" w:themeColor="text1"/>
                <w:sz w:val="16"/>
                <w:szCs w:val="16"/>
              </w:rPr>
              <w:t>UA</w:t>
            </w:r>
          </w:p>
        </w:tc>
        <w:tc>
          <w:tcPr>
            <w:tcW w:w="758" w:type="pct"/>
          </w:tcPr>
          <w:p w14:paraId="113D5E55" w14:textId="77777777" w:rsidR="00B216DB" w:rsidRPr="003631EA" w:rsidRDefault="00B216DB" w:rsidP="00B216DB">
            <w:pPr>
              <w:pStyle w:val="Body"/>
              <w:tabs>
                <w:tab w:val="left" w:pos="310"/>
              </w:tabs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≤ 6.8 mg/dL</w:t>
            </w:r>
          </w:p>
        </w:tc>
        <w:tc>
          <w:tcPr>
            <w:tcW w:w="738" w:type="pct"/>
          </w:tcPr>
          <w:p w14:paraId="7A58A171" w14:textId="77777777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3/91</w:t>
            </w:r>
          </w:p>
        </w:tc>
        <w:tc>
          <w:tcPr>
            <w:tcW w:w="754" w:type="pct"/>
          </w:tcPr>
          <w:p w14:paraId="35365F97" w14:textId="77777777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01FE014C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08846122" w14:textId="77777777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598F0262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216DB" w:rsidRPr="003631EA" w14:paraId="1DA835D7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729D8903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209E318D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6FDFB2A1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 6.8 mg/dL</w:t>
            </w:r>
          </w:p>
        </w:tc>
        <w:tc>
          <w:tcPr>
            <w:tcW w:w="738" w:type="pct"/>
          </w:tcPr>
          <w:p w14:paraId="73D4C478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/91</w:t>
            </w:r>
          </w:p>
        </w:tc>
        <w:tc>
          <w:tcPr>
            <w:tcW w:w="754" w:type="pct"/>
          </w:tcPr>
          <w:p w14:paraId="448224B5" w14:textId="77777777" w:rsidR="00B216DB" w:rsidRPr="003631EA" w:rsidRDefault="00B216DB" w:rsidP="00B216DB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3.6 (7.25-17.76)</w:t>
            </w:r>
          </w:p>
        </w:tc>
        <w:tc>
          <w:tcPr>
            <w:tcW w:w="378" w:type="pct"/>
          </w:tcPr>
          <w:p w14:paraId="4FC709FF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55" w:type="pct"/>
            <w:gridSpan w:val="2"/>
          </w:tcPr>
          <w:p w14:paraId="21D7581A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 (5.78-17.89)</w:t>
            </w:r>
          </w:p>
        </w:tc>
        <w:tc>
          <w:tcPr>
            <w:tcW w:w="371" w:type="pct"/>
          </w:tcPr>
          <w:p w14:paraId="5D5B9677" w14:textId="77777777" w:rsidR="00B216DB" w:rsidRPr="003631EA" w:rsidRDefault="00B216DB" w:rsidP="00B216D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4377F" w:rsidRPr="003631EA" w14:paraId="26B97A17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59262E14" w14:textId="77777777" w:rsidR="0044377F" w:rsidRPr="003631EA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PN</w:t>
            </w:r>
          </w:p>
        </w:tc>
        <w:tc>
          <w:tcPr>
            <w:tcW w:w="601" w:type="pct"/>
          </w:tcPr>
          <w:p w14:paraId="28C29F37" w14:textId="130BF564" w:rsidR="0044377F" w:rsidRPr="0044377F" w:rsidRDefault="0044377F" w:rsidP="000B2117">
            <w:pPr>
              <w:pStyle w:val="Body"/>
              <w:spacing w:line="360" w:lineRule="auto"/>
              <w:ind w:left="-109"/>
              <w:jc w:val="both"/>
              <w:rPr>
                <w:color w:val="000000" w:themeColor="text1"/>
                <w:sz w:val="16"/>
                <w:szCs w:val="16"/>
              </w:rPr>
            </w:pPr>
            <w:r w:rsidRPr="0044377F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758" w:type="pct"/>
          </w:tcPr>
          <w:p w14:paraId="4D62D4AD" w14:textId="4CD1BD9E" w:rsidR="0044377F" w:rsidRPr="0044377F" w:rsidRDefault="0044377F" w:rsidP="0044377F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48 years</w:t>
            </w:r>
          </w:p>
        </w:tc>
        <w:tc>
          <w:tcPr>
            <w:tcW w:w="738" w:type="pct"/>
          </w:tcPr>
          <w:p w14:paraId="6385C690" w14:textId="14A1A408" w:rsidR="0044377F" w:rsidRPr="003631EA" w:rsidRDefault="00453ED4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2</w:t>
            </w:r>
            <w:r w:rsidR="0044377F">
              <w:rPr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54" w:type="pct"/>
          </w:tcPr>
          <w:p w14:paraId="1E1F7ABA" w14:textId="4B0C6870" w:rsidR="0044377F" w:rsidRPr="003631EA" w:rsidRDefault="00FE364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38B3E113" w14:textId="77777777" w:rsidR="0044377F" w:rsidRPr="003631EA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67CE75E2" w14:textId="77777777" w:rsidR="0044377F" w:rsidRPr="003631EA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768D5316" w14:textId="77777777" w:rsidR="0044377F" w:rsidRPr="003631EA" w:rsidRDefault="0044377F" w:rsidP="0044377F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B44198" w:rsidRPr="003631EA" w14:paraId="2F0D3545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35E4B455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21E6F806" w14:textId="77777777" w:rsidR="00B44198" w:rsidRPr="0044377F" w:rsidRDefault="00B44198" w:rsidP="00B44198">
            <w:pPr>
              <w:pStyle w:val="Body"/>
              <w:spacing w:line="360" w:lineRule="auto"/>
              <w:ind w:left="-109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34C5BB2C" w14:textId="25642A65" w:rsidR="00B44198" w:rsidRPr="0044377F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≥ </w:t>
            </w:r>
            <w:r w:rsidRPr="004437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 years</w:t>
            </w:r>
          </w:p>
        </w:tc>
        <w:tc>
          <w:tcPr>
            <w:tcW w:w="738" w:type="pct"/>
          </w:tcPr>
          <w:p w14:paraId="20AA5B48" w14:textId="50A0015C" w:rsidR="00B44198" w:rsidRPr="003631EA" w:rsidRDefault="00453ED4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9</w:t>
            </w:r>
            <w:r w:rsidR="00B44198" w:rsidRPr="00CB72A7">
              <w:rPr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54" w:type="pct"/>
          </w:tcPr>
          <w:p w14:paraId="427C99E5" w14:textId="11D07CDB" w:rsidR="00B44198" w:rsidRPr="003631EA" w:rsidRDefault="00202D97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4 (0.87-1.03)</w:t>
            </w:r>
          </w:p>
        </w:tc>
        <w:tc>
          <w:tcPr>
            <w:tcW w:w="378" w:type="pct"/>
          </w:tcPr>
          <w:p w14:paraId="4128BDA2" w14:textId="71941080" w:rsidR="00B44198" w:rsidRPr="003631EA" w:rsidRDefault="00202D97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755" w:type="pct"/>
            <w:gridSpan w:val="2"/>
          </w:tcPr>
          <w:p w14:paraId="52FFC8B7" w14:textId="7B5F8ED9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39C3FEA8" w14:textId="1BF819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B44198" w:rsidRPr="003631EA" w14:paraId="00B6DCFC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23FEE05B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03F1CD8B" w14:textId="0EBB2FEC" w:rsidR="00B44198" w:rsidRPr="0044377F" w:rsidRDefault="00B44198" w:rsidP="00B44198">
            <w:pPr>
              <w:pStyle w:val="Body"/>
              <w:spacing w:line="360" w:lineRule="auto"/>
              <w:ind w:left="-109"/>
              <w:jc w:val="both"/>
              <w:rPr>
                <w:color w:val="000000" w:themeColor="text1"/>
                <w:sz w:val="16"/>
                <w:szCs w:val="16"/>
              </w:rPr>
            </w:pPr>
            <w:r w:rsidRPr="0044377F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758" w:type="pct"/>
          </w:tcPr>
          <w:p w14:paraId="6E66EFBC" w14:textId="3E2A324C" w:rsidR="00B44198" w:rsidRPr="0044377F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738" w:type="pct"/>
          </w:tcPr>
          <w:p w14:paraId="7E07FFDF" w14:textId="08AE15AD" w:rsidR="00B44198" w:rsidRPr="003631EA" w:rsidRDefault="008C5C1F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2</w:t>
            </w:r>
            <w:r w:rsidR="00B44198" w:rsidRPr="00CB72A7">
              <w:rPr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54" w:type="pct"/>
          </w:tcPr>
          <w:p w14:paraId="13F00287" w14:textId="360F5B04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799DB9E6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32F1A9FC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7C130514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B44198" w:rsidRPr="003631EA" w14:paraId="279631AE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60DFBEA2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02A1456A" w14:textId="77777777" w:rsidR="00B44198" w:rsidRPr="0044377F" w:rsidRDefault="00B44198" w:rsidP="00B44198">
            <w:pPr>
              <w:pStyle w:val="Body"/>
              <w:spacing w:line="360" w:lineRule="auto"/>
              <w:ind w:left="-109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7FF0B0F2" w14:textId="73D864F9" w:rsidR="00B44198" w:rsidRPr="0044377F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738" w:type="pct"/>
          </w:tcPr>
          <w:p w14:paraId="4FC13205" w14:textId="35F9B45A" w:rsidR="00B44198" w:rsidRPr="003631EA" w:rsidRDefault="008C5C1F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9</w:t>
            </w:r>
            <w:r w:rsidR="00B44198" w:rsidRPr="00CB72A7">
              <w:rPr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54" w:type="pct"/>
          </w:tcPr>
          <w:p w14:paraId="41A8CF32" w14:textId="064FAC1B" w:rsidR="00B44198" w:rsidRPr="003631EA" w:rsidRDefault="00202D97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6 (0.19-4.78)</w:t>
            </w:r>
          </w:p>
        </w:tc>
        <w:tc>
          <w:tcPr>
            <w:tcW w:w="378" w:type="pct"/>
          </w:tcPr>
          <w:p w14:paraId="042181CA" w14:textId="0FF69A29" w:rsidR="00B44198" w:rsidRPr="003631EA" w:rsidRDefault="00202D97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56</w:t>
            </w:r>
          </w:p>
        </w:tc>
        <w:tc>
          <w:tcPr>
            <w:tcW w:w="755" w:type="pct"/>
            <w:gridSpan w:val="2"/>
          </w:tcPr>
          <w:p w14:paraId="147CE6F2" w14:textId="3BE3CA0B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16B48D1C" w14:textId="2CCAD5B2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B44198" w:rsidRPr="003631EA" w14:paraId="2D2BBB7E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7C54BC7B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59CFBE7B" w14:textId="4FA69CB7" w:rsidR="00B44198" w:rsidRPr="0044377F" w:rsidRDefault="00B44198" w:rsidP="00B44198">
            <w:pPr>
              <w:pStyle w:val="Body"/>
              <w:spacing w:line="360" w:lineRule="auto"/>
              <w:ind w:left="-109"/>
              <w:jc w:val="both"/>
              <w:rPr>
                <w:color w:val="000000" w:themeColor="text1"/>
                <w:sz w:val="16"/>
                <w:szCs w:val="16"/>
              </w:rPr>
            </w:pPr>
            <w:r w:rsidRPr="0044377F">
              <w:rPr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758" w:type="pct"/>
          </w:tcPr>
          <w:p w14:paraId="11CB6202" w14:textId="45D706DA" w:rsidR="00B44198" w:rsidRPr="0044377F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21.5 kg/m</w:t>
            </w: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8" w:type="pct"/>
          </w:tcPr>
          <w:p w14:paraId="427B9ABA" w14:textId="04B08E45" w:rsidR="00B44198" w:rsidRPr="003631EA" w:rsidRDefault="008C5C1F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5</w:t>
            </w:r>
            <w:r w:rsidR="00B44198" w:rsidRPr="00CB72A7">
              <w:rPr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54" w:type="pct"/>
          </w:tcPr>
          <w:p w14:paraId="1AEBADA9" w14:textId="36757D5B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5E71E8EF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53021009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112E02BD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B44198" w:rsidRPr="003631EA" w14:paraId="6B74F51C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491DE779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1B45F363" w14:textId="77777777" w:rsidR="00B44198" w:rsidRPr="0044377F" w:rsidRDefault="00B44198" w:rsidP="00B44198">
            <w:pPr>
              <w:pStyle w:val="Body"/>
              <w:tabs>
                <w:tab w:val="left" w:pos="318"/>
              </w:tabs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6596DC0D" w14:textId="652EA206" w:rsidR="00B44198" w:rsidRPr="0044377F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 21.5 kg/m</w:t>
            </w:r>
            <w:r w:rsidRPr="00443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8" w:type="pct"/>
          </w:tcPr>
          <w:p w14:paraId="6784DCAD" w14:textId="5F4FBAA5" w:rsidR="00B44198" w:rsidRPr="003631EA" w:rsidRDefault="008C5C1F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6</w:t>
            </w:r>
            <w:r w:rsidR="00B44198" w:rsidRPr="00CB72A7">
              <w:rPr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54" w:type="pct"/>
          </w:tcPr>
          <w:p w14:paraId="6F12BFA6" w14:textId="58A8C848" w:rsidR="00B44198" w:rsidRPr="003631EA" w:rsidRDefault="00202D97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4 (0.70-1.25)</w:t>
            </w:r>
          </w:p>
        </w:tc>
        <w:tc>
          <w:tcPr>
            <w:tcW w:w="378" w:type="pct"/>
          </w:tcPr>
          <w:p w14:paraId="3D4F253D" w14:textId="751A757D" w:rsidR="00B44198" w:rsidRPr="003631EA" w:rsidRDefault="00202D97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67</w:t>
            </w:r>
          </w:p>
        </w:tc>
        <w:tc>
          <w:tcPr>
            <w:tcW w:w="755" w:type="pct"/>
            <w:gridSpan w:val="2"/>
          </w:tcPr>
          <w:p w14:paraId="20545839" w14:textId="6047B69B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5EC94BFC" w14:textId="3A3534D9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B44198" w:rsidRPr="003631EA" w14:paraId="54AC3967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124577AA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0E0C653D" w14:textId="490AAF4C" w:rsidR="00B44198" w:rsidRPr="0044377F" w:rsidRDefault="00B44198" w:rsidP="00B44198">
            <w:pPr>
              <w:pStyle w:val="Body"/>
              <w:spacing w:line="360" w:lineRule="auto"/>
              <w:ind w:left="-109" w:right="-108"/>
              <w:jc w:val="both"/>
              <w:rPr>
                <w:color w:val="000000" w:themeColor="text1"/>
                <w:sz w:val="16"/>
                <w:szCs w:val="16"/>
              </w:rPr>
            </w:pPr>
            <w:r w:rsidRPr="0044377F">
              <w:rPr>
                <w:color w:val="000000" w:themeColor="text1"/>
                <w:sz w:val="16"/>
                <w:szCs w:val="16"/>
              </w:rPr>
              <w:t>Diabetes mellitus</w:t>
            </w:r>
          </w:p>
        </w:tc>
        <w:tc>
          <w:tcPr>
            <w:tcW w:w="758" w:type="pct"/>
          </w:tcPr>
          <w:p w14:paraId="0C949CA5" w14:textId="39F3DEC3" w:rsidR="00B44198" w:rsidRPr="0044377F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38" w:type="pct"/>
          </w:tcPr>
          <w:p w14:paraId="3C4A245B" w14:textId="51CA1338" w:rsidR="00B44198" w:rsidRPr="003631EA" w:rsidRDefault="005219DE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0</w:t>
            </w:r>
            <w:r w:rsidR="00B44198" w:rsidRPr="00CB72A7">
              <w:rPr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54" w:type="pct"/>
          </w:tcPr>
          <w:p w14:paraId="03619CAA" w14:textId="5456E932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52C3E4EC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4032104B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5BA7EFED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B44198" w:rsidRPr="003631EA" w14:paraId="54C27285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4BBF7BE5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0C00D0D1" w14:textId="77777777" w:rsidR="00B44198" w:rsidRPr="0044377F" w:rsidRDefault="00B44198" w:rsidP="00B44198">
            <w:pPr>
              <w:pStyle w:val="Body"/>
              <w:tabs>
                <w:tab w:val="left" w:pos="318"/>
              </w:tabs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1657A67D" w14:textId="5BB5A4BF" w:rsidR="00B44198" w:rsidRPr="0044377F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38" w:type="pct"/>
          </w:tcPr>
          <w:p w14:paraId="3B9AC49B" w14:textId="7C990860" w:rsidR="00B44198" w:rsidRPr="003631EA" w:rsidRDefault="005219DE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  <w:r w:rsidR="00B44198" w:rsidRPr="00CB72A7">
              <w:rPr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54" w:type="pct"/>
          </w:tcPr>
          <w:p w14:paraId="3B7534D1" w14:textId="2EEBBB98" w:rsidR="00B44198" w:rsidRPr="003631EA" w:rsidRDefault="005219DE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91 (0.32-8.90)</w:t>
            </w:r>
          </w:p>
        </w:tc>
        <w:tc>
          <w:tcPr>
            <w:tcW w:w="378" w:type="pct"/>
          </w:tcPr>
          <w:p w14:paraId="1A780CD8" w14:textId="261D4BF4" w:rsidR="00B44198" w:rsidRPr="003631EA" w:rsidRDefault="005219DE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23</w:t>
            </w:r>
          </w:p>
        </w:tc>
        <w:tc>
          <w:tcPr>
            <w:tcW w:w="755" w:type="pct"/>
            <w:gridSpan w:val="2"/>
          </w:tcPr>
          <w:p w14:paraId="0A9188EC" w14:textId="3BA4B2D1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0C3E8008" w14:textId="386CD385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B44198" w:rsidRPr="003631EA" w14:paraId="40F43FB0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48122499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7B12CF21" w14:textId="627E1F48" w:rsidR="00B44198" w:rsidRPr="0044377F" w:rsidRDefault="00B44198" w:rsidP="00B44198">
            <w:pPr>
              <w:pStyle w:val="Body"/>
              <w:spacing w:line="360" w:lineRule="auto"/>
              <w:ind w:left="-109"/>
              <w:jc w:val="both"/>
              <w:rPr>
                <w:color w:val="000000" w:themeColor="text1"/>
                <w:sz w:val="16"/>
                <w:szCs w:val="16"/>
              </w:rPr>
            </w:pPr>
            <w:r w:rsidRPr="0044377F">
              <w:rPr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758" w:type="pct"/>
          </w:tcPr>
          <w:p w14:paraId="1BA1251E" w14:textId="1B82FC94" w:rsidR="00B44198" w:rsidRPr="0044377F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38" w:type="pct"/>
          </w:tcPr>
          <w:p w14:paraId="1019BAC1" w14:textId="2E504681" w:rsidR="00B44198" w:rsidRPr="003631EA" w:rsidRDefault="005219DE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6</w:t>
            </w:r>
            <w:r w:rsidR="00B44198" w:rsidRPr="00CB72A7">
              <w:rPr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54" w:type="pct"/>
          </w:tcPr>
          <w:p w14:paraId="461E4332" w14:textId="253CF48A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1204C124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5B722BBD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4604CB33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B44198" w:rsidRPr="003631EA" w14:paraId="23A4BFD1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58F7DE50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38187795" w14:textId="77777777" w:rsidR="00B44198" w:rsidRPr="0044377F" w:rsidRDefault="00B44198" w:rsidP="00B44198">
            <w:pPr>
              <w:pStyle w:val="Body"/>
              <w:tabs>
                <w:tab w:val="left" w:pos="318"/>
              </w:tabs>
              <w:spacing w:line="360" w:lineRule="auto"/>
              <w:ind w:left="-109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1DB064C6" w14:textId="0B207111" w:rsidR="00B44198" w:rsidRPr="0044377F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7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38" w:type="pct"/>
          </w:tcPr>
          <w:p w14:paraId="1316CB03" w14:textId="15E3380C" w:rsidR="00B44198" w:rsidRPr="003631EA" w:rsidRDefault="005219DE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</w:t>
            </w:r>
            <w:r w:rsidR="00B44198" w:rsidRPr="00CB72A7">
              <w:rPr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54" w:type="pct"/>
          </w:tcPr>
          <w:p w14:paraId="6C76E5B7" w14:textId="0163FA7C" w:rsidR="00B44198" w:rsidRPr="003631EA" w:rsidRDefault="00202D97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72 (0.11-6.78)</w:t>
            </w:r>
          </w:p>
        </w:tc>
        <w:tc>
          <w:tcPr>
            <w:tcW w:w="378" w:type="pct"/>
          </w:tcPr>
          <w:p w14:paraId="28577D17" w14:textId="7F84AAB2" w:rsidR="00B44198" w:rsidRPr="003631EA" w:rsidRDefault="00202D97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42</w:t>
            </w:r>
          </w:p>
        </w:tc>
        <w:tc>
          <w:tcPr>
            <w:tcW w:w="755" w:type="pct"/>
            <w:gridSpan w:val="2"/>
          </w:tcPr>
          <w:p w14:paraId="3F66AC81" w14:textId="1A55F458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60F49FD6" w14:textId="6E8B839F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B44198" w:rsidRPr="003631EA" w14:paraId="182592D7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0472FD0E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4A62BBC8" w14:textId="6A98087A" w:rsidR="00B44198" w:rsidRPr="003631EA" w:rsidRDefault="00B44198" w:rsidP="00B44198">
            <w:pPr>
              <w:pStyle w:val="Body"/>
              <w:tabs>
                <w:tab w:val="left" w:pos="318"/>
              </w:tabs>
              <w:spacing w:line="360" w:lineRule="auto"/>
              <w:ind w:left="-109"/>
              <w:jc w:val="both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CML</w:t>
            </w:r>
          </w:p>
        </w:tc>
        <w:tc>
          <w:tcPr>
            <w:tcW w:w="758" w:type="pct"/>
          </w:tcPr>
          <w:p w14:paraId="48CABC40" w14:textId="658A2EDF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38" w:type="pct"/>
          </w:tcPr>
          <w:p w14:paraId="24A4BFDD" w14:textId="01351933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11/74</w:t>
            </w:r>
          </w:p>
        </w:tc>
        <w:tc>
          <w:tcPr>
            <w:tcW w:w="754" w:type="pct"/>
          </w:tcPr>
          <w:p w14:paraId="5F61483E" w14:textId="6D147A7D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321D4CE3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291B7C8E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1E861021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B44198" w:rsidRPr="003631EA" w14:paraId="4259B55D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0BFCC235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7AB326F8" w14:textId="77777777" w:rsidR="00B44198" w:rsidRPr="003631EA" w:rsidRDefault="00B44198" w:rsidP="00B44198">
            <w:pPr>
              <w:pStyle w:val="Body"/>
              <w:tabs>
                <w:tab w:val="left" w:pos="318"/>
              </w:tabs>
              <w:spacing w:line="360" w:lineRule="auto"/>
              <w:ind w:left="-109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45EAEF61" w14:textId="45ABF9C2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38" w:type="pct"/>
          </w:tcPr>
          <w:p w14:paraId="60EE3CAB" w14:textId="71995F84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40/74</w:t>
            </w:r>
          </w:p>
        </w:tc>
        <w:tc>
          <w:tcPr>
            <w:tcW w:w="754" w:type="pct"/>
          </w:tcPr>
          <w:p w14:paraId="2E9A638F" w14:textId="23F23534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5.66 (1.94-16.51)</w:t>
            </w:r>
          </w:p>
        </w:tc>
        <w:tc>
          <w:tcPr>
            <w:tcW w:w="378" w:type="pct"/>
          </w:tcPr>
          <w:p w14:paraId="73EA2CF4" w14:textId="1DEFD53F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755" w:type="pct"/>
            <w:gridSpan w:val="2"/>
          </w:tcPr>
          <w:p w14:paraId="79CB7BD5" w14:textId="14D4A50F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2.32 (0.14-37.44)</w:t>
            </w:r>
          </w:p>
        </w:tc>
        <w:tc>
          <w:tcPr>
            <w:tcW w:w="371" w:type="pct"/>
          </w:tcPr>
          <w:p w14:paraId="0E5A8980" w14:textId="3CCCFBC1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0.553</w:t>
            </w:r>
          </w:p>
        </w:tc>
      </w:tr>
      <w:tr w:rsidR="00B44198" w:rsidRPr="003631EA" w14:paraId="320FE4BD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4CC17F65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36411976" w14:textId="1EE2E3A5" w:rsidR="00B44198" w:rsidRPr="003631EA" w:rsidRDefault="00B44198" w:rsidP="00B44198">
            <w:pPr>
              <w:pStyle w:val="Body"/>
              <w:tabs>
                <w:tab w:val="left" w:pos="318"/>
              </w:tabs>
              <w:spacing w:line="360" w:lineRule="auto"/>
              <w:ind w:left="-109"/>
              <w:jc w:val="both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ET</w:t>
            </w:r>
            <w:r w:rsidRPr="003631EA">
              <w:rPr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758" w:type="pct"/>
          </w:tcPr>
          <w:p w14:paraId="7A7AA08D" w14:textId="01440431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38" w:type="pct"/>
          </w:tcPr>
          <w:p w14:paraId="4D6E3583" w14:textId="296177B6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46/74</w:t>
            </w:r>
          </w:p>
        </w:tc>
        <w:tc>
          <w:tcPr>
            <w:tcW w:w="754" w:type="pct"/>
          </w:tcPr>
          <w:p w14:paraId="1807B8D6" w14:textId="1B3A4588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7B4A9FD6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78E2DA7C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31E4D018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B44198" w:rsidRPr="003631EA" w14:paraId="0D74FF4A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1A0A4932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17A6C674" w14:textId="77777777" w:rsidR="00B44198" w:rsidRPr="003631EA" w:rsidRDefault="00B44198" w:rsidP="00B44198">
            <w:pPr>
              <w:pStyle w:val="Body"/>
              <w:tabs>
                <w:tab w:val="left" w:pos="318"/>
              </w:tabs>
              <w:spacing w:line="360" w:lineRule="auto"/>
              <w:ind w:left="-109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741807F6" w14:textId="258A2B2B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38" w:type="pct"/>
          </w:tcPr>
          <w:p w14:paraId="58F64E91" w14:textId="40A6C7A8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5/74</w:t>
            </w:r>
          </w:p>
        </w:tc>
        <w:tc>
          <w:tcPr>
            <w:tcW w:w="754" w:type="pct"/>
          </w:tcPr>
          <w:p w14:paraId="7C310795" w14:textId="59464E9C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0.21 (0.06-0.72)</w:t>
            </w:r>
          </w:p>
        </w:tc>
        <w:tc>
          <w:tcPr>
            <w:tcW w:w="378" w:type="pct"/>
          </w:tcPr>
          <w:p w14:paraId="7FFCE971" w14:textId="79429F45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755" w:type="pct"/>
            <w:gridSpan w:val="2"/>
          </w:tcPr>
          <w:p w14:paraId="2494A03E" w14:textId="0BE509CA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0.39 (0.05-3.10)</w:t>
            </w:r>
          </w:p>
        </w:tc>
        <w:tc>
          <w:tcPr>
            <w:tcW w:w="371" w:type="pct"/>
          </w:tcPr>
          <w:p w14:paraId="74D43EAA" w14:textId="6CB53743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0.376</w:t>
            </w:r>
          </w:p>
        </w:tc>
      </w:tr>
      <w:tr w:rsidR="00B44198" w:rsidRPr="003631EA" w14:paraId="5F02B274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2671F944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7D745E0C" w14:textId="5DD73AF6" w:rsidR="00B44198" w:rsidRPr="003631EA" w:rsidRDefault="00B44198" w:rsidP="00B44198">
            <w:pPr>
              <w:pStyle w:val="Body"/>
              <w:tabs>
                <w:tab w:val="left" w:pos="318"/>
              </w:tabs>
              <w:spacing w:line="360" w:lineRule="auto"/>
              <w:ind w:left="-109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V</w:t>
            </w:r>
          </w:p>
        </w:tc>
        <w:tc>
          <w:tcPr>
            <w:tcW w:w="758" w:type="pct"/>
          </w:tcPr>
          <w:p w14:paraId="7448E2F9" w14:textId="37DA7F64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38" w:type="pct"/>
          </w:tcPr>
          <w:p w14:paraId="2B386AF6" w14:textId="3E154F0A" w:rsidR="00B44198" w:rsidRPr="003631EA" w:rsidRDefault="005B3EDD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5</w:t>
            </w:r>
            <w:r w:rsidR="00B44198" w:rsidRPr="00802699">
              <w:rPr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54" w:type="pct"/>
          </w:tcPr>
          <w:p w14:paraId="2E6C26A0" w14:textId="2E7E0FA6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06129801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125E039B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3BBD0F5A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B44198" w:rsidRPr="003631EA" w14:paraId="17EDAF79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6CF60083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347EA457" w14:textId="77777777" w:rsidR="00B44198" w:rsidRPr="003631EA" w:rsidRDefault="00B44198" w:rsidP="00B44198">
            <w:pPr>
              <w:pStyle w:val="Body"/>
              <w:tabs>
                <w:tab w:val="left" w:pos="318"/>
              </w:tabs>
              <w:spacing w:line="360" w:lineRule="auto"/>
              <w:ind w:left="-109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79737618" w14:textId="5E116C52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38" w:type="pct"/>
          </w:tcPr>
          <w:p w14:paraId="5D86646A" w14:textId="736E073A" w:rsidR="00B44198" w:rsidRPr="003631EA" w:rsidRDefault="005B3EDD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</w:t>
            </w:r>
            <w:r w:rsidR="00B44198" w:rsidRPr="00802699">
              <w:rPr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54" w:type="pct"/>
          </w:tcPr>
          <w:p w14:paraId="07C70D5A" w14:textId="43E6F8B3" w:rsidR="00B44198" w:rsidRPr="003631EA" w:rsidRDefault="009438C6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82 (0.19-1.39)</w:t>
            </w:r>
          </w:p>
        </w:tc>
        <w:tc>
          <w:tcPr>
            <w:tcW w:w="378" w:type="pct"/>
          </w:tcPr>
          <w:p w14:paraId="7A57FD2C" w14:textId="10D862BD" w:rsidR="00B44198" w:rsidRPr="003631EA" w:rsidRDefault="009438C6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91</w:t>
            </w:r>
          </w:p>
        </w:tc>
        <w:tc>
          <w:tcPr>
            <w:tcW w:w="755" w:type="pct"/>
            <w:gridSpan w:val="2"/>
          </w:tcPr>
          <w:p w14:paraId="1C988C21" w14:textId="32B25748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23448D4E" w14:textId="7ECB2C1C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B44198" w:rsidRPr="003631EA" w14:paraId="69611756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662E7F96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20E19AD9" w14:textId="1E94EA42" w:rsidR="00B44198" w:rsidRPr="003631EA" w:rsidRDefault="00B44198" w:rsidP="00B44198">
            <w:pPr>
              <w:pStyle w:val="Body"/>
              <w:tabs>
                <w:tab w:val="left" w:pos="318"/>
              </w:tabs>
              <w:spacing w:line="360" w:lineRule="auto"/>
              <w:ind w:left="-109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Hemoglobin</w:t>
            </w:r>
          </w:p>
        </w:tc>
        <w:tc>
          <w:tcPr>
            <w:tcW w:w="758" w:type="pct"/>
          </w:tcPr>
          <w:p w14:paraId="09FE4C41" w14:textId="51EBA1D8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 10 g/dl</w:t>
            </w:r>
          </w:p>
        </w:tc>
        <w:tc>
          <w:tcPr>
            <w:tcW w:w="738" w:type="pct"/>
          </w:tcPr>
          <w:p w14:paraId="7BC00FC8" w14:textId="57ACBA54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21//74</w:t>
            </w:r>
          </w:p>
        </w:tc>
        <w:tc>
          <w:tcPr>
            <w:tcW w:w="754" w:type="pct"/>
          </w:tcPr>
          <w:p w14:paraId="122A7860" w14:textId="187500B5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0258B326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1FDD7C18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0EEE5C8C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B44198" w:rsidRPr="003631EA" w14:paraId="1AA45FB9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348D8B04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351AD6F2" w14:textId="77777777" w:rsidR="00B44198" w:rsidRPr="003631EA" w:rsidRDefault="00B44198" w:rsidP="00B44198">
            <w:pPr>
              <w:pStyle w:val="Body"/>
              <w:tabs>
                <w:tab w:val="left" w:pos="318"/>
              </w:tabs>
              <w:spacing w:line="360" w:lineRule="auto"/>
              <w:ind w:left="-109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61B4C81F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10 g/dl</w:t>
            </w:r>
          </w:p>
        </w:tc>
        <w:tc>
          <w:tcPr>
            <w:tcW w:w="738" w:type="pct"/>
          </w:tcPr>
          <w:p w14:paraId="6F6E2EAA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30/74</w:t>
            </w:r>
          </w:p>
        </w:tc>
        <w:tc>
          <w:tcPr>
            <w:tcW w:w="754" w:type="pct"/>
          </w:tcPr>
          <w:p w14:paraId="7101350D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 xml:space="preserve">4.05 (1.37-11.98) </w:t>
            </w:r>
          </w:p>
        </w:tc>
        <w:tc>
          <w:tcPr>
            <w:tcW w:w="378" w:type="pct"/>
          </w:tcPr>
          <w:p w14:paraId="565D3952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755" w:type="pct"/>
            <w:gridSpan w:val="2"/>
          </w:tcPr>
          <w:p w14:paraId="516CD388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1.88 (1.42-8.39)</w:t>
            </w:r>
          </w:p>
        </w:tc>
        <w:tc>
          <w:tcPr>
            <w:tcW w:w="371" w:type="pct"/>
          </w:tcPr>
          <w:p w14:paraId="56FBF2F4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0.045</w:t>
            </w:r>
          </w:p>
        </w:tc>
      </w:tr>
      <w:tr w:rsidR="00B44198" w:rsidRPr="003631EA" w14:paraId="25D76C0C" w14:textId="77777777" w:rsidTr="00016990">
        <w:trPr>
          <w:gridAfter w:val="1"/>
          <w:wAfter w:w="37" w:type="pct"/>
          <w:trHeight w:val="82"/>
        </w:trPr>
        <w:tc>
          <w:tcPr>
            <w:tcW w:w="608" w:type="pct"/>
          </w:tcPr>
          <w:p w14:paraId="2EF8F0F5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1F40BC0D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</w:t>
            </w:r>
          </w:p>
        </w:tc>
        <w:tc>
          <w:tcPr>
            <w:tcW w:w="758" w:type="pct"/>
          </w:tcPr>
          <w:p w14:paraId="117AF86C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94 x10</w:t>
            </w: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38" w:type="pct"/>
          </w:tcPr>
          <w:p w14:paraId="3598F577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18/74</w:t>
            </w:r>
          </w:p>
        </w:tc>
        <w:tc>
          <w:tcPr>
            <w:tcW w:w="754" w:type="pct"/>
          </w:tcPr>
          <w:p w14:paraId="480DB2D7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5092CF6D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2B2C62F6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60DD5374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44198" w:rsidRPr="003631EA" w14:paraId="266199AB" w14:textId="77777777" w:rsidTr="00016990">
        <w:trPr>
          <w:gridAfter w:val="1"/>
          <w:wAfter w:w="37" w:type="pct"/>
          <w:trHeight w:val="195"/>
        </w:trPr>
        <w:tc>
          <w:tcPr>
            <w:tcW w:w="608" w:type="pct"/>
          </w:tcPr>
          <w:p w14:paraId="5458D935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6F919FB7" w14:textId="77777777" w:rsidR="00B44198" w:rsidRPr="003631EA" w:rsidRDefault="00B44198" w:rsidP="00B44198">
            <w:pPr>
              <w:pStyle w:val="Body"/>
              <w:tabs>
                <w:tab w:val="left" w:pos="318"/>
              </w:tabs>
              <w:spacing w:line="360" w:lineRule="auto"/>
              <w:ind w:left="-109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40A92B0A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 94 x 10</w:t>
            </w: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38" w:type="pct"/>
          </w:tcPr>
          <w:p w14:paraId="34E4E657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33/74</w:t>
            </w:r>
          </w:p>
        </w:tc>
        <w:tc>
          <w:tcPr>
            <w:tcW w:w="754" w:type="pct"/>
          </w:tcPr>
          <w:p w14:paraId="4C656AED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8.71 (2.57-29.54)</w:t>
            </w:r>
          </w:p>
        </w:tc>
        <w:tc>
          <w:tcPr>
            <w:tcW w:w="378" w:type="pct"/>
          </w:tcPr>
          <w:p w14:paraId="69C3DF56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55" w:type="pct"/>
            <w:gridSpan w:val="2"/>
          </w:tcPr>
          <w:p w14:paraId="1A5BCCE6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31 (0.81-35.25)</w:t>
            </w:r>
          </w:p>
        </w:tc>
        <w:tc>
          <w:tcPr>
            <w:tcW w:w="371" w:type="pct"/>
          </w:tcPr>
          <w:p w14:paraId="4ED0412F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0.084</w:t>
            </w:r>
          </w:p>
        </w:tc>
      </w:tr>
      <w:tr w:rsidR="00B44198" w:rsidRPr="003631EA" w14:paraId="497A2CEC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0950F6B0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02146EF2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telet count</w:t>
            </w:r>
          </w:p>
        </w:tc>
        <w:tc>
          <w:tcPr>
            <w:tcW w:w="758" w:type="pct"/>
          </w:tcPr>
          <w:p w14:paraId="64F0E572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545 x 10</w:t>
            </w: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38" w:type="pct"/>
          </w:tcPr>
          <w:p w14:paraId="089F34B7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30/74</w:t>
            </w:r>
          </w:p>
        </w:tc>
        <w:tc>
          <w:tcPr>
            <w:tcW w:w="754" w:type="pct"/>
          </w:tcPr>
          <w:p w14:paraId="5EB602FB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079D415C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36E128A9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76E1A4BF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44198" w:rsidRPr="003631EA" w14:paraId="54A16326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6F1A252F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591178E7" w14:textId="77777777" w:rsidR="00B44198" w:rsidRPr="003631EA" w:rsidRDefault="00B44198" w:rsidP="00B44198">
            <w:pPr>
              <w:pStyle w:val="Body"/>
              <w:tabs>
                <w:tab w:val="left" w:pos="310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0E582770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 545 x 10</w:t>
            </w: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38" w:type="pct"/>
          </w:tcPr>
          <w:p w14:paraId="66EDAE48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21/74</w:t>
            </w:r>
          </w:p>
        </w:tc>
        <w:tc>
          <w:tcPr>
            <w:tcW w:w="754" w:type="pct"/>
          </w:tcPr>
          <w:p w14:paraId="4743DBA5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0.31 (0.11-0.87)</w:t>
            </w:r>
          </w:p>
        </w:tc>
        <w:tc>
          <w:tcPr>
            <w:tcW w:w="378" w:type="pct"/>
          </w:tcPr>
          <w:p w14:paraId="114E1A77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755" w:type="pct"/>
            <w:gridSpan w:val="2"/>
          </w:tcPr>
          <w:p w14:paraId="7C5A12AE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0.99 (0.99-1.12)</w:t>
            </w:r>
          </w:p>
        </w:tc>
        <w:tc>
          <w:tcPr>
            <w:tcW w:w="371" w:type="pct"/>
          </w:tcPr>
          <w:p w14:paraId="268B9A0B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9</w:t>
            </w:r>
          </w:p>
        </w:tc>
      </w:tr>
      <w:tr w:rsidR="00B44198" w:rsidRPr="003631EA" w14:paraId="13D05C5B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4FE32E61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597715DB" w14:textId="160A883F" w:rsidR="00B44198" w:rsidRPr="003631EA" w:rsidRDefault="00B44198" w:rsidP="00B44198">
            <w:pPr>
              <w:pStyle w:val="Body"/>
              <w:spacing w:line="360" w:lineRule="auto"/>
              <w:ind w:left="-109" w:right="-108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rum creatinine</w:t>
            </w:r>
          </w:p>
        </w:tc>
        <w:tc>
          <w:tcPr>
            <w:tcW w:w="758" w:type="pct"/>
          </w:tcPr>
          <w:p w14:paraId="488E4B80" w14:textId="2D199BCD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9 mg/dl</w:t>
            </w:r>
          </w:p>
        </w:tc>
        <w:tc>
          <w:tcPr>
            <w:tcW w:w="738" w:type="pct"/>
          </w:tcPr>
          <w:p w14:paraId="15F33848" w14:textId="22972B6E" w:rsidR="00B44198" w:rsidRPr="003631EA" w:rsidRDefault="00964F7A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3</w:t>
            </w:r>
            <w:r w:rsidR="00B44198" w:rsidRPr="00570F15">
              <w:rPr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54" w:type="pct"/>
          </w:tcPr>
          <w:p w14:paraId="2EC2E046" w14:textId="352B3204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0522A72A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1D739F8C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77BC748E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44198" w:rsidRPr="003631EA" w14:paraId="6900CFC9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4B8F422C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51EA6BE6" w14:textId="77777777" w:rsidR="00B44198" w:rsidRPr="003631EA" w:rsidRDefault="00B44198" w:rsidP="00B44198">
            <w:pPr>
              <w:pStyle w:val="Body"/>
              <w:tabs>
                <w:tab w:val="left" w:pos="310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293A2F32" w14:textId="4A7AC2D1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9 mg/dl</w:t>
            </w:r>
          </w:p>
        </w:tc>
        <w:tc>
          <w:tcPr>
            <w:tcW w:w="738" w:type="pct"/>
          </w:tcPr>
          <w:p w14:paraId="3831666F" w14:textId="0E7803FA" w:rsidR="00B44198" w:rsidRPr="003631EA" w:rsidRDefault="00964F7A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8</w:t>
            </w:r>
            <w:r w:rsidR="00B44198" w:rsidRPr="00570F15">
              <w:rPr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54" w:type="pct"/>
          </w:tcPr>
          <w:p w14:paraId="5A337EEC" w14:textId="0A51E947" w:rsidR="00B44198" w:rsidRPr="003631EA" w:rsidRDefault="00844E23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54 (0.02-3.21)</w:t>
            </w:r>
          </w:p>
        </w:tc>
        <w:tc>
          <w:tcPr>
            <w:tcW w:w="378" w:type="pct"/>
          </w:tcPr>
          <w:p w14:paraId="04991255" w14:textId="37D2643F" w:rsidR="00B44198" w:rsidRPr="003631EA" w:rsidRDefault="00844E23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5</w:t>
            </w:r>
          </w:p>
        </w:tc>
        <w:tc>
          <w:tcPr>
            <w:tcW w:w="755" w:type="pct"/>
            <w:gridSpan w:val="2"/>
          </w:tcPr>
          <w:p w14:paraId="7F60FE3F" w14:textId="54094F0F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4706C001" w14:textId="042AE6F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B44198" w:rsidRPr="003631EA" w14:paraId="1AF8E4A5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002D6D79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69CD5AB9" w14:textId="6290A05E" w:rsidR="00B44198" w:rsidRPr="003631EA" w:rsidRDefault="00B44198" w:rsidP="00B44198">
            <w:pPr>
              <w:pStyle w:val="Body"/>
              <w:tabs>
                <w:tab w:val="left" w:pos="310"/>
              </w:tabs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D1CBF">
              <w:rPr>
                <w:color w:val="000000" w:themeColor="text1"/>
                <w:sz w:val="16"/>
                <w:szCs w:val="16"/>
              </w:rPr>
              <w:t xml:space="preserve">eGFR </w:t>
            </w:r>
          </w:p>
        </w:tc>
        <w:tc>
          <w:tcPr>
            <w:tcW w:w="758" w:type="pct"/>
          </w:tcPr>
          <w:p w14:paraId="061E6C04" w14:textId="61652B2F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5" w:right="-102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≥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ml/min/1.73 m</w:t>
            </w:r>
            <w:r w:rsidRPr="006D1C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8" w:type="pct"/>
          </w:tcPr>
          <w:p w14:paraId="58227A2B" w14:textId="535BC990" w:rsidR="00B44198" w:rsidRPr="003631EA" w:rsidRDefault="006865D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2</w:t>
            </w:r>
            <w:r w:rsidR="00B44198" w:rsidRPr="00570F15">
              <w:rPr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54" w:type="pct"/>
          </w:tcPr>
          <w:p w14:paraId="3DB59D9C" w14:textId="552A8DB5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7B6C4947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0444204F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44981F63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44198" w:rsidRPr="003631EA" w14:paraId="263A5B68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1B37A49E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40B304D6" w14:textId="77777777" w:rsidR="00B44198" w:rsidRPr="003631EA" w:rsidRDefault="00B44198" w:rsidP="00B44198">
            <w:pPr>
              <w:pStyle w:val="Body"/>
              <w:tabs>
                <w:tab w:val="left" w:pos="310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2ECD4B80" w14:textId="01369FA4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-105" w:right="-102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ml/min/1.73 m</w:t>
            </w: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8" w:type="pct"/>
          </w:tcPr>
          <w:p w14:paraId="14D64B77" w14:textId="4391ABFB" w:rsidR="00B44198" w:rsidRPr="003631EA" w:rsidRDefault="006865D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9</w:t>
            </w:r>
            <w:r w:rsidR="00B44198" w:rsidRPr="00570F15">
              <w:rPr>
                <w:color w:val="000000" w:themeColor="text1"/>
                <w:sz w:val="16"/>
                <w:szCs w:val="16"/>
              </w:rPr>
              <w:t>/74</w:t>
            </w:r>
          </w:p>
        </w:tc>
        <w:tc>
          <w:tcPr>
            <w:tcW w:w="754" w:type="pct"/>
          </w:tcPr>
          <w:p w14:paraId="7C19BF29" w14:textId="0AAC37EC" w:rsidR="00B44198" w:rsidRPr="003631EA" w:rsidRDefault="00844E23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1 (0.83-1.93)</w:t>
            </w:r>
          </w:p>
        </w:tc>
        <w:tc>
          <w:tcPr>
            <w:tcW w:w="378" w:type="pct"/>
          </w:tcPr>
          <w:p w14:paraId="02C78B2C" w14:textId="2D32B83E" w:rsidR="00B44198" w:rsidRPr="003631EA" w:rsidRDefault="00844E23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6</w:t>
            </w:r>
          </w:p>
        </w:tc>
        <w:tc>
          <w:tcPr>
            <w:tcW w:w="755" w:type="pct"/>
            <w:gridSpan w:val="2"/>
          </w:tcPr>
          <w:p w14:paraId="3C32D374" w14:textId="67CBC1F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1" w:type="pct"/>
          </w:tcPr>
          <w:p w14:paraId="04E6D307" w14:textId="0EDD0C8E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B44198" w:rsidRPr="003631EA" w14:paraId="6B253079" w14:textId="77777777" w:rsidTr="00016990">
        <w:trPr>
          <w:gridAfter w:val="1"/>
          <w:wAfter w:w="37" w:type="pct"/>
          <w:trHeight w:val="72"/>
        </w:trPr>
        <w:tc>
          <w:tcPr>
            <w:tcW w:w="608" w:type="pct"/>
          </w:tcPr>
          <w:p w14:paraId="1D133C32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05F8FD0B" w14:textId="77777777" w:rsidR="00B44198" w:rsidRPr="003631EA" w:rsidRDefault="00B44198" w:rsidP="00B44198">
            <w:pPr>
              <w:pStyle w:val="Body"/>
              <w:tabs>
                <w:tab w:val="left" w:pos="171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 xml:space="preserve">Serum LDH </w:t>
            </w:r>
          </w:p>
        </w:tc>
        <w:tc>
          <w:tcPr>
            <w:tcW w:w="758" w:type="pct"/>
          </w:tcPr>
          <w:p w14:paraId="3C104F49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640 U/L</w:t>
            </w:r>
          </w:p>
        </w:tc>
        <w:tc>
          <w:tcPr>
            <w:tcW w:w="738" w:type="pct"/>
          </w:tcPr>
          <w:p w14:paraId="58BE7783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19/74</w:t>
            </w:r>
          </w:p>
        </w:tc>
        <w:tc>
          <w:tcPr>
            <w:tcW w:w="754" w:type="pct"/>
          </w:tcPr>
          <w:p w14:paraId="1DFBCE2F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6021A2A3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05691E96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2CC70C07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44198" w:rsidRPr="003631EA" w14:paraId="348C17F2" w14:textId="77777777" w:rsidTr="00016990">
        <w:trPr>
          <w:gridAfter w:val="1"/>
          <w:wAfter w:w="37" w:type="pct"/>
        </w:trPr>
        <w:tc>
          <w:tcPr>
            <w:tcW w:w="608" w:type="pct"/>
          </w:tcPr>
          <w:p w14:paraId="0CC17A30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75792A06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</w:tcPr>
          <w:p w14:paraId="444E16EC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 640 U/L</w:t>
            </w:r>
          </w:p>
        </w:tc>
        <w:tc>
          <w:tcPr>
            <w:tcW w:w="738" w:type="pct"/>
          </w:tcPr>
          <w:p w14:paraId="02D2478F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/74</w:t>
            </w:r>
          </w:p>
        </w:tc>
        <w:tc>
          <w:tcPr>
            <w:tcW w:w="754" w:type="pct"/>
          </w:tcPr>
          <w:p w14:paraId="580FFB09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6.06 (1.94-18.99)</w:t>
            </w:r>
          </w:p>
        </w:tc>
        <w:tc>
          <w:tcPr>
            <w:tcW w:w="378" w:type="pct"/>
          </w:tcPr>
          <w:p w14:paraId="781E6A0D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755" w:type="pct"/>
            <w:gridSpan w:val="2"/>
          </w:tcPr>
          <w:p w14:paraId="41D76723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1 (1.49-25.74)</w:t>
            </w:r>
          </w:p>
        </w:tc>
        <w:tc>
          <w:tcPr>
            <w:tcW w:w="371" w:type="pct"/>
          </w:tcPr>
          <w:p w14:paraId="7F9C91A3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B44198" w:rsidRPr="003631EA" w14:paraId="539DB323" w14:textId="77777777" w:rsidTr="00016990">
        <w:trPr>
          <w:gridAfter w:val="1"/>
          <w:wAfter w:w="37" w:type="pct"/>
          <w:trHeight w:val="72"/>
        </w:trPr>
        <w:tc>
          <w:tcPr>
            <w:tcW w:w="608" w:type="pct"/>
          </w:tcPr>
          <w:p w14:paraId="7D7F70F5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</w:tcPr>
          <w:p w14:paraId="1D1D633D" w14:textId="77777777" w:rsidR="00B44198" w:rsidRPr="003631EA" w:rsidRDefault="00B44198" w:rsidP="00B44198">
            <w:pPr>
              <w:pStyle w:val="Body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S</w:t>
            </w:r>
            <w:r>
              <w:rPr>
                <w:color w:val="000000" w:themeColor="text1"/>
                <w:sz w:val="16"/>
                <w:szCs w:val="16"/>
              </w:rPr>
              <w:t>UA</w:t>
            </w:r>
          </w:p>
        </w:tc>
        <w:tc>
          <w:tcPr>
            <w:tcW w:w="758" w:type="pct"/>
          </w:tcPr>
          <w:p w14:paraId="0B74D4EF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≤ 6.8 mg/dl</w:t>
            </w:r>
          </w:p>
        </w:tc>
        <w:tc>
          <w:tcPr>
            <w:tcW w:w="738" w:type="pct"/>
          </w:tcPr>
          <w:p w14:paraId="1C198A07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11/74</w:t>
            </w:r>
          </w:p>
        </w:tc>
        <w:tc>
          <w:tcPr>
            <w:tcW w:w="754" w:type="pct"/>
          </w:tcPr>
          <w:p w14:paraId="1AD0E0AC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78" w:type="pct"/>
          </w:tcPr>
          <w:p w14:paraId="5A47EDD1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5" w:type="pct"/>
            <w:gridSpan w:val="2"/>
          </w:tcPr>
          <w:p w14:paraId="147B41C5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</w:tcPr>
          <w:p w14:paraId="5796EA0C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44198" w:rsidRPr="003631EA" w14:paraId="0B34576D" w14:textId="77777777" w:rsidTr="00016990">
        <w:trPr>
          <w:gridAfter w:val="1"/>
          <w:wAfter w:w="37" w:type="pct"/>
        </w:trPr>
        <w:tc>
          <w:tcPr>
            <w:tcW w:w="608" w:type="pct"/>
            <w:tcBorders>
              <w:bottom w:val="single" w:sz="4" w:space="0" w:color="auto"/>
            </w:tcBorders>
          </w:tcPr>
          <w:p w14:paraId="63EE2B51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4300A7F4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0B381A34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 6.8 mg/dl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0251F936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/74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1DD24890" w14:textId="77777777" w:rsidR="00B44198" w:rsidRPr="003631EA" w:rsidRDefault="00B44198" w:rsidP="00B44198">
            <w:pPr>
              <w:pStyle w:val="Body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631EA">
              <w:rPr>
                <w:color w:val="000000" w:themeColor="text1"/>
                <w:sz w:val="16"/>
                <w:szCs w:val="16"/>
              </w:rPr>
              <w:t>2.79 (1.97-8.08)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27367BC8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755" w:type="pct"/>
            <w:gridSpan w:val="2"/>
            <w:tcBorders>
              <w:bottom w:val="single" w:sz="4" w:space="0" w:color="auto"/>
            </w:tcBorders>
          </w:tcPr>
          <w:p w14:paraId="70376C5D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7 (1.22-14.39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19451B48" w14:textId="77777777" w:rsidR="00B44198" w:rsidRPr="003631EA" w:rsidRDefault="00B44198" w:rsidP="00B4419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63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9</w:t>
            </w:r>
          </w:p>
        </w:tc>
      </w:tr>
    </w:tbl>
    <w:p w14:paraId="720AA1E6" w14:textId="77777777" w:rsidR="003619A8" w:rsidRPr="003631EA" w:rsidRDefault="003619A8" w:rsidP="003619A8">
      <w:pPr>
        <w:spacing w:line="360" w:lineRule="auto"/>
        <w:rPr>
          <w:color w:val="000000" w:themeColor="text1"/>
          <w:sz w:val="16"/>
          <w:szCs w:val="16"/>
        </w:rPr>
      </w:pPr>
      <w:r w:rsidRPr="003631EA">
        <w:rPr>
          <w:color w:val="000000" w:themeColor="text1"/>
          <w:sz w:val="16"/>
          <w:szCs w:val="16"/>
        </w:rPr>
        <w:t xml:space="preserve">LDH: lactate dehydrogenase, </w:t>
      </w:r>
      <w:r>
        <w:rPr>
          <w:color w:val="000000" w:themeColor="text1"/>
          <w:sz w:val="16"/>
          <w:szCs w:val="16"/>
        </w:rPr>
        <w:t xml:space="preserve">SUA: serum uric acid, WBC: white blood cell count, </w:t>
      </w:r>
      <w:r w:rsidRPr="003631EA">
        <w:rPr>
          <w:color w:val="000000" w:themeColor="text1"/>
          <w:sz w:val="16"/>
          <w:szCs w:val="16"/>
        </w:rPr>
        <w:t>CML: chronic myeloid leukemia, ET: essential thrombocytosis, MPN: myeloproliferative neoplasm</w:t>
      </w:r>
    </w:p>
    <w:p w14:paraId="60EB3F84" w14:textId="77777777" w:rsidR="003619A8" w:rsidRDefault="003619A8"/>
    <w:sectPr w:rsidR="003619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142"/>
    <w:rsid w:val="00005DAE"/>
    <w:rsid w:val="000142CC"/>
    <w:rsid w:val="00016990"/>
    <w:rsid w:val="000174FB"/>
    <w:rsid w:val="00017887"/>
    <w:rsid w:val="000200BB"/>
    <w:rsid w:val="000279A9"/>
    <w:rsid w:val="00036099"/>
    <w:rsid w:val="00041AB2"/>
    <w:rsid w:val="00044BA7"/>
    <w:rsid w:val="00051085"/>
    <w:rsid w:val="0005352C"/>
    <w:rsid w:val="00055DC0"/>
    <w:rsid w:val="000600A4"/>
    <w:rsid w:val="0006187D"/>
    <w:rsid w:val="000653B5"/>
    <w:rsid w:val="0006798B"/>
    <w:rsid w:val="000733AE"/>
    <w:rsid w:val="000759B1"/>
    <w:rsid w:val="00081144"/>
    <w:rsid w:val="00082520"/>
    <w:rsid w:val="000873C3"/>
    <w:rsid w:val="0009012A"/>
    <w:rsid w:val="0009094C"/>
    <w:rsid w:val="000919EE"/>
    <w:rsid w:val="00092E0D"/>
    <w:rsid w:val="000A0133"/>
    <w:rsid w:val="000A2669"/>
    <w:rsid w:val="000A2840"/>
    <w:rsid w:val="000A3010"/>
    <w:rsid w:val="000A3988"/>
    <w:rsid w:val="000A3989"/>
    <w:rsid w:val="000A6589"/>
    <w:rsid w:val="000B2117"/>
    <w:rsid w:val="000C14B0"/>
    <w:rsid w:val="000C4130"/>
    <w:rsid w:val="000C4C18"/>
    <w:rsid w:val="000C7CD2"/>
    <w:rsid w:val="000D5736"/>
    <w:rsid w:val="000D7BFF"/>
    <w:rsid w:val="000E1958"/>
    <w:rsid w:val="000F2227"/>
    <w:rsid w:val="000F597D"/>
    <w:rsid w:val="000F5F1D"/>
    <w:rsid w:val="000F667B"/>
    <w:rsid w:val="000F7C0C"/>
    <w:rsid w:val="00104595"/>
    <w:rsid w:val="0010765E"/>
    <w:rsid w:val="00110AB8"/>
    <w:rsid w:val="00111E9E"/>
    <w:rsid w:val="00115E16"/>
    <w:rsid w:val="001215B8"/>
    <w:rsid w:val="0012282E"/>
    <w:rsid w:val="0012388A"/>
    <w:rsid w:val="00125A54"/>
    <w:rsid w:val="00133A99"/>
    <w:rsid w:val="00137A9D"/>
    <w:rsid w:val="00140A18"/>
    <w:rsid w:val="0014439E"/>
    <w:rsid w:val="00145D63"/>
    <w:rsid w:val="00145F0B"/>
    <w:rsid w:val="00146DD9"/>
    <w:rsid w:val="00152121"/>
    <w:rsid w:val="00152A55"/>
    <w:rsid w:val="00152AC4"/>
    <w:rsid w:val="00154862"/>
    <w:rsid w:val="00156B55"/>
    <w:rsid w:val="00156C30"/>
    <w:rsid w:val="001577B5"/>
    <w:rsid w:val="00160D30"/>
    <w:rsid w:val="00171928"/>
    <w:rsid w:val="00173996"/>
    <w:rsid w:val="00182341"/>
    <w:rsid w:val="00184043"/>
    <w:rsid w:val="00191846"/>
    <w:rsid w:val="00196178"/>
    <w:rsid w:val="001B1D4B"/>
    <w:rsid w:val="001B3F8C"/>
    <w:rsid w:val="001B4320"/>
    <w:rsid w:val="001C1EE9"/>
    <w:rsid w:val="001C3D13"/>
    <w:rsid w:val="001C3EDD"/>
    <w:rsid w:val="001C5868"/>
    <w:rsid w:val="001C5E59"/>
    <w:rsid w:val="001D066E"/>
    <w:rsid w:val="001D2718"/>
    <w:rsid w:val="001D78E5"/>
    <w:rsid w:val="001E38F9"/>
    <w:rsid w:val="001E7588"/>
    <w:rsid w:val="001F00D5"/>
    <w:rsid w:val="001F09B3"/>
    <w:rsid w:val="001F1DFE"/>
    <w:rsid w:val="001F2B41"/>
    <w:rsid w:val="001F347D"/>
    <w:rsid w:val="001F4D5E"/>
    <w:rsid w:val="001F537D"/>
    <w:rsid w:val="001F6F30"/>
    <w:rsid w:val="001F72DA"/>
    <w:rsid w:val="001F7FD0"/>
    <w:rsid w:val="00202D79"/>
    <w:rsid w:val="00202D97"/>
    <w:rsid w:val="0020370B"/>
    <w:rsid w:val="0020539E"/>
    <w:rsid w:val="0021419F"/>
    <w:rsid w:val="00226C33"/>
    <w:rsid w:val="00226FBA"/>
    <w:rsid w:val="0023042C"/>
    <w:rsid w:val="00235B45"/>
    <w:rsid w:val="00235ED4"/>
    <w:rsid w:val="00237CBF"/>
    <w:rsid w:val="002413E2"/>
    <w:rsid w:val="0024249B"/>
    <w:rsid w:val="002428FB"/>
    <w:rsid w:val="0024312C"/>
    <w:rsid w:val="00246752"/>
    <w:rsid w:val="00250071"/>
    <w:rsid w:val="0025082D"/>
    <w:rsid w:val="00250D9B"/>
    <w:rsid w:val="00252D77"/>
    <w:rsid w:val="002562FD"/>
    <w:rsid w:val="00260185"/>
    <w:rsid w:val="00260716"/>
    <w:rsid w:val="00260C16"/>
    <w:rsid w:val="002625D4"/>
    <w:rsid w:val="0026601C"/>
    <w:rsid w:val="00272180"/>
    <w:rsid w:val="002806B3"/>
    <w:rsid w:val="0028445F"/>
    <w:rsid w:val="0028547F"/>
    <w:rsid w:val="002909DD"/>
    <w:rsid w:val="002935FC"/>
    <w:rsid w:val="002A0260"/>
    <w:rsid w:val="002A4673"/>
    <w:rsid w:val="002A490F"/>
    <w:rsid w:val="002A5BF5"/>
    <w:rsid w:val="002B0AE1"/>
    <w:rsid w:val="002B28B3"/>
    <w:rsid w:val="002B2BB0"/>
    <w:rsid w:val="002B73A0"/>
    <w:rsid w:val="002C18B1"/>
    <w:rsid w:val="002C4C43"/>
    <w:rsid w:val="002C4F02"/>
    <w:rsid w:val="002C51B7"/>
    <w:rsid w:val="002C771B"/>
    <w:rsid w:val="002D39DC"/>
    <w:rsid w:val="002D4449"/>
    <w:rsid w:val="002E1381"/>
    <w:rsid w:val="002F07C3"/>
    <w:rsid w:val="002F12B1"/>
    <w:rsid w:val="002F18C8"/>
    <w:rsid w:val="002F33A5"/>
    <w:rsid w:val="00313749"/>
    <w:rsid w:val="00313B13"/>
    <w:rsid w:val="00323489"/>
    <w:rsid w:val="00327613"/>
    <w:rsid w:val="003322AD"/>
    <w:rsid w:val="00336E2B"/>
    <w:rsid w:val="00337DF6"/>
    <w:rsid w:val="003414CA"/>
    <w:rsid w:val="0035643A"/>
    <w:rsid w:val="003619A8"/>
    <w:rsid w:val="00370522"/>
    <w:rsid w:val="0037657E"/>
    <w:rsid w:val="00376924"/>
    <w:rsid w:val="0038226D"/>
    <w:rsid w:val="00383CFF"/>
    <w:rsid w:val="00386027"/>
    <w:rsid w:val="00391210"/>
    <w:rsid w:val="00395515"/>
    <w:rsid w:val="003966F9"/>
    <w:rsid w:val="003969A6"/>
    <w:rsid w:val="003975C0"/>
    <w:rsid w:val="003A029F"/>
    <w:rsid w:val="003A2B71"/>
    <w:rsid w:val="003A4C7A"/>
    <w:rsid w:val="003A5FF3"/>
    <w:rsid w:val="003A6791"/>
    <w:rsid w:val="003A6862"/>
    <w:rsid w:val="003B1A11"/>
    <w:rsid w:val="003B3015"/>
    <w:rsid w:val="003B4746"/>
    <w:rsid w:val="003B4B16"/>
    <w:rsid w:val="003B6D1F"/>
    <w:rsid w:val="003C14B6"/>
    <w:rsid w:val="003C1CF8"/>
    <w:rsid w:val="003C6146"/>
    <w:rsid w:val="003C638E"/>
    <w:rsid w:val="003D118E"/>
    <w:rsid w:val="003D20CF"/>
    <w:rsid w:val="003D2275"/>
    <w:rsid w:val="003D35F0"/>
    <w:rsid w:val="003D386B"/>
    <w:rsid w:val="003D52B2"/>
    <w:rsid w:val="003D7ABE"/>
    <w:rsid w:val="003E054A"/>
    <w:rsid w:val="003E5EFF"/>
    <w:rsid w:val="003F6054"/>
    <w:rsid w:val="003F6572"/>
    <w:rsid w:val="003F6F8B"/>
    <w:rsid w:val="004032CE"/>
    <w:rsid w:val="00406A17"/>
    <w:rsid w:val="00407E67"/>
    <w:rsid w:val="00410B20"/>
    <w:rsid w:val="00410FF3"/>
    <w:rsid w:val="004130C7"/>
    <w:rsid w:val="004134D3"/>
    <w:rsid w:val="00425EC0"/>
    <w:rsid w:val="00432C08"/>
    <w:rsid w:val="00434154"/>
    <w:rsid w:val="00434EF7"/>
    <w:rsid w:val="00441177"/>
    <w:rsid w:val="0044377F"/>
    <w:rsid w:val="00453ED4"/>
    <w:rsid w:val="004573CA"/>
    <w:rsid w:val="00460040"/>
    <w:rsid w:val="00461C2E"/>
    <w:rsid w:val="00461DFF"/>
    <w:rsid w:val="0046281C"/>
    <w:rsid w:val="00470EA0"/>
    <w:rsid w:val="00472E32"/>
    <w:rsid w:val="004778A4"/>
    <w:rsid w:val="004864D7"/>
    <w:rsid w:val="00487AA9"/>
    <w:rsid w:val="00487DA2"/>
    <w:rsid w:val="00493960"/>
    <w:rsid w:val="00494690"/>
    <w:rsid w:val="0049587E"/>
    <w:rsid w:val="004962DD"/>
    <w:rsid w:val="0049759A"/>
    <w:rsid w:val="004A209C"/>
    <w:rsid w:val="004A3F4B"/>
    <w:rsid w:val="004A572F"/>
    <w:rsid w:val="004B0913"/>
    <w:rsid w:val="004B653D"/>
    <w:rsid w:val="004B7C3D"/>
    <w:rsid w:val="004C062C"/>
    <w:rsid w:val="004C21CB"/>
    <w:rsid w:val="004C2C8E"/>
    <w:rsid w:val="004C4E53"/>
    <w:rsid w:val="004C57AA"/>
    <w:rsid w:val="004D5290"/>
    <w:rsid w:val="004D65E6"/>
    <w:rsid w:val="004E1554"/>
    <w:rsid w:val="004E346B"/>
    <w:rsid w:val="004E4011"/>
    <w:rsid w:val="004F2851"/>
    <w:rsid w:val="004F469E"/>
    <w:rsid w:val="004F546F"/>
    <w:rsid w:val="004F6B69"/>
    <w:rsid w:val="004F7942"/>
    <w:rsid w:val="00510768"/>
    <w:rsid w:val="00511816"/>
    <w:rsid w:val="00511E1B"/>
    <w:rsid w:val="0051261F"/>
    <w:rsid w:val="00516087"/>
    <w:rsid w:val="0051659B"/>
    <w:rsid w:val="005219DE"/>
    <w:rsid w:val="00522FC6"/>
    <w:rsid w:val="0052383A"/>
    <w:rsid w:val="00523EAA"/>
    <w:rsid w:val="0053032D"/>
    <w:rsid w:val="005423AE"/>
    <w:rsid w:val="00542D5D"/>
    <w:rsid w:val="00547113"/>
    <w:rsid w:val="00553549"/>
    <w:rsid w:val="005561F3"/>
    <w:rsid w:val="00561A9E"/>
    <w:rsid w:val="00567412"/>
    <w:rsid w:val="00572E9F"/>
    <w:rsid w:val="005738D9"/>
    <w:rsid w:val="00575281"/>
    <w:rsid w:val="00577EE3"/>
    <w:rsid w:val="00581A9E"/>
    <w:rsid w:val="00586B4F"/>
    <w:rsid w:val="00591165"/>
    <w:rsid w:val="005919D9"/>
    <w:rsid w:val="00592077"/>
    <w:rsid w:val="00595731"/>
    <w:rsid w:val="005A0995"/>
    <w:rsid w:val="005A227C"/>
    <w:rsid w:val="005A4A8C"/>
    <w:rsid w:val="005A7AAA"/>
    <w:rsid w:val="005B1C46"/>
    <w:rsid w:val="005B2896"/>
    <w:rsid w:val="005B3EDD"/>
    <w:rsid w:val="005B4947"/>
    <w:rsid w:val="005C1571"/>
    <w:rsid w:val="005C2504"/>
    <w:rsid w:val="005C2F03"/>
    <w:rsid w:val="005C73C0"/>
    <w:rsid w:val="005C74B4"/>
    <w:rsid w:val="005D2003"/>
    <w:rsid w:val="005D281D"/>
    <w:rsid w:val="005D4196"/>
    <w:rsid w:val="005D56F4"/>
    <w:rsid w:val="005E134B"/>
    <w:rsid w:val="005E1462"/>
    <w:rsid w:val="005E1692"/>
    <w:rsid w:val="005E3AF2"/>
    <w:rsid w:val="005F063B"/>
    <w:rsid w:val="005F453C"/>
    <w:rsid w:val="00605233"/>
    <w:rsid w:val="006159FD"/>
    <w:rsid w:val="00617037"/>
    <w:rsid w:val="00623BC7"/>
    <w:rsid w:val="0062509E"/>
    <w:rsid w:val="00625985"/>
    <w:rsid w:val="00626221"/>
    <w:rsid w:val="006277C7"/>
    <w:rsid w:val="00635445"/>
    <w:rsid w:val="00637D6A"/>
    <w:rsid w:val="00642F87"/>
    <w:rsid w:val="0064676D"/>
    <w:rsid w:val="00652696"/>
    <w:rsid w:val="00653403"/>
    <w:rsid w:val="0066055E"/>
    <w:rsid w:val="00661E3F"/>
    <w:rsid w:val="006625EE"/>
    <w:rsid w:val="00662748"/>
    <w:rsid w:val="00667C91"/>
    <w:rsid w:val="00670359"/>
    <w:rsid w:val="00671552"/>
    <w:rsid w:val="00676678"/>
    <w:rsid w:val="00682139"/>
    <w:rsid w:val="00684408"/>
    <w:rsid w:val="006865D8"/>
    <w:rsid w:val="00693110"/>
    <w:rsid w:val="00694063"/>
    <w:rsid w:val="00694F7D"/>
    <w:rsid w:val="006960BD"/>
    <w:rsid w:val="006975E4"/>
    <w:rsid w:val="00697D2C"/>
    <w:rsid w:val="006A2A27"/>
    <w:rsid w:val="006A352F"/>
    <w:rsid w:val="006A4C1A"/>
    <w:rsid w:val="006A767D"/>
    <w:rsid w:val="006B2837"/>
    <w:rsid w:val="006C1C00"/>
    <w:rsid w:val="006C263A"/>
    <w:rsid w:val="006D101E"/>
    <w:rsid w:val="006D19D4"/>
    <w:rsid w:val="006D1CBF"/>
    <w:rsid w:val="006D3666"/>
    <w:rsid w:val="006E1C1F"/>
    <w:rsid w:val="006F6CEF"/>
    <w:rsid w:val="0070438E"/>
    <w:rsid w:val="0070515A"/>
    <w:rsid w:val="00713650"/>
    <w:rsid w:val="00713E53"/>
    <w:rsid w:val="00722272"/>
    <w:rsid w:val="00722E0E"/>
    <w:rsid w:val="0072305F"/>
    <w:rsid w:val="00723B76"/>
    <w:rsid w:val="0072512E"/>
    <w:rsid w:val="00741D1E"/>
    <w:rsid w:val="00746D06"/>
    <w:rsid w:val="00757761"/>
    <w:rsid w:val="00761E33"/>
    <w:rsid w:val="007632B7"/>
    <w:rsid w:val="00764AA2"/>
    <w:rsid w:val="00765798"/>
    <w:rsid w:val="007758CF"/>
    <w:rsid w:val="00776C1A"/>
    <w:rsid w:val="0077757E"/>
    <w:rsid w:val="0077758B"/>
    <w:rsid w:val="00793FCD"/>
    <w:rsid w:val="00796DA3"/>
    <w:rsid w:val="007A2F84"/>
    <w:rsid w:val="007A6D4B"/>
    <w:rsid w:val="007B08BC"/>
    <w:rsid w:val="007B323E"/>
    <w:rsid w:val="007B3406"/>
    <w:rsid w:val="007B67A2"/>
    <w:rsid w:val="007B6FFC"/>
    <w:rsid w:val="007B78D2"/>
    <w:rsid w:val="007C14D0"/>
    <w:rsid w:val="007C33E7"/>
    <w:rsid w:val="007D0256"/>
    <w:rsid w:val="007D1A99"/>
    <w:rsid w:val="007D2E3B"/>
    <w:rsid w:val="007E04B9"/>
    <w:rsid w:val="007E1FD9"/>
    <w:rsid w:val="007E564A"/>
    <w:rsid w:val="007E5F49"/>
    <w:rsid w:val="007F52A0"/>
    <w:rsid w:val="00802850"/>
    <w:rsid w:val="00806510"/>
    <w:rsid w:val="00806BDC"/>
    <w:rsid w:val="008134D6"/>
    <w:rsid w:val="00814481"/>
    <w:rsid w:val="008154AB"/>
    <w:rsid w:val="00816430"/>
    <w:rsid w:val="008165F1"/>
    <w:rsid w:val="008208D5"/>
    <w:rsid w:val="008248EA"/>
    <w:rsid w:val="0082651C"/>
    <w:rsid w:val="008318D1"/>
    <w:rsid w:val="00844E23"/>
    <w:rsid w:val="00845764"/>
    <w:rsid w:val="008471AA"/>
    <w:rsid w:val="008479B9"/>
    <w:rsid w:val="00850BB4"/>
    <w:rsid w:val="00851C5C"/>
    <w:rsid w:val="008521FB"/>
    <w:rsid w:val="00856233"/>
    <w:rsid w:val="00856C52"/>
    <w:rsid w:val="00860A29"/>
    <w:rsid w:val="008615A7"/>
    <w:rsid w:val="008754CD"/>
    <w:rsid w:val="00875CAF"/>
    <w:rsid w:val="00876B2F"/>
    <w:rsid w:val="008774E1"/>
    <w:rsid w:val="00882867"/>
    <w:rsid w:val="008836D5"/>
    <w:rsid w:val="008901E0"/>
    <w:rsid w:val="00895BDC"/>
    <w:rsid w:val="00897248"/>
    <w:rsid w:val="008A0B64"/>
    <w:rsid w:val="008A0D47"/>
    <w:rsid w:val="008C159B"/>
    <w:rsid w:val="008C5C1F"/>
    <w:rsid w:val="008D21D1"/>
    <w:rsid w:val="008D3098"/>
    <w:rsid w:val="008D361B"/>
    <w:rsid w:val="008D3D71"/>
    <w:rsid w:val="008D3E42"/>
    <w:rsid w:val="008D4907"/>
    <w:rsid w:val="008E3957"/>
    <w:rsid w:val="008E472F"/>
    <w:rsid w:val="008F22E6"/>
    <w:rsid w:val="00903720"/>
    <w:rsid w:val="00905CB0"/>
    <w:rsid w:val="00912E47"/>
    <w:rsid w:val="0091523E"/>
    <w:rsid w:val="00917D40"/>
    <w:rsid w:val="00925FD0"/>
    <w:rsid w:val="00930628"/>
    <w:rsid w:val="009324A7"/>
    <w:rsid w:val="009327EC"/>
    <w:rsid w:val="00933C90"/>
    <w:rsid w:val="009438C6"/>
    <w:rsid w:val="009459E3"/>
    <w:rsid w:val="00947E02"/>
    <w:rsid w:val="00947EB4"/>
    <w:rsid w:val="009520CD"/>
    <w:rsid w:val="00954454"/>
    <w:rsid w:val="009548C1"/>
    <w:rsid w:val="009557CF"/>
    <w:rsid w:val="00955EDB"/>
    <w:rsid w:val="00961A33"/>
    <w:rsid w:val="00961C34"/>
    <w:rsid w:val="00962E4B"/>
    <w:rsid w:val="00964F7A"/>
    <w:rsid w:val="00965646"/>
    <w:rsid w:val="00971484"/>
    <w:rsid w:val="009721F8"/>
    <w:rsid w:val="00972AD3"/>
    <w:rsid w:val="00975613"/>
    <w:rsid w:val="009760B8"/>
    <w:rsid w:val="0097647C"/>
    <w:rsid w:val="00977207"/>
    <w:rsid w:val="00977CB7"/>
    <w:rsid w:val="009801E0"/>
    <w:rsid w:val="00981C02"/>
    <w:rsid w:val="009837D5"/>
    <w:rsid w:val="00984AEA"/>
    <w:rsid w:val="00985AD3"/>
    <w:rsid w:val="00985F95"/>
    <w:rsid w:val="009901BA"/>
    <w:rsid w:val="00991960"/>
    <w:rsid w:val="0099655A"/>
    <w:rsid w:val="009A18E3"/>
    <w:rsid w:val="009A1C35"/>
    <w:rsid w:val="009A2038"/>
    <w:rsid w:val="009A26A7"/>
    <w:rsid w:val="009B097C"/>
    <w:rsid w:val="009B4A4A"/>
    <w:rsid w:val="009C166F"/>
    <w:rsid w:val="009C50C9"/>
    <w:rsid w:val="009D5E14"/>
    <w:rsid w:val="009D7D66"/>
    <w:rsid w:val="009E220E"/>
    <w:rsid w:val="009F028D"/>
    <w:rsid w:val="009F4049"/>
    <w:rsid w:val="009F5142"/>
    <w:rsid w:val="00A00DDB"/>
    <w:rsid w:val="00A00F00"/>
    <w:rsid w:val="00A01B64"/>
    <w:rsid w:val="00A11771"/>
    <w:rsid w:val="00A15B8C"/>
    <w:rsid w:val="00A17C43"/>
    <w:rsid w:val="00A31B96"/>
    <w:rsid w:val="00A35E1D"/>
    <w:rsid w:val="00A37B8D"/>
    <w:rsid w:val="00A4237B"/>
    <w:rsid w:val="00A42398"/>
    <w:rsid w:val="00A46620"/>
    <w:rsid w:val="00A476D8"/>
    <w:rsid w:val="00A52427"/>
    <w:rsid w:val="00A56A82"/>
    <w:rsid w:val="00A56EC2"/>
    <w:rsid w:val="00A650A8"/>
    <w:rsid w:val="00A7137B"/>
    <w:rsid w:val="00A76182"/>
    <w:rsid w:val="00A76292"/>
    <w:rsid w:val="00A81794"/>
    <w:rsid w:val="00A81FDE"/>
    <w:rsid w:val="00A82538"/>
    <w:rsid w:val="00A835BC"/>
    <w:rsid w:val="00A83E57"/>
    <w:rsid w:val="00A84AA3"/>
    <w:rsid w:val="00A93813"/>
    <w:rsid w:val="00A95271"/>
    <w:rsid w:val="00A966A3"/>
    <w:rsid w:val="00A97CF5"/>
    <w:rsid w:val="00A97CFD"/>
    <w:rsid w:val="00AA0795"/>
    <w:rsid w:val="00AA1080"/>
    <w:rsid w:val="00AB483B"/>
    <w:rsid w:val="00AC09E4"/>
    <w:rsid w:val="00AC2828"/>
    <w:rsid w:val="00AC4014"/>
    <w:rsid w:val="00AC40CD"/>
    <w:rsid w:val="00AC543F"/>
    <w:rsid w:val="00AC766B"/>
    <w:rsid w:val="00AD0CB9"/>
    <w:rsid w:val="00AD1402"/>
    <w:rsid w:val="00AD46A4"/>
    <w:rsid w:val="00AD5399"/>
    <w:rsid w:val="00AE0E79"/>
    <w:rsid w:val="00AE4CBC"/>
    <w:rsid w:val="00AF6116"/>
    <w:rsid w:val="00AF6805"/>
    <w:rsid w:val="00B02178"/>
    <w:rsid w:val="00B10C09"/>
    <w:rsid w:val="00B11925"/>
    <w:rsid w:val="00B13F47"/>
    <w:rsid w:val="00B16490"/>
    <w:rsid w:val="00B216DB"/>
    <w:rsid w:val="00B237DD"/>
    <w:rsid w:val="00B262CE"/>
    <w:rsid w:val="00B315A6"/>
    <w:rsid w:val="00B32EDA"/>
    <w:rsid w:val="00B36739"/>
    <w:rsid w:val="00B44198"/>
    <w:rsid w:val="00B44B4D"/>
    <w:rsid w:val="00B45D36"/>
    <w:rsid w:val="00B54626"/>
    <w:rsid w:val="00B5627B"/>
    <w:rsid w:val="00B56492"/>
    <w:rsid w:val="00B67909"/>
    <w:rsid w:val="00B7612A"/>
    <w:rsid w:val="00B82D8A"/>
    <w:rsid w:val="00B85D2E"/>
    <w:rsid w:val="00B86C83"/>
    <w:rsid w:val="00B8783F"/>
    <w:rsid w:val="00B90874"/>
    <w:rsid w:val="00B93F08"/>
    <w:rsid w:val="00BA08C6"/>
    <w:rsid w:val="00BA0A0E"/>
    <w:rsid w:val="00BA57AD"/>
    <w:rsid w:val="00BA70B5"/>
    <w:rsid w:val="00BA752D"/>
    <w:rsid w:val="00BB4A34"/>
    <w:rsid w:val="00BC66D4"/>
    <w:rsid w:val="00BC673B"/>
    <w:rsid w:val="00BD2982"/>
    <w:rsid w:val="00BE5FE9"/>
    <w:rsid w:val="00BF1371"/>
    <w:rsid w:val="00C02431"/>
    <w:rsid w:val="00C029E4"/>
    <w:rsid w:val="00C04614"/>
    <w:rsid w:val="00C06178"/>
    <w:rsid w:val="00C07D23"/>
    <w:rsid w:val="00C14919"/>
    <w:rsid w:val="00C2149C"/>
    <w:rsid w:val="00C2624A"/>
    <w:rsid w:val="00C27E9B"/>
    <w:rsid w:val="00C45165"/>
    <w:rsid w:val="00C50466"/>
    <w:rsid w:val="00C5496E"/>
    <w:rsid w:val="00C5692D"/>
    <w:rsid w:val="00C61C7F"/>
    <w:rsid w:val="00C636CA"/>
    <w:rsid w:val="00C662B6"/>
    <w:rsid w:val="00C6695A"/>
    <w:rsid w:val="00C761E6"/>
    <w:rsid w:val="00C804CE"/>
    <w:rsid w:val="00C807E9"/>
    <w:rsid w:val="00C81F48"/>
    <w:rsid w:val="00C92A00"/>
    <w:rsid w:val="00C95860"/>
    <w:rsid w:val="00CA2DC4"/>
    <w:rsid w:val="00CA7B0A"/>
    <w:rsid w:val="00CB00B7"/>
    <w:rsid w:val="00CB1251"/>
    <w:rsid w:val="00CB1377"/>
    <w:rsid w:val="00CB14AF"/>
    <w:rsid w:val="00CB6956"/>
    <w:rsid w:val="00CD4ADA"/>
    <w:rsid w:val="00CD63F5"/>
    <w:rsid w:val="00CE5DCF"/>
    <w:rsid w:val="00CE6907"/>
    <w:rsid w:val="00CF2103"/>
    <w:rsid w:val="00CF21CB"/>
    <w:rsid w:val="00CF2756"/>
    <w:rsid w:val="00CF5314"/>
    <w:rsid w:val="00CF730A"/>
    <w:rsid w:val="00CF7516"/>
    <w:rsid w:val="00CF7AC3"/>
    <w:rsid w:val="00D047C5"/>
    <w:rsid w:val="00D2150E"/>
    <w:rsid w:val="00D24B50"/>
    <w:rsid w:val="00D25F70"/>
    <w:rsid w:val="00D321F4"/>
    <w:rsid w:val="00D3252D"/>
    <w:rsid w:val="00D32CEA"/>
    <w:rsid w:val="00D35608"/>
    <w:rsid w:val="00D4000C"/>
    <w:rsid w:val="00D43159"/>
    <w:rsid w:val="00D44EFA"/>
    <w:rsid w:val="00D46721"/>
    <w:rsid w:val="00D52210"/>
    <w:rsid w:val="00D52598"/>
    <w:rsid w:val="00D55308"/>
    <w:rsid w:val="00D567B0"/>
    <w:rsid w:val="00D56A58"/>
    <w:rsid w:val="00D608B4"/>
    <w:rsid w:val="00D651FB"/>
    <w:rsid w:val="00D654EA"/>
    <w:rsid w:val="00D659BE"/>
    <w:rsid w:val="00D71E5E"/>
    <w:rsid w:val="00D75DC0"/>
    <w:rsid w:val="00D77B10"/>
    <w:rsid w:val="00D77FD4"/>
    <w:rsid w:val="00D8162B"/>
    <w:rsid w:val="00D8484A"/>
    <w:rsid w:val="00D8633C"/>
    <w:rsid w:val="00D92389"/>
    <w:rsid w:val="00D93E47"/>
    <w:rsid w:val="00DA3E89"/>
    <w:rsid w:val="00DB25B3"/>
    <w:rsid w:val="00DC14CD"/>
    <w:rsid w:val="00DC597D"/>
    <w:rsid w:val="00DD184F"/>
    <w:rsid w:val="00DD1E4F"/>
    <w:rsid w:val="00DD768F"/>
    <w:rsid w:val="00DE0797"/>
    <w:rsid w:val="00DE37B6"/>
    <w:rsid w:val="00DE5B6E"/>
    <w:rsid w:val="00DF4F56"/>
    <w:rsid w:val="00DF770C"/>
    <w:rsid w:val="00E05C1B"/>
    <w:rsid w:val="00E06C95"/>
    <w:rsid w:val="00E11C16"/>
    <w:rsid w:val="00E1596E"/>
    <w:rsid w:val="00E15A2E"/>
    <w:rsid w:val="00E17D69"/>
    <w:rsid w:val="00E21708"/>
    <w:rsid w:val="00E25C00"/>
    <w:rsid w:val="00E31E2F"/>
    <w:rsid w:val="00E33185"/>
    <w:rsid w:val="00E343EF"/>
    <w:rsid w:val="00E34C80"/>
    <w:rsid w:val="00E36341"/>
    <w:rsid w:val="00E40848"/>
    <w:rsid w:val="00E44702"/>
    <w:rsid w:val="00E44B2F"/>
    <w:rsid w:val="00E5735F"/>
    <w:rsid w:val="00E57DA3"/>
    <w:rsid w:val="00E611D8"/>
    <w:rsid w:val="00E63CF4"/>
    <w:rsid w:val="00E66C0C"/>
    <w:rsid w:val="00E679E3"/>
    <w:rsid w:val="00E75B0C"/>
    <w:rsid w:val="00E76BAC"/>
    <w:rsid w:val="00E76FCE"/>
    <w:rsid w:val="00E81D14"/>
    <w:rsid w:val="00E8291B"/>
    <w:rsid w:val="00E864EA"/>
    <w:rsid w:val="00E87D49"/>
    <w:rsid w:val="00E906E4"/>
    <w:rsid w:val="00E940C0"/>
    <w:rsid w:val="00E97A21"/>
    <w:rsid w:val="00E97C5A"/>
    <w:rsid w:val="00EA0E3A"/>
    <w:rsid w:val="00EA65FC"/>
    <w:rsid w:val="00EA68BB"/>
    <w:rsid w:val="00EA7CE3"/>
    <w:rsid w:val="00EB1D3E"/>
    <w:rsid w:val="00EB424D"/>
    <w:rsid w:val="00EB7766"/>
    <w:rsid w:val="00EC01DD"/>
    <w:rsid w:val="00EC4C4E"/>
    <w:rsid w:val="00ED3A17"/>
    <w:rsid w:val="00ED5BD1"/>
    <w:rsid w:val="00ED6950"/>
    <w:rsid w:val="00EE14E0"/>
    <w:rsid w:val="00EE4A82"/>
    <w:rsid w:val="00EE79F1"/>
    <w:rsid w:val="00EF74C5"/>
    <w:rsid w:val="00F00310"/>
    <w:rsid w:val="00F11F85"/>
    <w:rsid w:val="00F13843"/>
    <w:rsid w:val="00F13BA3"/>
    <w:rsid w:val="00F15D7D"/>
    <w:rsid w:val="00F236A9"/>
    <w:rsid w:val="00F3040E"/>
    <w:rsid w:val="00F314EC"/>
    <w:rsid w:val="00F3168A"/>
    <w:rsid w:val="00F40619"/>
    <w:rsid w:val="00F45F62"/>
    <w:rsid w:val="00F466BA"/>
    <w:rsid w:val="00F566FF"/>
    <w:rsid w:val="00F5713C"/>
    <w:rsid w:val="00F633D2"/>
    <w:rsid w:val="00F730EF"/>
    <w:rsid w:val="00F73338"/>
    <w:rsid w:val="00F73648"/>
    <w:rsid w:val="00F77311"/>
    <w:rsid w:val="00F81549"/>
    <w:rsid w:val="00F91976"/>
    <w:rsid w:val="00F94AD3"/>
    <w:rsid w:val="00F96011"/>
    <w:rsid w:val="00F966FC"/>
    <w:rsid w:val="00F97355"/>
    <w:rsid w:val="00FA2E1C"/>
    <w:rsid w:val="00FB0CD2"/>
    <w:rsid w:val="00FB3054"/>
    <w:rsid w:val="00FB5949"/>
    <w:rsid w:val="00FB687E"/>
    <w:rsid w:val="00FC304C"/>
    <w:rsid w:val="00FC35A8"/>
    <w:rsid w:val="00FC734D"/>
    <w:rsid w:val="00FE190F"/>
    <w:rsid w:val="00FE23D9"/>
    <w:rsid w:val="00FE271A"/>
    <w:rsid w:val="00FE364F"/>
    <w:rsid w:val="00FE3B39"/>
    <w:rsid w:val="00FE3CC8"/>
    <w:rsid w:val="00FE4EAF"/>
    <w:rsid w:val="00FF1837"/>
    <w:rsid w:val="00FF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7B8D7"/>
  <w15:chartTrackingRefBased/>
  <w15:docId w15:val="{AD8E267B-A35C-174A-B3D8-4DAC301E5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1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Cs w:val="24"/>
      <w:bdr w:val="nil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F51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kern w:val="0"/>
      <w:szCs w:val="24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A">
    <w:name w:val="Body A"/>
    <w:rsid w:val="009F514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styleId="TableGrid">
    <w:name w:val="Table Grid"/>
    <w:basedOn w:val="TableNormal"/>
    <w:uiPriority w:val="39"/>
    <w:rsid w:val="009F51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51</Words>
  <Characters>5424</Characters>
  <Application>Microsoft Office Word</Application>
  <DocSecurity>0</DocSecurity>
  <Lines>45</Lines>
  <Paragraphs>12</Paragraphs>
  <ScaleCrop>false</ScaleCrop>
  <Company/>
  <LinksUpToDate>false</LinksUpToDate>
  <CharactersWithSpaces>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WAT RATTANATHAMMETHEE</dc:creator>
  <cp:keywords/>
  <dc:description/>
  <cp:lastModifiedBy>Julie Millard</cp:lastModifiedBy>
  <cp:revision>2</cp:revision>
  <dcterms:created xsi:type="dcterms:W3CDTF">2024-05-15T18:26:00Z</dcterms:created>
  <dcterms:modified xsi:type="dcterms:W3CDTF">2024-05-15T18:26:00Z</dcterms:modified>
</cp:coreProperties>
</file>